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66"/>
        <w:ind w:right="1632"/>
        <w:jc w:val="center"/>
      </w:pPr>
      <w:r>
        <w:rPr>
          <w:color w:val="211E1F"/>
        </w:rPr>
        <w:t>Figure</w:t>
      </w:r>
      <w:r>
        <w:rPr>
          <w:color w:val="211E1F"/>
          <w:spacing w:val="-5"/>
        </w:rPr>
        <w:t> S4</w:t>
      </w:r>
    </w:p>
    <w:p>
      <w:pPr>
        <w:tabs>
          <w:tab w:pos="2631" w:val="left" w:leader="none"/>
        </w:tabs>
        <w:spacing w:before="128"/>
        <w:ind w:left="468" w:right="0" w:firstLine="0"/>
        <w:jc w:val="left"/>
        <w:rPr>
          <w:sz w:val="16"/>
        </w:rPr>
      </w:pPr>
      <w:r>
        <w:rPr>
          <w:color w:val="221714"/>
          <w:spacing w:val="-10"/>
          <w:sz w:val="16"/>
        </w:rPr>
        <w:t>A</w:t>
      </w:r>
      <w:r>
        <w:rPr>
          <w:color w:val="221714"/>
          <w:sz w:val="16"/>
        </w:rPr>
        <w:tab/>
      </w:r>
      <w:r>
        <w:rPr>
          <w:color w:val="221714"/>
          <w:spacing w:val="-10"/>
          <w:sz w:val="16"/>
        </w:rPr>
        <w:t>B</w:t>
      </w:r>
    </w:p>
    <w:p>
      <w:pPr>
        <w:pStyle w:val="BodyText"/>
        <w:spacing w:before="17"/>
        <w:ind w:left="300" w:right="1561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548813</wp:posOffset>
                </wp:positionH>
                <wp:positionV relativeFrom="paragraph">
                  <wp:posOffset>75177</wp:posOffset>
                </wp:positionV>
                <wp:extent cx="648335" cy="129540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648335" cy="1295400"/>
                          <a:chExt cx="648335" cy="129540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51079" y="444968"/>
                            <a:ext cx="86360" cy="834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34390">
                                <a:moveTo>
                                  <a:pt x="861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4301"/>
                                </a:lnTo>
                                <a:lnTo>
                                  <a:pt x="86194" y="834301"/>
                                </a:lnTo>
                                <a:lnTo>
                                  <a:pt x="861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9797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51079" y="444968"/>
                            <a:ext cx="86360" cy="834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34390">
                                <a:moveTo>
                                  <a:pt x="0" y="834301"/>
                                </a:moveTo>
                                <a:lnTo>
                                  <a:pt x="0" y="0"/>
                                </a:lnTo>
                                <a:lnTo>
                                  <a:pt x="86194" y="0"/>
                                </a:lnTo>
                                <a:lnTo>
                                  <a:pt x="86194" y="834301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79797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208574" y="450289"/>
                            <a:ext cx="86360" cy="829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29310">
                                <a:moveTo>
                                  <a:pt x="861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8979"/>
                                </a:lnTo>
                                <a:lnTo>
                                  <a:pt x="86194" y="828979"/>
                                </a:lnTo>
                                <a:lnTo>
                                  <a:pt x="861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208574" y="450288"/>
                            <a:ext cx="86360" cy="829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29310">
                                <a:moveTo>
                                  <a:pt x="0" y="828979"/>
                                </a:moveTo>
                                <a:lnTo>
                                  <a:pt x="0" y="0"/>
                                </a:lnTo>
                                <a:lnTo>
                                  <a:pt x="86194" y="0"/>
                                </a:lnTo>
                                <a:lnTo>
                                  <a:pt x="86194" y="828979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66069" y="438580"/>
                            <a:ext cx="86360" cy="840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40740">
                                <a:moveTo>
                                  <a:pt x="861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40689"/>
                                </a:lnTo>
                                <a:lnTo>
                                  <a:pt x="86194" y="840689"/>
                                </a:lnTo>
                                <a:lnTo>
                                  <a:pt x="861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11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66069" y="438580"/>
                            <a:ext cx="86360" cy="840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40740">
                                <a:moveTo>
                                  <a:pt x="0" y="840689"/>
                                </a:moveTo>
                                <a:lnTo>
                                  <a:pt x="0" y="0"/>
                                </a:lnTo>
                                <a:lnTo>
                                  <a:pt x="86194" y="0"/>
                                </a:lnTo>
                                <a:lnTo>
                                  <a:pt x="86194" y="840689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921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523565" y="421562"/>
                            <a:ext cx="86360" cy="857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57885">
                                <a:moveTo>
                                  <a:pt x="8619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57707"/>
                                </a:lnTo>
                                <a:lnTo>
                                  <a:pt x="86194" y="857707"/>
                                </a:lnTo>
                                <a:lnTo>
                                  <a:pt x="8619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DBD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523565" y="421562"/>
                            <a:ext cx="86360" cy="857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57885">
                                <a:moveTo>
                                  <a:pt x="0" y="857707"/>
                                </a:moveTo>
                                <a:lnTo>
                                  <a:pt x="0" y="0"/>
                                </a:lnTo>
                                <a:lnTo>
                                  <a:pt x="86194" y="0"/>
                                </a:lnTo>
                                <a:lnTo>
                                  <a:pt x="86194" y="857707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DBDBD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15961" y="1279269"/>
                            <a:ext cx="6324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2460" h="0">
                                <a:moveTo>
                                  <a:pt x="0" y="0"/>
                                </a:moveTo>
                                <a:lnTo>
                                  <a:pt x="632104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94708" y="1279269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252204" y="1279269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409699" y="1279269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567195" y="1279269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5961" y="2284"/>
                            <a:ext cx="1270" cy="127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76985">
                                <a:moveTo>
                                  <a:pt x="0" y="127698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0" y="1279269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0" y="853606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0" y="427943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0" y="2279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68105" y="397082"/>
                            <a:ext cx="5143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38735">
                                <a:moveTo>
                                  <a:pt x="25539" y="0"/>
                                </a:moveTo>
                                <a:lnTo>
                                  <a:pt x="25539" y="38303"/>
                                </a:lnTo>
                              </a:path>
                              <a:path w="51435" h="38735">
                                <a:moveTo>
                                  <a:pt x="0" y="0"/>
                                </a:moveTo>
                                <a:lnTo>
                                  <a:pt x="51079" y="0"/>
                                </a:lnTo>
                              </a:path>
                            </a:pathLst>
                          </a:custGeom>
                          <a:ln w="18237">
                            <a:solidFill>
                              <a:srgbClr val="79797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25600" y="403466"/>
                            <a:ext cx="5143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37465">
                                <a:moveTo>
                                  <a:pt x="25539" y="0"/>
                                </a:moveTo>
                                <a:lnTo>
                                  <a:pt x="25539" y="37249"/>
                                </a:lnTo>
                              </a:path>
                              <a:path w="51435" h="37465">
                                <a:moveTo>
                                  <a:pt x="0" y="0"/>
                                </a:moveTo>
                                <a:lnTo>
                                  <a:pt x="51079" y="0"/>
                                </a:lnTo>
                              </a:path>
                            </a:pathLst>
                          </a:custGeom>
                          <a:ln w="182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83096" y="385376"/>
                            <a:ext cx="51435" cy="43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43815">
                                <a:moveTo>
                                  <a:pt x="25539" y="0"/>
                                </a:moveTo>
                                <a:lnTo>
                                  <a:pt x="25539" y="43624"/>
                                </a:lnTo>
                              </a:path>
                              <a:path w="51435" h="43815">
                                <a:moveTo>
                                  <a:pt x="0" y="0"/>
                                </a:moveTo>
                                <a:lnTo>
                                  <a:pt x="51079" y="0"/>
                                </a:lnTo>
                              </a:path>
                            </a:pathLst>
                          </a:custGeom>
                          <a:ln w="18237">
                            <a:solidFill>
                              <a:srgbClr val="921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540592" y="386440"/>
                            <a:ext cx="51435" cy="260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26034">
                                <a:moveTo>
                                  <a:pt x="25539" y="0"/>
                                </a:moveTo>
                                <a:lnTo>
                                  <a:pt x="25539" y="25539"/>
                                </a:lnTo>
                              </a:path>
                              <a:path w="51435" h="26034">
                                <a:moveTo>
                                  <a:pt x="0" y="0"/>
                                </a:moveTo>
                                <a:lnTo>
                                  <a:pt x="51079" y="0"/>
                                </a:lnTo>
                              </a:path>
                            </a:pathLst>
                          </a:custGeom>
                          <a:ln w="911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3.213699pt;margin-top:5.919526pt;width:51.05pt;height:102pt;mso-position-horizontal-relative:page;mso-position-vertical-relative:paragraph;z-index:15732736" id="docshapegroup1" coordorigin="864,118" coordsize="1021,2040">
                <v:rect style="position:absolute;left:944;top:819;width:136;height:1314" id="docshape2" filled="true" fillcolor="#797979" stroked="false">
                  <v:fill type="solid"/>
                </v:rect>
                <v:shape style="position:absolute;left:944;top:819;width:136;height:1314" id="docshape3" coordorigin="945,819" coordsize="136,1314" path="m945,2133l945,819,1080,819,1080,2133e" filled="false" stroked="true" strokeweight="2.155pt" strokecolor="#797979">
                  <v:path arrowok="t"/>
                  <v:stroke dashstyle="solid"/>
                </v:shape>
                <v:rect style="position:absolute;left:1192;top:827;width:136;height:1306" id="docshape4" filled="true" fillcolor="#000000" stroked="false">
                  <v:fill type="solid"/>
                </v:rect>
                <v:shape style="position:absolute;left:1192;top:827;width:136;height:1306" id="docshape5" coordorigin="1193,828" coordsize="136,1306" path="m1193,2133l1193,828,1328,828,1328,2133e" filled="false" stroked="true" strokeweight="2.155pt" strokecolor="#000000">
                  <v:path arrowok="t"/>
                  <v:stroke dashstyle="solid"/>
                </v:shape>
                <v:rect style="position:absolute;left:1440;top:809;width:136;height:1324" id="docshape6" filled="true" fillcolor="#921100" stroked="false">
                  <v:fill type="solid"/>
                </v:rect>
                <v:shape style="position:absolute;left:1440;top:809;width:136;height:1324" id="docshape7" coordorigin="1441,809" coordsize="136,1324" path="m1441,2133l1441,809,1577,809,1577,2133e" filled="false" stroked="true" strokeweight="2.155pt" strokecolor="#921100">
                  <v:path arrowok="t"/>
                  <v:stroke dashstyle="solid"/>
                </v:shape>
                <v:rect style="position:absolute;left:1688;top:782;width:136;height:1351" id="docshape8" filled="true" fillcolor="#dbdbdb" stroked="false">
                  <v:fill type="solid"/>
                </v:rect>
                <v:shape style="position:absolute;left:1688;top:782;width:136;height:1351" id="docshape9" coordorigin="1689,782" coordsize="136,1351" path="m1689,2133l1689,782,1825,782,1825,2133e" filled="false" stroked="true" strokeweight="2.155pt" strokecolor="#dbdbdb">
                  <v:path arrowok="t"/>
                  <v:stroke dashstyle="solid"/>
                </v:shape>
                <v:line style="position:absolute" from="889,2133" to="1885,2133" stroked="true" strokeweight=".359pt" strokecolor="#000000">
                  <v:stroke dashstyle="solid"/>
                </v:line>
                <v:line style="position:absolute" from="1013,2133" to="1013,2158" stroked="true" strokeweight=".359pt" strokecolor="#000000">
                  <v:stroke dashstyle="solid"/>
                </v:line>
                <v:line style="position:absolute" from="1261,2133" to="1261,2158" stroked="true" strokeweight=".359pt" strokecolor="#000000">
                  <v:stroke dashstyle="solid"/>
                </v:line>
                <v:line style="position:absolute" from="1509,2133" to="1509,2158" stroked="true" strokeweight=".359pt" strokecolor="#000000">
                  <v:stroke dashstyle="solid"/>
                </v:line>
                <v:line style="position:absolute" from="1757,2133" to="1757,2158" stroked="true" strokeweight=".359pt" strokecolor="#000000">
                  <v:stroke dashstyle="solid"/>
                </v:line>
                <v:line style="position:absolute" from="889,2133" to="889,122" stroked="true" strokeweight=".359pt" strokecolor="#000000">
                  <v:stroke dashstyle="solid"/>
                </v:line>
                <v:line style="position:absolute" from="864,2133" to="889,2133" stroked="true" strokeweight=".359pt" strokecolor="#000000">
                  <v:stroke dashstyle="solid"/>
                </v:line>
                <v:line style="position:absolute" from="864,1463" to="889,1463" stroked="true" strokeweight=".359pt" strokecolor="#000000">
                  <v:stroke dashstyle="solid"/>
                </v:line>
                <v:line style="position:absolute" from="864,792" to="889,792" stroked="true" strokeweight=".359pt" strokecolor="#000000">
                  <v:stroke dashstyle="solid"/>
                </v:line>
                <v:line style="position:absolute" from="864,122" to="889,122" stroked="true" strokeweight=".359pt" strokecolor="#000000">
                  <v:stroke dashstyle="solid"/>
                </v:line>
                <v:shape style="position:absolute;left:971;top:743;width:81;height:61" id="docshape10" coordorigin="972,744" coordsize="81,61" path="m1012,744l1012,804m972,744l1052,744e" filled="false" stroked="true" strokeweight="1.436pt" strokecolor="#797979">
                  <v:path arrowok="t"/>
                  <v:stroke dashstyle="solid"/>
                </v:shape>
                <v:shape style="position:absolute;left:1219;top:753;width:81;height:59" id="docshape11" coordorigin="1220,754" coordsize="81,59" path="m1260,754l1260,812m1220,754l1300,754e" filled="false" stroked="true" strokeweight="1.436pt" strokecolor="#000000">
                  <v:path arrowok="t"/>
                  <v:stroke dashstyle="solid"/>
                </v:shape>
                <v:shape style="position:absolute;left:1467;top:725;width:81;height:69" id="docshape12" coordorigin="1468,725" coordsize="81,69" path="m1508,725l1508,794m1468,725l1548,725e" filled="false" stroked="true" strokeweight="1.436pt" strokecolor="#921100">
                  <v:path arrowok="t"/>
                  <v:stroke dashstyle="solid"/>
                </v:shape>
                <v:shape style="position:absolute;left:1715;top:726;width:81;height:41" id="docshape13" coordorigin="1716,727" coordsize="81,41" path="m1756,727l1756,767m1716,727l1796,727e" filled="false" stroked="true" strokeweight=".718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5"/>
        </w:rPr>
        <w:t>1.5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"/>
        <w:rPr>
          <w:sz w:val="9"/>
        </w:rPr>
      </w:pPr>
    </w:p>
    <w:p>
      <w:pPr>
        <w:pStyle w:val="BodyText"/>
        <w:ind w:left="-2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1878235</wp:posOffset>
                </wp:positionH>
                <wp:positionV relativeFrom="paragraph">
                  <wp:posOffset>35250</wp:posOffset>
                </wp:positionV>
                <wp:extent cx="648335" cy="1296035"/>
                <wp:effectExtent l="0" t="0" r="0" b="0"/>
                <wp:wrapNone/>
                <wp:docPr id="24" name="Group 2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" name="Group 24"/>
                      <wpg:cNvGrpSpPr/>
                      <wpg:grpSpPr>
                        <a:xfrm>
                          <a:off x="0" y="0"/>
                          <a:ext cx="648335" cy="1296035"/>
                          <a:chExt cx="648335" cy="1296035"/>
                        </a:xfrm>
                      </wpg:grpSpPr>
                      <wps:wsp>
                        <wps:cNvPr id="25" name="Graphic 25"/>
                        <wps:cNvSpPr/>
                        <wps:spPr>
                          <a:xfrm>
                            <a:off x="51099" y="472817"/>
                            <a:ext cx="86360" cy="807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07085">
                                <a:moveTo>
                                  <a:pt x="862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06932"/>
                                </a:lnTo>
                                <a:lnTo>
                                  <a:pt x="86233" y="806932"/>
                                </a:lnTo>
                                <a:lnTo>
                                  <a:pt x="862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9797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51099" y="472818"/>
                            <a:ext cx="86360" cy="807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07085">
                                <a:moveTo>
                                  <a:pt x="0" y="806932"/>
                                </a:moveTo>
                                <a:lnTo>
                                  <a:pt x="0" y="0"/>
                                </a:lnTo>
                                <a:lnTo>
                                  <a:pt x="86233" y="0"/>
                                </a:lnTo>
                                <a:lnTo>
                                  <a:pt x="86233" y="806932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79797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208653" y="449398"/>
                            <a:ext cx="86360" cy="830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30580">
                                <a:moveTo>
                                  <a:pt x="862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0351"/>
                                </a:lnTo>
                                <a:lnTo>
                                  <a:pt x="86233" y="830351"/>
                                </a:lnTo>
                                <a:lnTo>
                                  <a:pt x="862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208653" y="449398"/>
                            <a:ext cx="86360" cy="830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30580">
                                <a:moveTo>
                                  <a:pt x="0" y="830351"/>
                                </a:moveTo>
                                <a:lnTo>
                                  <a:pt x="0" y="0"/>
                                </a:lnTo>
                                <a:lnTo>
                                  <a:pt x="86233" y="0"/>
                                </a:lnTo>
                                <a:lnTo>
                                  <a:pt x="86233" y="830351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66208" y="438743"/>
                            <a:ext cx="86360" cy="841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41375">
                                <a:moveTo>
                                  <a:pt x="862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41006"/>
                                </a:lnTo>
                                <a:lnTo>
                                  <a:pt x="86233" y="841006"/>
                                </a:lnTo>
                                <a:lnTo>
                                  <a:pt x="862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11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66208" y="438743"/>
                            <a:ext cx="86360" cy="841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41375">
                                <a:moveTo>
                                  <a:pt x="0" y="841006"/>
                                </a:moveTo>
                                <a:lnTo>
                                  <a:pt x="0" y="0"/>
                                </a:lnTo>
                                <a:lnTo>
                                  <a:pt x="86233" y="0"/>
                                </a:lnTo>
                                <a:lnTo>
                                  <a:pt x="86233" y="841006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921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523763" y="447264"/>
                            <a:ext cx="86360" cy="832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32485">
                                <a:moveTo>
                                  <a:pt x="8623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2484"/>
                                </a:lnTo>
                                <a:lnTo>
                                  <a:pt x="86233" y="832484"/>
                                </a:lnTo>
                                <a:lnTo>
                                  <a:pt x="8623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BDBD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523763" y="447266"/>
                            <a:ext cx="86360" cy="832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32485">
                                <a:moveTo>
                                  <a:pt x="0" y="832484"/>
                                </a:moveTo>
                                <a:lnTo>
                                  <a:pt x="0" y="0"/>
                                </a:lnTo>
                                <a:lnTo>
                                  <a:pt x="86233" y="0"/>
                                </a:lnTo>
                                <a:lnTo>
                                  <a:pt x="86233" y="832484"/>
                                </a:lnTo>
                              </a:path>
                            </a:pathLst>
                          </a:custGeom>
                          <a:ln w="27368">
                            <a:solidFill>
                              <a:srgbClr val="DBDBD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15968" y="1279751"/>
                            <a:ext cx="6324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2460" h="0">
                                <a:moveTo>
                                  <a:pt x="0" y="0"/>
                                </a:moveTo>
                                <a:lnTo>
                                  <a:pt x="632345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94745" y="1279751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52300" y="1279751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409855" y="1279751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567410" y="1279751"/>
                            <a:ext cx="1270" cy="16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6510">
                                <a:moveTo>
                                  <a:pt x="0" y="0"/>
                                </a:moveTo>
                                <a:lnTo>
                                  <a:pt x="0" y="15963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15968" y="2283"/>
                            <a:ext cx="1270" cy="1277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77620">
                                <a:moveTo>
                                  <a:pt x="0" y="127746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0" y="1279751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0" y="853927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0" y="428103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0" y="2279"/>
                            <a:ext cx="1651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" h="0">
                                <a:moveTo>
                                  <a:pt x="0" y="0"/>
                                </a:moveTo>
                                <a:lnTo>
                                  <a:pt x="15963" y="0"/>
                                </a:lnTo>
                              </a:path>
                            </a:pathLst>
                          </a:custGeom>
                          <a:ln w="45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68129" y="448330"/>
                            <a:ext cx="51435" cy="152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15240">
                                <a:moveTo>
                                  <a:pt x="25552" y="0"/>
                                </a:moveTo>
                                <a:lnTo>
                                  <a:pt x="25552" y="14909"/>
                                </a:lnTo>
                              </a:path>
                              <a:path w="51435" h="15240">
                                <a:moveTo>
                                  <a:pt x="0" y="0"/>
                                </a:moveTo>
                                <a:lnTo>
                                  <a:pt x="51104" y="0"/>
                                </a:lnTo>
                              </a:path>
                            </a:pathLst>
                          </a:custGeom>
                          <a:ln w="18249">
                            <a:solidFill>
                              <a:srgbClr val="79797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25684" y="410005"/>
                            <a:ext cx="5143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29845">
                                <a:moveTo>
                                  <a:pt x="25552" y="0"/>
                                </a:moveTo>
                                <a:lnTo>
                                  <a:pt x="25552" y="29806"/>
                                </a:lnTo>
                              </a:path>
                              <a:path w="51435" h="29845">
                                <a:moveTo>
                                  <a:pt x="0" y="0"/>
                                </a:moveTo>
                                <a:lnTo>
                                  <a:pt x="51104" y="0"/>
                                </a:lnTo>
                              </a:path>
                            </a:pathLst>
                          </a:custGeom>
                          <a:ln w="182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83237" y="398294"/>
                            <a:ext cx="51435" cy="3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31115">
                                <a:moveTo>
                                  <a:pt x="25552" y="0"/>
                                </a:moveTo>
                                <a:lnTo>
                                  <a:pt x="25552" y="30873"/>
                                </a:lnTo>
                              </a:path>
                              <a:path w="51435" h="31115">
                                <a:moveTo>
                                  <a:pt x="0" y="0"/>
                                </a:moveTo>
                                <a:lnTo>
                                  <a:pt x="51104" y="0"/>
                                </a:lnTo>
                              </a:path>
                            </a:pathLst>
                          </a:custGeom>
                          <a:ln w="18249">
                            <a:solidFill>
                              <a:srgbClr val="9211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540792" y="408941"/>
                            <a:ext cx="51435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29209">
                                <a:moveTo>
                                  <a:pt x="25552" y="0"/>
                                </a:moveTo>
                                <a:lnTo>
                                  <a:pt x="25552" y="28740"/>
                                </a:lnTo>
                              </a:path>
                              <a:path w="51435" h="29209">
                                <a:moveTo>
                                  <a:pt x="0" y="0"/>
                                </a:moveTo>
                                <a:lnTo>
                                  <a:pt x="51104" y="0"/>
                                </a:lnTo>
                              </a:path>
                            </a:pathLst>
                          </a:custGeom>
                          <a:ln w="911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7.892593pt;margin-top:2.775626pt;width:51.05pt;height:102.05pt;mso-position-horizontal-relative:page;mso-position-vertical-relative:paragraph;z-index:15733248" id="docshapegroup14" coordorigin="2958,56" coordsize="1021,2041">
                <v:rect style="position:absolute;left:3038;top:800;width:136;height:1271" id="docshape15" filled="true" fillcolor="#797979" stroked="false">
                  <v:fill type="solid"/>
                </v:rect>
                <v:shape style="position:absolute;left:3038;top:800;width:136;height:1271" id="docshape16" coordorigin="3038,800" coordsize="136,1271" path="m3038,2071l3038,800,3174,800,3174,2071e" filled="false" stroked="true" strokeweight="2.155pt" strokecolor="#797979">
                  <v:path arrowok="t"/>
                  <v:stroke dashstyle="solid"/>
                </v:shape>
                <v:rect style="position:absolute;left:3286;top:763;width:136;height:1308" id="docshape17" filled="true" fillcolor="#000000" stroked="false">
                  <v:fill type="solid"/>
                </v:rect>
                <v:shape style="position:absolute;left:3286;top:763;width:136;height:1308" id="docshape18" coordorigin="3286,763" coordsize="136,1308" path="m3286,2071l3286,763,3422,763,3422,2071e" filled="false" stroked="true" strokeweight="2.155pt" strokecolor="#000000">
                  <v:path arrowok="t"/>
                  <v:stroke dashstyle="solid"/>
                </v:shape>
                <v:rect style="position:absolute;left:3534;top:746;width:136;height:1325" id="docshape19" filled="true" fillcolor="#921100" stroked="false">
                  <v:fill type="solid"/>
                </v:rect>
                <v:shape style="position:absolute;left:3534;top:746;width:136;height:1325" id="docshape20" coordorigin="3535,746" coordsize="136,1325" path="m3535,2071l3535,746,3670,746,3670,2071e" filled="false" stroked="true" strokeweight="2.155pt" strokecolor="#921100">
                  <v:path arrowok="t"/>
                  <v:stroke dashstyle="solid"/>
                </v:shape>
                <v:rect style="position:absolute;left:3782;top:759;width:136;height:1311" id="docshape21" filled="true" fillcolor="#dbdbdb" stroked="false">
                  <v:fill type="solid"/>
                </v:rect>
                <v:shape style="position:absolute;left:3782;top:759;width:136;height:1311" id="docshape22" coordorigin="3783,760" coordsize="136,1311" path="m3783,2071l3783,760,3918,760,3918,2071e" filled="false" stroked="true" strokeweight="2.155pt" strokecolor="#dbdbdb">
                  <v:path arrowok="t"/>
                  <v:stroke dashstyle="solid"/>
                </v:shape>
                <v:line style="position:absolute" from="2983,2071" to="3979,2071" stroked="true" strokeweight=".359pt" strokecolor="#000000">
                  <v:stroke dashstyle="solid"/>
                </v:line>
                <v:line style="position:absolute" from="3107,2071" to="3107,2096" stroked="true" strokeweight=".359pt" strokecolor="#000000">
                  <v:stroke dashstyle="solid"/>
                </v:line>
                <v:line style="position:absolute" from="3355,2071" to="3355,2096" stroked="true" strokeweight=".359pt" strokecolor="#000000">
                  <v:stroke dashstyle="solid"/>
                </v:line>
                <v:line style="position:absolute" from="3603,2071" to="3603,2096" stroked="true" strokeweight=".359pt" strokecolor="#000000">
                  <v:stroke dashstyle="solid"/>
                </v:line>
                <v:line style="position:absolute" from="3851,2071" to="3851,2096" stroked="true" strokeweight=".359pt" strokecolor="#000000">
                  <v:stroke dashstyle="solid"/>
                </v:line>
                <v:line style="position:absolute" from="2983,2071" to="2983,59" stroked="true" strokeweight=".359pt" strokecolor="#000000">
                  <v:stroke dashstyle="solid"/>
                </v:line>
                <v:line style="position:absolute" from="2958,2071" to="2983,2071" stroked="true" strokeweight=".359pt" strokecolor="#000000">
                  <v:stroke dashstyle="solid"/>
                </v:line>
                <v:line style="position:absolute" from="2958,1400" to="2983,1400" stroked="true" strokeweight=".359pt" strokecolor="#000000">
                  <v:stroke dashstyle="solid"/>
                </v:line>
                <v:line style="position:absolute" from="2958,730" to="2983,730" stroked="true" strokeweight=".359pt" strokecolor="#000000">
                  <v:stroke dashstyle="solid"/>
                </v:line>
                <v:line style="position:absolute" from="2958,59" to="2983,59" stroked="true" strokeweight=".359pt" strokecolor="#000000">
                  <v:stroke dashstyle="solid"/>
                </v:line>
                <v:shape style="position:absolute;left:3065;top:761;width:81;height:24" id="docshape23" coordorigin="3065,762" coordsize="81,24" path="m3105,762l3105,785m3065,762l3146,762e" filled="false" stroked="true" strokeweight="1.437pt" strokecolor="#797979">
                  <v:path arrowok="t"/>
                  <v:stroke dashstyle="solid"/>
                </v:shape>
                <v:shape style="position:absolute;left:3313;top:701;width:81;height:47" id="docshape24" coordorigin="3313,701" coordsize="81,47" path="m3353,701l3353,748m3313,701l3394,701e" filled="false" stroked="true" strokeweight="1.437pt" strokecolor="#000000">
                  <v:path arrowok="t"/>
                  <v:stroke dashstyle="solid"/>
                </v:shape>
                <v:shape style="position:absolute;left:3561;top:682;width:81;height:49" id="docshape25" coordorigin="3561,683" coordsize="81,49" path="m3602,683l3602,731m3561,683l3642,683e" filled="false" stroked="true" strokeweight="1.437pt" strokecolor="#921100">
                  <v:path arrowok="t"/>
                  <v:stroke dashstyle="solid"/>
                </v:shape>
                <v:shape style="position:absolute;left:3809;top:699;width:81;height:46" id="docshape26" coordorigin="3809,700" coordsize="81,46" path="m3850,700l3850,745m3809,700l3890,700e" filled="false" stroked="true" strokeweight=".718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5"/>
        </w:rPr>
        <w:t>1.5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spacing w:before="10"/>
        <w:rPr>
          <w:sz w:val="19"/>
        </w:rPr>
      </w:pPr>
    </w:p>
    <w:p>
      <w:pPr>
        <w:pStyle w:val="Heading1"/>
        <w:tabs>
          <w:tab w:pos="3510" w:val="left" w:leader="none"/>
        </w:tabs>
        <w:ind w:left="311"/>
      </w:pPr>
      <w:r>
        <w:rPr>
          <w:color w:val="221714"/>
          <w:spacing w:val="-10"/>
        </w:rPr>
        <w:t>C</w:t>
      </w:r>
      <w:r>
        <w:rPr>
          <w:color w:val="221714"/>
        </w:rPr>
        <w:tab/>
      </w:r>
      <w:r>
        <w:rPr>
          <w:color w:val="221714"/>
          <w:spacing w:val="-10"/>
        </w:rPr>
        <w:t>D</w:t>
      </w:r>
    </w:p>
    <w:p>
      <w:pPr>
        <w:spacing w:before="79"/>
        <w:ind w:left="1520" w:right="0" w:firstLine="0"/>
        <w:jc w:val="left"/>
        <w:rPr>
          <w:sz w:val="12"/>
        </w:rPr>
      </w:pPr>
      <w:r>
        <w:rPr>
          <w:color w:val="221714"/>
          <w:spacing w:val="-4"/>
          <w:sz w:val="12"/>
        </w:rPr>
        <w:t>ACC1</w:t>
      </w:r>
    </w:p>
    <w:p>
      <w:pPr>
        <w:spacing w:after="0"/>
        <w:jc w:val="left"/>
        <w:rPr>
          <w:sz w:val="12"/>
        </w:rPr>
        <w:sectPr>
          <w:type w:val="continuous"/>
          <w:pgSz w:w="11910" w:h="16840"/>
          <w:pgMar w:top="260" w:bottom="280" w:left="20" w:right="1680"/>
          <w:cols w:num="3" w:equalWidth="0">
            <w:col w:w="2739" w:space="40"/>
            <w:col w:w="183" w:space="1765"/>
            <w:col w:w="5483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  <w:rPr>
          <w:sz w:val="9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3629081</wp:posOffset>
                </wp:positionH>
                <wp:positionV relativeFrom="paragraph">
                  <wp:posOffset>-145251</wp:posOffset>
                </wp:positionV>
                <wp:extent cx="751840" cy="89535"/>
                <wp:effectExtent l="0" t="0" r="0" b="0"/>
                <wp:wrapNone/>
                <wp:docPr id="47" name="Textbox 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" name="Textbox 47"/>
                      <wps:cNvSpPr txBox="1"/>
                      <wps:spPr>
                        <a:xfrm>
                          <a:off x="0" y="0"/>
                          <a:ext cx="751840" cy="89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9"/>
                              <w:ind w:left="335" w:right="0" w:firstLine="0"/>
                              <w:jc w:val="left"/>
                              <w:rPr>
                                <w:sz w:val="10"/>
                              </w:rPr>
                            </w:pPr>
                            <w:r>
                              <w:rPr>
                                <w:color w:val="221F1F"/>
                                <w:spacing w:val="-2"/>
                                <w:sz w:val="10"/>
                              </w:rPr>
                              <w:t>p&lt;0.0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285.754486pt;margin-top:-11.437089pt;width:59.2pt;height:7.05pt;mso-position-horizontal-relative:page;mso-position-vertical-relative:paragraph;z-index:15734272" type="#_x0000_t202" id="docshape27" filled="false" stroked="false">
                <v:textbox inset="0,0,0,0">
                  <w:txbxContent>
                    <w:p>
                      <w:pPr>
                        <w:spacing w:before="19"/>
                        <w:ind w:left="335" w:right="0" w:firstLine="0"/>
                        <w:jc w:val="left"/>
                        <w:rPr>
                          <w:sz w:val="10"/>
                        </w:rPr>
                      </w:pPr>
                      <w:r>
                        <w:rPr>
                          <w:color w:val="221F1F"/>
                          <w:spacing w:val="-2"/>
                          <w:sz w:val="10"/>
                        </w:rPr>
                        <w:t>p&lt;0.0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"/>
        <w:rPr>
          <w:sz w:val="10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308154</wp:posOffset>
                </wp:positionH>
                <wp:positionV relativeFrom="paragraph">
                  <wp:posOffset>-158125</wp:posOffset>
                </wp:positionV>
                <wp:extent cx="111125" cy="267335"/>
                <wp:effectExtent l="0" t="0" r="0" b="0"/>
                <wp:wrapNone/>
                <wp:docPr id="48" name="Textbox 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" name="Textbox 48"/>
                      <wps:cNvSpPr txBox="1"/>
                      <wps:spPr>
                        <a:xfrm>
                          <a:off x="0" y="0"/>
                          <a:ext cx="111125" cy="2673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pacing w:val="-2"/>
                                <w:sz w:val="12"/>
                              </w:rPr>
                              <w:t>ACSL1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.26416pt;margin-top:-12.450816pt;width:8.75pt;height:21.05pt;mso-position-horizontal-relative:page;mso-position-vertical-relative:paragraph;z-index:15734784" type="#_x0000_t202" id="docshape28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spacing w:val="-2"/>
                          <w:sz w:val="12"/>
                        </w:rPr>
                        <w:t>ACSL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0.5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  <w:rPr>
          <w:sz w:val="10"/>
        </w:rPr>
      </w:pPr>
    </w:p>
    <w:p>
      <w:pPr>
        <w:pStyle w:val="BodyText"/>
        <w:spacing w:before="1"/>
        <w:ind w:right="38"/>
        <w:jc w:val="right"/>
      </w:pPr>
      <w:r>
        <w:rPr>
          <w:spacing w:val="-5"/>
        </w:rPr>
        <w:t>0.0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  <w:spacing w:before="1"/>
        <w:rPr>
          <w:sz w:val="15"/>
        </w:rPr>
      </w:pPr>
    </w:p>
    <w:p>
      <w:pPr>
        <w:pStyle w:val="BodyText"/>
        <w:ind w:right="38"/>
        <w:jc w:val="right"/>
      </w:pPr>
      <w:r>
        <w:rPr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"/>
        <w:rPr>
          <w:sz w:val="10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1641654</wp:posOffset>
                </wp:positionH>
                <wp:positionV relativeFrom="paragraph">
                  <wp:posOffset>-112136</wp:posOffset>
                </wp:positionV>
                <wp:extent cx="111125" cy="220979"/>
                <wp:effectExtent l="0" t="0" r="0" b="0"/>
                <wp:wrapNone/>
                <wp:docPr id="49" name="Textbox 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" name="Textbox 49"/>
                      <wps:cNvSpPr txBox="1"/>
                      <wps:spPr>
                        <a:xfrm>
                          <a:off x="0" y="0"/>
                          <a:ext cx="111125" cy="22097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rPr>
                                <w:spacing w:val="-4"/>
                                <w:sz w:val="12"/>
                              </w:rPr>
                              <w:t>FAS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9.26416pt;margin-top:-8.829652pt;width:8.75pt;height:17.4pt;mso-position-horizontal-relative:page;mso-position-vertical-relative:paragraph;z-index:15738880" type="#_x0000_t202" id="docshape29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sz w:val="12"/>
                        </w:rPr>
                      </w:pPr>
                      <w:r>
                        <w:rPr>
                          <w:spacing w:val="-4"/>
                          <w:sz w:val="12"/>
                        </w:rPr>
                        <w:t>FAS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0.5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  <w:rPr>
          <w:sz w:val="10"/>
        </w:rPr>
      </w:pPr>
    </w:p>
    <w:p>
      <w:pPr>
        <w:pStyle w:val="BodyText"/>
        <w:spacing w:before="1"/>
        <w:ind w:right="38"/>
        <w:jc w:val="right"/>
      </w:pPr>
      <w:r>
        <w:rPr>
          <w:spacing w:val="-5"/>
        </w:rPr>
        <w:t>0.0</w:t>
      </w:r>
    </w:p>
    <w:p>
      <w:pPr>
        <w:spacing w:line="328" w:lineRule="auto" w:before="49"/>
        <w:ind w:left="653" w:right="0" w:firstLine="3"/>
        <w:jc w:val="left"/>
        <w:rPr>
          <w:sz w:val="12"/>
        </w:rPr>
      </w:pPr>
      <w:r>
        <w:rPr/>
        <w:br w:type="column"/>
      </w:r>
      <w:r>
        <w:rPr>
          <w:color w:val="221714"/>
          <w:spacing w:val="-4"/>
          <w:sz w:val="12"/>
        </w:rPr>
        <w:t>TDM</w:t>
      </w:r>
      <w:r>
        <w:rPr>
          <w:color w:val="221714"/>
          <w:spacing w:val="40"/>
          <w:sz w:val="12"/>
        </w:rPr>
        <w:t> </w:t>
      </w:r>
      <w:r>
        <w:rPr>
          <w:color w:val="050000"/>
          <w:spacing w:val="-4"/>
          <w:sz w:val="12"/>
        </w:rPr>
        <w:t>2.5</w:t>
      </w:r>
    </w:p>
    <w:p>
      <w:pPr>
        <w:pStyle w:val="BodyText"/>
        <w:spacing w:before="1"/>
        <w:rPr>
          <w:sz w:val="16"/>
        </w:rPr>
      </w:pPr>
    </w:p>
    <w:p>
      <w:pPr>
        <w:pStyle w:val="BodyText"/>
        <w:ind w:right="94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31808">
                <wp:simplePos x="0" y="0"/>
                <wp:positionH relativeFrom="page">
                  <wp:posOffset>3435610</wp:posOffset>
                </wp:positionH>
                <wp:positionV relativeFrom="paragraph">
                  <wp:posOffset>-292875</wp:posOffset>
                </wp:positionV>
                <wp:extent cx="1118235" cy="1328420"/>
                <wp:effectExtent l="0" t="0" r="0" b="0"/>
                <wp:wrapNone/>
                <wp:docPr id="50" name="Group 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0" name="Group 50"/>
                      <wpg:cNvGrpSpPr/>
                      <wpg:grpSpPr>
                        <a:xfrm>
                          <a:off x="0" y="0"/>
                          <a:ext cx="1118235" cy="1328420"/>
                          <a:chExt cx="1118235" cy="1328420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135693" y="918184"/>
                            <a:ext cx="147955" cy="365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365760">
                                <a:moveTo>
                                  <a:pt x="1475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455"/>
                                </a:lnTo>
                                <a:lnTo>
                                  <a:pt x="147561" y="365455"/>
                                </a:lnTo>
                                <a:lnTo>
                                  <a:pt x="1475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41008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135685" y="918189"/>
                            <a:ext cx="147955" cy="365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365760">
                                <a:moveTo>
                                  <a:pt x="0" y="365455"/>
                                </a:moveTo>
                                <a:lnTo>
                                  <a:pt x="0" y="0"/>
                                </a:lnTo>
                                <a:lnTo>
                                  <a:pt x="147574" y="0"/>
                                </a:lnTo>
                                <a:lnTo>
                                  <a:pt x="147574" y="36545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83286" y="886490"/>
                            <a:ext cx="147955" cy="397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397510">
                                <a:moveTo>
                                  <a:pt x="14757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7154"/>
                                </a:lnTo>
                                <a:lnTo>
                                  <a:pt x="147574" y="397154"/>
                                </a:lnTo>
                                <a:lnTo>
                                  <a:pt x="1475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F2F8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83286" y="886490"/>
                            <a:ext cx="147955" cy="397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397510">
                                <a:moveTo>
                                  <a:pt x="0" y="397154"/>
                                </a:moveTo>
                                <a:lnTo>
                                  <a:pt x="0" y="0"/>
                                </a:lnTo>
                                <a:lnTo>
                                  <a:pt x="147574" y="0"/>
                                </a:lnTo>
                                <a:lnTo>
                                  <a:pt x="147574" y="39715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630886" y="296219"/>
                            <a:ext cx="147955" cy="987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987425">
                                <a:moveTo>
                                  <a:pt x="14757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87425"/>
                                </a:lnTo>
                                <a:lnTo>
                                  <a:pt x="147574" y="987425"/>
                                </a:lnTo>
                                <a:lnTo>
                                  <a:pt x="1475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F1F4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630885" y="296219"/>
                            <a:ext cx="147955" cy="987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987425">
                                <a:moveTo>
                                  <a:pt x="0" y="987425"/>
                                </a:moveTo>
                                <a:lnTo>
                                  <a:pt x="0" y="0"/>
                                </a:lnTo>
                                <a:lnTo>
                                  <a:pt x="147574" y="0"/>
                                </a:lnTo>
                                <a:lnTo>
                                  <a:pt x="147574" y="987425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878485" y="274426"/>
                            <a:ext cx="147955" cy="1009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1009650">
                                <a:moveTo>
                                  <a:pt x="14757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09218"/>
                                </a:lnTo>
                                <a:lnTo>
                                  <a:pt x="147574" y="1009218"/>
                                </a:lnTo>
                                <a:lnTo>
                                  <a:pt x="1475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8773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878486" y="274426"/>
                            <a:ext cx="147955" cy="1009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" h="1009650">
                                <a:moveTo>
                                  <a:pt x="0" y="1009218"/>
                                </a:moveTo>
                                <a:lnTo>
                                  <a:pt x="0" y="0"/>
                                </a:lnTo>
                                <a:lnTo>
                                  <a:pt x="147574" y="0"/>
                                </a:lnTo>
                                <a:lnTo>
                                  <a:pt x="147574" y="1009218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44568" y="1283644"/>
                            <a:ext cx="10737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785" h="0">
                                <a:moveTo>
                                  <a:pt x="0" y="0"/>
                                </a:moveTo>
                                <a:lnTo>
                                  <a:pt x="107359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208974" y="1283644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456575" y="1283644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704175" y="1283644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951776" y="1283644"/>
                            <a:ext cx="1270" cy="45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5085">
                                <a:moveTo>
                                  <a:pt x="0" y="0"/>
                                </a:moveTo>
                                <a:lnTo>
                                  <a:pt x="0" y="445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44568" y="95166"/>
                            <a:ext cx="1270" cy="1188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88720">
                                <a:moveTo>
                                  <a:pt x="0" y="118847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0" y="1283644"/>
                            <a:ext cx="450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0">
                                <a:moveTo>
                                  <a:pt x="0" y="0"/>
                                </a:moveTo>
                                <a:lnTo>
                                  <a:pt x="445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0" y="1045949"/>
                            <a:ext cx="450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0">
                                <a:moveTo>
                                  <a:pt x="0" y="0"/>
                                </a:moveTo>
                                <a:lnTo>
                                  <a:pt x="445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0" y="808252"/>
                            <a:ext cx="450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0">
                                <a:moveTo>
                                  <a:pt x="0" y="0"/>
                                </a:moveTo>
                                <a:lnTo>
                                  <a:pt x="445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0" y="570556"/>
                            <a:ext cx="450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0">
                                <a:moveTo>
                                  <a:pt x="0" y="0"/>
                                </a:moveTo>
                                <a:lnTo>
                                  <a:pt x="445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0" y="332859"/>
                            <a:ext cx="450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0">
                                <a:moveTo>
                                  <a:pt x="0" y="0"/>
                                </a:moveTo>
                                <a:lnTo>
                                  <a:pt x="445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0" y="95162"/>
                            <a:ext cx="450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085" h="0">
                                <a:moveTo>
                                  <a:pt x="0" y="0"/>
                                </a:moveTo>
                                <a:lnTo>
                                  <a:pt x="4456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168372" y="872627"/>
                            <a:ext cx="8128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" h="36830">
                                <a:moveTo>
                                  <a:pt x="40601" y="0"/>
                                </a:moveTo>
                                <a:lnTo>
                                  <a:pt x="40601" y="36639"/>
                                </a:lnTo>
                              </a:path>
                              <a:path w="81280" h="36830">
                                <a:moveTo>
                                  <a:pt x="0" y="0"/>
                                </a:moveTo>
                                <a:lnTo>
                                  <a:pt x="8120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415973" y="828060"/>
                            <a:ext cx="81280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" h="49530">
                                <a:moveTo>
                                  <a:pt x="40601" y="0"/>
                                </a:moveTo>
                                <a:lnTo>
                                  <a:pt x="40601" y="49517"/>
                                </a:lnTo>
                              </a:path>
                              <a:path w="81280" h="49530">
                                <a:moveTo>
                                  <a:pt x="0" y="0"/>
                                </a:moveTo>
                                <a:lnTo>
                                  <a:pt x="8120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663573" y="193211"/>
                            <a:ext cx="81280" cy="94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" h="94615">
                                <a:moveTo>
                                  <a:pt x="40601" y="0"/>
                                </a:moveTo>
                                <a:lnTo>
                                  <a:pt x="40601" y="94094"/>
                                </a:lnTo>
                              </a:path>
                              <a:path w="81280" h="94615">
                                <a:moveTo>
                                  <a:pt x="0" y="0"/>
                                </a:moveTo>
                                <a:lnTo>
                                  <a:pt x="8120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911174" y="193211"/>
                            <a:ext cx="81280" cy="72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280" h="72390">
                                <a:moveTo>
                                  <a:pt x="40601" y="0"/>
                                </a:moveTo>
                                <a:lnTo>
                                  <a:pt x="40601" y="72301"/>
                                </a:lnTo>
                              </a:path>
                              <a:path w="81280" h="72390">
                                <a:moveTo>
                                  <a:pt x="0" y="0"/>
                                </a:moveTo>
                                <a:lnTo>
                                  <a:pt x="8120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190296" y="635495"/>
                            <a:ext cx="247015" cy="139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7015" h="139065">
                                <a:moveTo>
                                  <a:pt x="0" y="0"/>
                                </a:moveTo>
                                <a:lnTo>
                                  <a:pt x="0" y="138912"/>
                                </a:lnTo>
                              </a:path>
                              <a:path w="247015" h="139065">
                                <a:moveTo>
                                  <a:pt x="0" y="0"/>
                                </a:moveTo>
                                <a:lnTo>
                                  <a:pt x="24667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436963" y="635495"/>
                            <a:ext cx="1270" cy="102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2235">
                                <a:moveTo>
                                  <a:pt x="0" y="0"/>
                                </a:moveTo>
                                <a:lnTo>
                                  <a:pt x="0" y="10206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90296" y="103770"/>
                            <a:ext cx="499745" cy="115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9745" h="115570">
                                <a:moveTo>
                                  <a:pt x="0" y="0"/>
                                </a:moveTo>
                                <a:lnTo>
                                  <a:pt x="0" y="115049"/>
                                </a:lnTo>
                              </a:path>
                              <a:path w="499745" h="115570">
                                <a:moveTo>
                                  <a:pt x="0" y="0"/>
                                </a:moveTo>
                                <a:lnTo>
                                  <a:pt x="49941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689711" y="103770"/>
                            <a:ext cx="1270" cy="74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4295">
                                <a:moveTo>
                                  <a:pt x="0" y="0"/>
                                </a:moveTo>
                                <a:lnTo>
                                  <a:pt x="0" y="7368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90296" y="3175"/>
                            <a:ext cx="758190" cy="75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8190" h="75565">
                                <a:moveTo>
                                  <a:pt x="0" y="0"/>
                                </a:moveTo>
                                <a:lnTo>
                                  <a:pt x="0" y="75196"/>
                                </a:lnTo>
                              </a:path>
                              <a:path w="758190" h="75565">
                                <a:moveTo>
                                  <a:pt x="0" y="0"/>
                                </a:moveTo>
                                <a:lnTo>
                                  <a:pt x="75793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61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948231" y="3175"/>
                            <a:ext cx="1270" cy="92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2710">
                                <a:moveTo>
                                  <a:pt x="0" y="0"/>
                                </a:moveTo>
                                <a:lnTo>
                                  <a:pt x="0" y="9255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61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70.520508pt;margin-top:-23.061052pt;width:88.05pt;height:104.6pt;mso-position-horizontal-relative:page;mso-position-vertical-relative:paragraph;z-index:-16284672" id="docshapegroup30" coordorigin="5410,-461" coordsize="1761,2092">
                <v:rect style="position:absolute;left:5624;top:984;width:233;height:576" id="docshape31" filled="true" fillcolor="#141008" stroked="false">
                  <v:fill opacity="32899f" type="solid"/>
                </v:rect>
                <v:shape style="position:absolute;left:5624;top:984;width:233;height:576" id="docshape32" coordorigin="5624,985" coordsize="233,576" path="m5624,1560l5624,985,5856,985,5856,1560e" filled="false" stroked="true" strokeweight=".5pt" strokecolor="#050000">
                  <v:path arrowok="t"/>
                  <v:stroke dashstyle="solid"/>
                </v:shape>
                <v:rect style="position:absolute;left:6014;top:934;width:233;height:626" id="docshape33" filled="true" fillcolor="#1f2f8f" stroked="false">
                  <v:fill type="solid"/>
                </v:rect>
                <v:shape style="position:absolute;left:6014;top:934;width:233;height:626" id="docshape34" coordorigin="6014,935" coordsize="233,626" path="m6014,1560l6014,935,6246,935,6246,1560e" filled="false" stroked="true" strokeweight=".5pt" strokecolor="#050000">
                  <v:path arrowok="t"/>
                  <v:stroke dashstyle="solid"/>
                </v:shape>
                <v:rect style="position:absolute;left:6403;top:5;width:233;height:1555" id="docshape35" filled="true" fillcolor="#8f1f49" stroked="false">
                  <v:fill type="solid"/>
                </v:rect>
                <v:shape style="position:absolute;left:6403;top:5;width:233;height:1555" id="docshape36" coordorigin="6404,5" coordsize="233,1555" path="m6404,1560l6404,5,6636,5,6636,1560e" filled="false" stroked="true" strokeweight=".5pt" strokecolor="#050000">
                  <v:path arrowok="t"/>
                  <v:stroke dashstyle="solid"/>
                </v:shape>
                <v:rect style="position:absolute;left:6793;top:-30;width:233;height:1590" id="docshape37" filled="true" fillcolor="#787739" stroked="false">
                  <v:fill type="solid"/>
                </v:rect>
                <v:shape style="position:absolute;left:6793;top:-30;width:233;height:1590" id="docshape38" coordorigin="6794,-29" coordsize="233,1590" path="m6794,1560l6794,-29,7026,-29,7026,1560e" filled="false" stroked="true" strokeweight=".5pt" strokecolor="#050000">
                  <v:path arrowok="t"/>
                  <v:stroke dashstyle="solid"/>
                </v:shape>
                <v:line style="position:absolute" from="5481,1560" to="7171,1560" stroked="true" strokeweight=".5pt" strokecolor="#050000">
                  <v:stroke dashstyle="solid"/>
                </v:line>
                <v:line style="position:absolute" from="5740,1560" to="5740,1630" stroked="true" strokeweight=".5pt" strokecolor="#050000">
                  <v:stroke dashstyle="solid"/>
                </v:line>
                <v:line style="position:absolute" from="6129,1560" to="6129,1630" stroked="true" strokeweight=".5pt" strokecolor="#050000">
                  <v:stroke dashstyle="solid"/>
                </v:line>
                <v:line style="position:absolute" from="6519,1560" to="6519,1630" stroked="true" strokeweight=".5pt" strokecolor="#050000">
                  <v:stroke dashstyle="solid"/>
                </v:line>
                <v:line style="position:absolute" from="6909,1560" to="6909,1630" stroked="true" strokeweight=".5pt" strokecolor="#050000">
                  <v:stroke dashstyle="solid"/>
                </v:line>
                <v:line style="position:absolute" from="5481,1560" to="5481,-311" stroked="true" strokeweight=".5pt" strokecolor="#050000">
                  <v:stroke dashstyle="solid"/>
                </v:line>
                <v:line style="position:absolute" from="5410,1560" to="5481,1560" stroked="true" strokeweight=".5pt" strokecolor="#050000">
                  <v:stroke dashstyle="solid"/>
                </v:line>
                <v:line style="position:absolute" from="5410,1186" to="5481,1186" stroked="true" strokeweight=".5pt" strokecolor="#050000">
                  <v:stroke dashstyle="solid"/>
                </v:line>
                <v:line style="position:absolute" from="5410,812" to="5481,812" stroked="true" strokeweight=".5pt" strokecolor="#050000">
                  <v:stroke dashstyle="solid"/>
                </v:line>
                <v:line style="position:absolute" from="5410,437" to="5481,437" stroked="true" strokeweight=".5pt" strokecolor="#050000">
                  <v:stroke dashstyle="solid"/>
                </v:line>
                <v:line style="position:absolute" from="5410,63" to="5481,63" stroked="true" strokeweight=".5pt" strokecolor="#050000">
                  <v:stroke dashstyle="solid"/>
                </v:line>
                <v:line style="position:absolute" from="5410,-311" to="5481,-311" stroked="true" strokeweight=".5pt" strokecolor="#050000">
                  <v:stroke dashstyle="solid"/>
                </v:line>
                <v:shape style="position:absolute;left:5675;top:913;width:128;height:58" id="docshape39" coordorigin="5676,913" coordsize="128,58" path="m5740,913l5740,971m5676,913l5803,913e" filled="false" stroked="true" strokeweight=".5pt" strokecolor="#050000">
                  <v:path arrowok="t"/>
                  <v:stroke dashstyle="solid"/>
                </v:shape>
                <v:shape style="position:absolute;left:6065;top:842;width:128;height:78" id="docshape40" coordorigin="6065,843" coordsize="128,78" path="m6129,843l6129,921m6065,843l6193,843e" filled="false" stroked="true" strokeweight=".5pt" strokecolor="#050000">
                  <v:path arrowok="t"/>
                  <v:stroke dashstyle="solid"/>
                </v:shape>
                <v:shape style="position:absolute;left:6455;top:-157;width:128;height:149" id="docshape41" coordorigin="6455,-157" coordsize="128,149" path="m6519,-157l6519,-9m6455,-157l6583,-157e" filled="false" stroked="true" strokeweight=".5pt" strokecolor="#050000">
                  <v:path arrowok="t"/>
                  <v:stroke dashstyle="solid"/>
                </v:shape>
                <v:shape style="position:absolute;left:6845;top:-157;width:128;height:114" id="docshape42" coordorigin="6845,-157" coordsize="128,114" path="m6909,-157l6909,-43m6845,-157l6973,-157e" filled="false" stroked="true" strokeweight=".5pt" strokecolor="#050000">
                  <v:path arrowok="t"/>
                  <v:stroke dashstyle="solid"/>
                </v:shape>
                <v:shape style="position:absolute;left:5710;top:539;width:389;height:219" id="docshape43" coordorigin="5710,540" coordsize="389,219" path="m5710,540l5710,758m5710,540l6099,540e" filled="false" stroked="true" strokeweight=".5pt" strokecolor="#000000">
                  <v:path arrowok="t"/>
                  <v:stroke dashstyle="solid"/>
                </v:shape>
                <v:line style="position:absolute" from="6099,540" to="6099,700" stroked="true" strokeweight=".5pt" strokecolor="#000000">
                  <v:stroke dashstyle="solid"/>
                </v:line>
                <v:shape style="position:absolute;left:5710;top:-298;width:787;height:182" id="docshape44" coordorigin="5710,-298" coordsize="787,182" path="m5710,-298l5710,-117m5710,-298l6497,-298e" filled="false" stroked="true" strokeweight=".5pt" strokecolor="#000000">
                  <v:path arrowok="t"/>
                  <v:stroke dashstyle="solid"/>
                </v:shape>
                <v:line style="position:absolute" from="6497,-298" to="6497,-182" stroked="true" strokeweight=".5pt" strokecolor="#000000">
                  <v:stroke dashstyle="solid"/>
                </v:line>
                <v:shape style="position:absolute;left:5710;top:-457;width:1194;height:119" id="docshape45" coordorigin="5710,-456" coordsize="1194,119" path="m5710,-456l5710,-338m5710,-456l6904,-456e" filled="false" stroked="true" strokeweight=".5pt" strokecolor="#221613">
                  <v:path arrowok="t"/>
                  <v:stroke dashstyle="solid"/>
                </v:shape>
                <v:line style="position:absolute" from="6904,-456" to="6904,-310" stroked="true" strokeweight=".5pt" strokecolor="#221613">
                  <v:stroke dashstyle="solid"/>
                </v:lin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3163906</wp:posOffset>
                </wp:positionH>
                <wp:positionV relativeFrom="paragraph">
                  <wp:posOffset>-136550</wp:posOffset>
                </wp:positionV>
                <wp:extent cx="111125" cy="991235"/>
                <wp:effectExtent l="0" t="0" r="0" b="0"/>
                <wp:wrapNone/>
                <wp:docPr id="81" name="Textbox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Textbox 81"/>
                      <wps:cNvSpPr txBox="1"/>
                      <wps:spPr>
                        <a:xfrm>
                          <a:off x="0" y="0"/>
                          <a:ext cx="111125" cy="991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40000"/>
                                <w:spacing w:val="-2"/>
                              </w:rPr>
                              <w:t>Relative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 </w:t>
                            </w:r>
                            <w:r>
                              <w:rPr>
                                <w:color w:val="040000"/>
                                <w:spacing w:val="-2"/>
                              </w:rPr>
                              <w:t>expression of 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mR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9.126465pt;margin-top:-10.752007pt;width:8.75pt;height:78.05pt;mso-position-horizontal-relative:page;mso-position-vertical-relative:paragraph;z-index:15740416" type="#_x0000_t202" id="docshape4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40000"/>
                          <w:spacing w:val="-2"/>
                        </w:rPr>
                        <w:t>Relative</w:t>
                      </w:r>
                      <w:r>
                        <w:rPr>
                          <w:color w:val="040000"/>
                          <w:spacing w:val="-4"/>
                        </w:rPr>
                        <w:t> </w:t>
                      </w:r>
                      <w:r>
                        <w:rPr>
                          <w:color w:val="040000"/>
                          <w:spacing w:val="-2"/>
                        </w:rPr>
                        <w:t>expression of </w:t>
                      </w:r>
                      <w:r>
                        <w:rPr>
                          <w:color w:val="040000"/>
                          <w:spacing w:val="-4"/>
                        </w:rPr>
                        <w:t>mR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000"/>
          <w:spacing w:val="-5"/>
        </w:rPr>
        <w:t>2.0</w:t>
      </w:r>
    </w:p>
    <w:p>
      <w:pPr>
        <w:pStyle w:val="BodyText"/>
      </w:pPr>
    </w:p>
    <w:p>
      <w:pPr>
        <w:pStyle w:val="BodyText"/>
        <w:spacing w:before="99"/>
        <w:ind w:right="94"/>
        <w:jc w:val="right"/>
      </w:pPr>
      <w:r>
        <w:rPr>
          <w:color w:val="050000"/>
          <w:spacing w:val="-5"/>
        </w:rPr>
        <w:t>1.5</w:t>
      </w:r>
    </w:p>
    <w:p>
      <w:pPr>
        <w:pStyle w:val="BodyText"/>
      </w:pPr>
    </w:p>
    <w:p>
      <w:pPr>
        <w:pStyle w:val="BodyText"/>
        <w:spacing w:before="98"/>
        <w:ind w:right="94"/>
        <w:jc w:val="right"/>
      </w:pPr>
      <w:r>
        <w:rPr>
          <w:color w:val="050000"/>
          <w:spacing w:val="-5"/>
        </w:rPr>
        <w:t>1.0</w:t>
      </w:r>
    </w:p>
    <w:p>
      <w:pPr>
        <w:pStyle w:val="BodyText"/>
      </w:pPr>
    </w:p>
    <w:p>
      <w:pPr>
        <w:pStyle w:val="BodyText"/>
        <w:spacing w:before="98"/>
        <w:ind w:right="94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931874</wp:posOffset>
                </wp:positionH>
                <wp:positionV relativeFrom="paragraph">
                  <wp:posOffset>163274</wp:posOffset>
                </wp:positionV>
                <wp:extent cx="72390" cy="76200"/>
                <wp:effectExtent l="0" t="0" r="0" b="0"/>
                <wp:wrapNone/>
                <wp:docPr id="82" name="Textbox 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2" name="Textbox 82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3.375984pt;margin-top:12.856247pt;width:5.7pt;height:6pt;mso-position-horizontal-relative:page;mso-position-vertical-relative:paragraph;z-index:15742464;rotation:315" type="#_x0000_t136" fillcolor="#00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>
          <w:color w:val="050000"/>
          <w:spacing w:val="-5"/>
        </w:rPr>
        <w:t>0.5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rPr>
          <w:sz w:val="10"/>
        </w:rPr>
      </w:pPr>
    </w:p>
    <w:p>
      <w:pPr>
        <w:pStyle w:val="BodyText"/>
        <w:spacing w:before="3"/>
        <w:rPr>
          <w:sz w:val="8"/>
        </w:rPr>
      </w:pPr>
    </w:p>
    <w:p>
      <w:pPr>
        <w:spacing w:before="0"/>
        <w:ind w:left="0" w:right="0" w:firstLine="0"/>
        <w:jc w:val="right"/>
        <w:rPr>
          <w:sz w:val="1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5443532</wp:posOffset>
                </wp:positionH>
                <wp:positionV relativeFrom="paragraph">
                  <wp:posOffset>-158988</wp:posOffset>
                </wp:positionV>
                <wp:extent cx="229235" cy="76200"/>
                <wp:effectExtent l="0" t="0" r="0" b="0"/>
                <wp:wrapNone/>
                <wp:docPr id="83" name="Textbox 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3" name="Textbox 83"/>
                      <wps:cNvSpPr txBox="1"/>
                      <wps:spPr>
                        <a:xfrm rot="18900000">
                          <a:off x="0" y="0"/>
                          <a:ext cx="2292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2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28.624634pt;margin-top:-12.518787pt;width:18.05pt;height:6pt;mso-position-horizontal-relative:page;mso-position-vertical-relative:paragraph;z-index:15750656;rotation:315" type="#_x0000_t136" fillcolor="#050000" stroked="f">
                <o:extrusion v:ext="view" autorotationcenter="t"/>
                <v:textpath style="font-family:&quot;Arial MT&quot;;font-size:6pt;v-text-kern:t;mso-text-shadow:auto" string="control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5681856</wp:posOffset>
                </wp:positionH>
                <wp:positionV relativeFrom="paragraph">
                  <wp:posOffset>-152321</wp:posOffset>
                </wp:positionV>
                <wp:extent cx="186690" cy="76200"/>
                <wp:effectExtent l="0" t="0" r="0" b="0"/>
                <wp:wrapNone/>
                <wp:docPr id="84" name="Textbox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Textbox 84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E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47.390289pt;margin-top:-11.993811pt;width:14.7pt;height:6pt;mso-position-horizontal-relative:page;mso-position-vertical-relative:paragraph;z-index:15751168;rotation:315" type="#_x0000_t136" fillcolor="#05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680">
                <wp:simplePos x="0" y="0"/>
                <wp:positionH relativeFrom="page">
                  <wp:posOffset>5943702</wp:posOffset>
                </wp:positionH>
                <wp:positionV relativeFrom="paragraph">
                  <wp:posOffset>-139021</wp:posOffset>
                </wp:positionV>
                <wp:extent cx="72390" cy="76200"/>
                <wp:effectExtent l="0" t="0" r="0" b="0"/>
                <wp:wrapNone/>
                <wp:docPr id="85" name="Textbox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Textbox 85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68.008057pt;margin-top:-10.946593pt;width:5.7pt;height:6pt;mso-position-horizontal-relative:page;mso-position-vertical-relative:paragraph;z-index:15751680;rotation:315" type="#_x0000_t136" fillcolor="#05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6085649</wp:posOffset>
                </wp:positionH>
                <wp:positionV relativeFrom="paragraph">
                  <wp:posOffset>-191121</wp:posOffset>
                </wp:positionV>
                <wp:extent cx="368935" cy="76200"/>
                <wp:effectExtent l="0" t="0" r="0" b="0"/>
                <wp:wrapNone/>
                <wp:docPr id="86" name="Textbox 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6" name="Textbox 86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Acetic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79.184967pt;margin-top:-15.048962pt;width:29.05pt;height:6pt;mso-position-horizontal-relative:page;mso-position-vertical-relative:paragraph;z-index:15752704;rotation:315" type="#_x0000_t136" fillcolor="#050000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>
          <w:color w:val="221F1F"/>
          <w:spacing w:val="-4"/>
          <w:sz w:val="10"/>
        </w:rPr>
        <w:t>n.s.</w:t>
      </w:r>
    </w:p>
    <w:p>
      <w:pPr>
        <w:spacing w:before="4"/>
        <w:ind w:left="222" w:right="0" w:firstLine="0"/>
        <w:jc w:val="left"/>
        <w:rPr>
          <w:sz w:val="10"/>
        </w:rPr>
      </w:pPr>
      <w:r>
        <w:rPr/>
        <w:br w:type="column"/>
      </w:r>
      <w:r>
        <w:rPr>
          <w:color w:val="221F1F"/>
          <w:spacing w:val="-2"/>
          <w:sz w:val="10"/>
        </w:rPr>
        <w:t>p&lt;0.05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  <w:rPr>
          <w:sz w:val="10"/>
        </w:rPr>
      </w:pPr>
    </w:p>
    <w:p>
      <w:pPr>
        <w:spacing w:before="0"/>
        <w:ind w:left="0" w:right="1735" w:firstLine="0"/>
        <w:jc w:val="right"/>
        <w:rPr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5405773</wp:posOffset>
                </wp:positionH>
                <wp:positionV relativeFrom="paragraph">
                  <wp:posOffset>-114556</wp:posOffset>
                </wp:positionV>
                <wp:extent cx="988694" cy="566420"/>
                <wp:effectExtent l="0" t="0" r="0" b="0"/>
                <wp:wrapNone/>
                <wp:docPr id="87" name="Group 8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7" name="Group 87"/>
                      <wpg:cNvGrpSpPr/>
                      <wpg:grpSpPr>
                        <a:xfrm>
                          <a:off x="0" y="0"/>
                          <a:ext cx="988694" cy="566420"/>
                          <a:chExt cx="988694" cy="566420"/>
                        </a:xfrm>
                      </wpg:grpSpPr>
                      <pic:pic>
                        <pic:nvPicPr>
                          <pic:cNvPr id="88" name="Image 8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8291" cy="26038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89" name="Image 8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04012"/>
                            <a:ext cx="988291" cy="2623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425.651428pt;margin-top:-9.020203pt;width:77.850pt;height:44.6pt;mso-position-horizontal-relative:page;mso-position-vertical-relative:paragraph;z-index:15729152" id="docshapegroup47" coordorigin="8513,-180" coordsize="1557,892">
                <v:shape style="position:absolute;left:8513;top:-181;width:1557;height:411" type="#_x0000_t75" id="docshape48" stroked="false">
                  <v:imagedata r:id="rId5" o:title=""/>
                </v:shape>
                <v:shape style="position:absolute;left:8513;top:298;width:1557;height:414" type="#_x0000_t75" id="docshape49" stroked="false">
                  <v:imagedata r:id="rId6" o:title=""/>
                </v:shape>
                <w10:wrap type="none"/>
              </v:group>
            </w:pict>
          </mc:Fallback>
        </mc:AlternateContent>
      </w:r>
      <w:r>
        <w:rPr>
          <w:color w:val="221714"/>
          <w:spacing w:val="-4"/>
          <w:sz w:val="12"/>
        </w:rPr>
        <w:t>ACC1</w:t>
      </w:r>
    </w:p>
    <w:p>
      <w:pPr>
        <w:pStyle w:val="BodyText"/>
      </w:pPr>
    </w:p>
    <w:p>
      <w:pPr>
        <w:pStyle w:val="BodyText"/>
        <w:spacing w:before="5"/>
        <w:rPr>
          <w:sz w:val="14"/>
        </w:rPr>
      </w:pPr>
    </w:p>
    <w:p>
      <w:pPr>
        <w:spacing w:before="0"/>
        <w:ind w:left="0" w:right="1735" w:firstLine="0"/>
        <w:jc w:val="right"/>
        <w:rPr>
          <w:sz w:val="12"/>
        </w:rPr>
      </w:pPr>
      <w:r>
        <w:rPr>
          <w:color w:val="221714"/>
          <w:spacing w:val="-2"/>
          <w:sz w:val="12"/>
        </w:rPr>
        <w:t>GAPDH</w:t>
      </w:r>
    </w:p>
    <w:p>
      <w:pPr>
        <w:spacing w:after="0"/>
        <w:jc w:val="right"/>
        <w:rPr>
          <w:sz w:val="12"/>
        </w:rPr>
        <w:sectPr>
          <w:type w:val="continuous"/>
          <w:pgSz w:w="11910" w:h="16840"/>
          <w:pgMar w:top="260" w:bottom="280" w:left="20" w:right="1680"/>
          <w:cols w:num="6" w:equalWidth="0">
            <w:col w:w="861" w:space="1239"/>
            <w:col w:w="861" w:space="1539"/>
            <w:col w:w="918" w:space="40"/>
            <w:col w:w="546" w:space="39"/>
            <w:col w:w="571" w:space="773"/>
            <w:col w:w="2823"/>
          </w:cols>
        </w:sectPr>
      </w:pPr>
    </w:p>
    <w:p>
      <w:pPr>
        <w:pStyle w:val="BodyText"/>
        <w:spacing w:before="8"/>
        <w:rPr>
          <w:sz w:val="15"/>
        </w:rPr>
      </w:pPr>
    </w:p>
    <w:p>
      <w:pPr>
        <w:pStyle w:val="BodyText"/>
        <w:ind w:left="5143" w:right="4874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480091</wp:posOffset>
                </wp:positionH>
                <wp:positionV relativeFrom="paragraph">
                  <wp:posOffset>-62696</wp:posOffset>
                </wp:positionV>
                <wp:extent cx="229235" cy="76200"/>
                <wp:effectExtent l="0" t="0" r="0" b="0"/>
                <wp:wrapNone/>
                <wp:docPr id="90" name="Textbox 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0" name="Textbox 90"/>
                      <wps:cNvSpPr txBox="1"/>
                      <wps:spPr>
                        <a:xfrm rot="18900000">
                          <a:off x="0" y="0"/>
                          <a:ext cx="2292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spacing w:val="-2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7.802509pt;margin-top:-4.936709pt;width:18.05pt;height:6pt;mso-position-horizontal-relative:page;mso-position-vertical-relative:paragraph;z-index:15741440;rotation:315" type="#_x0000_t136" fillcolor="#000000" stroked="f">
                <o:extrusion v:ext="view" autorotationcenter="t"/>
                <v:textpath style="font-family:&quot;Arial MT&quot;;font-size:6pt;v-text-kern:t;mso-text-shadow:auto" string="control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644489</wp:posOffset>
                </wp:positionH>
                <wp:positionV relativeFrom="paragraph">
                  <wp:posOffset>-75534</wp:posOffset>
                </wp:positionV>
                <wp:extent cx="186690" cy="76200"/>
                <wp:effectExtent l="0" t="0" r="0" b="0"/>
                <wp:wrapNone/>
                <wp:docPr id="91" name="Textbox 9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1" name="Textbox 91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/>
                              <w:t>E </w:t>
                            </w:r>
                            <w:r>
                              <w:rPr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0.747166pt;margin-top:-5.947591pt;width:14.7pt;height:6pt;mso-position-horizontal-relative:page;mso-position-vertical-relative:paragraph;z-index:15741952;rotation:315" type="#_x0000_t136" fillcolor="#00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830651</wp:posOffset>
                </wp:positionH>
                <wp:positionV relativeFrom="paragraph">
                  <wp:posOffset>-4037</wp:posOffset>
                </wp:positionV>
                <wp:extent cx="368935" cy="76200"/>
                <wp:effectExtent l="0" t="0" r="0" b="0"/>
                <wp:wrapNone/>
                <wp:docPr id="92" name="Textbox 9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2" name="Textbox 92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/>
                              <w:t>Acetic </w:t>
                            </w:r>
                            <w:r>
                              <w:rPr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5.405594pt;margin-top:-.317934pt;width:29.05pt;height:6pt;mso-position-horizontal-relative:page;mso-position-vertical-relative:paragraph;z-index:15742976;rotation:315" type="#_x0000_t136" fillcolor="#000000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1789878</wp:posOffset>
                </wp:positionH>
                <wp:positionV relativeFrom="paragraph">
                  <wp:posOffset>-63754</wp:posOffset>
                </wp:positionV>
                <wp:extent cx="229235" cy="76200"/>
                <wp:effectExtent l="0" t="0" r="0" b="0"/>
                <wp:wrapNone/>
                <wp:docPr id="93" name="Textbox 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3" name="Textbox 93"/>
                      <wps:cNvSpPr txBox="1"/>
                      <wps:spPr>
                        <a:xfrm rot="18900000">
                          <a:off x="0" y="0"/>
                          <a:ext cx="2292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spacing w:val="-2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0.935318pt;margin-top:-5.02001pt;width:18.05pt;height:6pt;mso-position-horizontal-relative:page;mso-position-vertical-relative:paragraph;z-index:15743488;rotation:315" type="#_x0000_t136" fillcolor="#000000" stroked="f">
                <o:extrusion v:ext="view" autorotationcenter="t"/>
                <v:textpath style="font-family:&quot;Arial MT&quot;;font-size:6pt;v-text-kern:t;mso-text-shadow:auto" string="control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000">
                <wp:simplePos x="0" y="0"/>
                <wp:positionH relativeFrom="page">
                  <wp:posOffset>1954275</wp:posOffset>
                </wp:positionH>
                <wp:positionV relativeFrom="paragraph">
                  <wp:posOffset>-76592</wp:posOffset>
                </wp:positionV>
                <wp:extent cx="186690" cy="76200"/>
                <wp:effectExtent l="0" t="0" r="0" b="0"/>
                <wp:wrapNone/>
                <wp:docPr id="94" name="Textbox 9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4" name="Textbox 94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/>
                              <w:t>E </w:t>
                            </w:r>
                            <w:r>
                              <w:rPr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3.879974pt;margin-top:-6.030891pt;width:14.7pt;height:6pt;mso-position-horizontal-relative:page;mso-position-vertical-relative:paragraph;z-index:15744000;rotation:315" type="#_x0000_t136" fillcolor="#00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2241661</wp:posOffset>
                </wp:positionH>
                <wp:positionV relativeFrom="paragraph">
                  <wp:posOffset>-137757</wp:posOffset>
                </wp:positionV>
                <wp:extent cx="72390" cy="76200"/>
                <wp:effectExtent l="0" t="0" r="0" b="0"/>
                <wp:wrapNone/>
                <wp:docPr id="95" name="Textbox 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5" name="Textbox 95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76.508789pt;margin-top:-10.847085pt;width:5.7pt;height:6pt;mso-position-horizontal-relative:page;mso-position-vertical-relative:paragraph;z-index:15744512;rotation:315" type="#_x0000_t136" fillcolor="#00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2140437</wp:posOffset>
                </wp:positionH>
                <wp:positionV relativeFrom="paragraph">
                  <wp:posOffset>-5095</wp:posOffset>
                </wp:positionV>
                <wp:extent cx="368935" cy="76200"/>
                <wp:effectExtent l="0" t="0" r="0" b="0"/>
                <wp:wrapNone/>
                <wp:docPr id="96" name="Textbox 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6" name="Textbox 96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/>
                              <w:t>Acetic </w:t>
                            </w:r>
                            <w:r>
                              <w:rPr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68.538391pt;margin-top:-.401234pt;width:29.05pt;height:6pt;mso-position-horizontal-relative:page;mso-position-vertical-relative:paragraph;z-index:15745024;rotation:315" type="#_x0000_t136" fillcolor="#000000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3495531</wp:posOffset>
                </wp:positionH>
                <wp:positionV relativeFrom="paragraph">
                  <wp:posOffset>168974</wp:posOffset>
                </wp:positionV>
                <wp:extent cx="229235" cy="76200"/>
                <wp:effectExtent l="0" t="0" r="0" b="0"/>
                <wp:wrapNone/>
                <wp:docPr id="97" name="Textbox 9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7" name="Textbox 97"/>
                      <wps:cNvSpPr txBox="1"/>
                      <wps:spPr>
                        <a:xfrm rot="18900000">
                          <a:off x="0" y="0"/>
                          <a:ext cx="2292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2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5.238739pt;margin-top:13.305092pt;width:18.05pt;height:6pt;mso-position-horizontal-relative:page;mso-position-vertical-relative:paragraph;z-index:15747072;rotation:315" type="#_x0000_t136" fillcolor="#050000" stroked="f">
                <o:extrusion v:ext="view" autorotationcenter="t"/>
                <v:textpath style="font-family:&quot;Arial MT&quot;;font-size:6pt;v-text-kern:t;mso-text-shadow:auto" string="control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3796197</wp:posOffset>
                </wp:positionH>
                <wp:positionV relativeFrom="paragraph">
                  <wp:posOffset>150263</wp:posOffset>
                </wp:positionV>
                <wp:extent cx="186690" cy="76200"/>
                <wp:effectExtent l="0" t="0" r="0" b="0"/>
                <wp:wrapNone/>
                <wp:docPr id="98" name="Textbox 9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8" name="Textbox 98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E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8.913177pt;margin-top:11.831756pt;width:14.7pt;height:6pt;mso-position-horizontal-relative:page;mso-position-vertical-relative:paragraph;z-index:15748096;rotation:315" type="#_x0000_t136" fillcolor="#05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4114619</wp:posOffset>
                </wp:positionH>
                <wp:positionV relativeFrom="paragraph">
                  <wp:posOffset>130910</wp:posOffset>
                </wp:positionV>
                <wp:extent cx="72390" cy="76200"/>
                <wp:effectExtent l="0" t="0" r="0" b="0"/>
                <wp:wrapNone/>
                <wp:docPr id="99" name="Textbox 9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9" name="Textbox 99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3.985779pt;margin-top:10.307898pt;width:5.7pt;height:6pt;mso-position-horizontal-relative:page;mso-position-vertical-relative:paragraph;z-index:15749632;rotation:315" type="#_x0000_t136" fillcolor="#05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144">
                <wp:simplePos x="0" y="0"/>
                <wp:positionH relativeFrom="page">
                  <wp:posOffset>4172186</wp:posOffset>
                </wp:positionH>
                <wp:positionV relativeFrom="paragraph">
                  <wp:posOffset>196812</wp:posOffset>
                </wp:positionV>
                <wp:extent cx="368935" cy="76200"/>
                <wp:effectExtent l="0" t="0" r="0" b="0"/>
                <wp:wrapNone/>
                <wp:docPr id="100" name="Textbox 10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0" name="Textbox 100"/>
                      <wps:cNvSpPr txBox="1"/>
                      <wps:spPr>
                        <a:xfrm rot="18900000">
                          <a:off x="0" y="0"/>
                          <a:ext cx="36893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Acetic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aci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8.518616pt;margin-top:15.497043pt;width:29.05pt;height:6pt;mso-position-horizontal-relative:page;mso-position-vertical-relative:paragraph;z-index:15750144;rotation:315" type="#_x0000_t136" fillcolor="#050000" stroked="f">
                <o:extrusion v:ext="view" autorotationcenter="t"/>
                <v:textpath style="font-family:&quot;Arial MT&quot;;font-size:6pt;v-text-kern:t;mso-text-shadow:auto" string="Acetic acid"/>
                <w10:wrap type="none"/>
              </v:shape>
            </w:pict>
          </mc:Fallback>
        </mc:AlternateContent>
      </w:r>
      <w:r>
        <w:rPr>
          <w:color w:val="050000"/>
          <w:spacing w:val="-5"/>
        </w:rPr>
        <w:t>0.0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1910" w:h="16840"/>
          <w:pgMar w:top="260" w:bottom="280" w:left="20" w:right="1680"/>
        </w:sectPr>
      </w:pPr>
    </w:p>
    <w:p>
      <w:pPr>
        <w:pStyle w:val="BodyText"/>
      </w:pPr>
    </w:p>
    <w:p>
      <w:pPr>
        <w:spacing w:before="91"/>
        <w:ind w:left="0" w:right="91" w:firstLine="0"/>
        <w:jc w:val="center"/>
        <w:rPr>
          <w:sz w:val="12"/>
        </w:rPr>
      </w:pPr>
      <w:r>
        <w:rPr>
          <w:sz w:val="12"/>
        </w:rPr>
        <w:t>E</w:t>
      </w:r>
    </w:p>
    <w:p>
      <w:pPr>
        <w:spacing w:before="27"/>
        <w:ind w:left="613" w:right="0" w:firstLine="0"/>
        <w:jc w:val="center"/>
        <w:rPr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1672745</wp:posOffset>
                </wp:positionH>
                <wp:positionV relativeFrom="paragraph">
                  <wp:posOffset>208415</wp:posOffset>
                </wp:positionV>
                <wp:extent cx="111125" cy="991235"/>
                <wp:effectExtent l="0" t="0" r="0" b="0"/>
                <wp:wrapNone/>
                <wp:docPr id="101" name="Textbox 10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1" name="Textbox 101"/>
                      <wps:cNvSpPr txBox="1"/>
                      <wps:spPr>
                        <a:xfrm>
                          <a:off x="0" y="0"/>
                          <a:ext cx="111125" cy="991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40000"/>
                                <w:spacing w:val="-2"/>
                              </w:rPr>
                              <w:t>Relative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 </w:t>
                            </w:r>
                            <w:r>
                              <w:rPr>
                                <w:color w:val="040000"/>
                                <w:spacing w:val="-2"/>
                              </w:rPr>
                              <w:t>expression of 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mR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1.712265pt;margin-top:16.410662pt;width:8.75pt;height:78.05pt;mso-position-horizontal-relative:page;mso-position-vertical-relative:paragraph;z-index:15739392" type="#_x0000_t202" id="docshape50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40000"/>
                          <w:spacing w:val="-2"/>
                        </w:rPr>
                        <w:t>Relative</w:t>
                      </w:r>
                      <w:r>
                        <w:rPr>
                          <w:color w:val="040000"/>
                          <w:spacing w:val="-4"/>
                        </w:rPr>
                        <w:t> </w:t>
                      </w:r>
                      <w:r>
                        <w:rPr>
                          <w:color w:val="040000"/>
                          <w:spacing w:val="-2"/>
                        </w:rPr>
                        <w:t>expression of </w:t>
                      </w:r>
                      <w:r>
                        <w:rPr>
                          <w:color w:val="040000"/>
                          <w:spacing w:val="-4"/>
                        </w:rPr>
                        <w:t>mR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2880972</wp:posOffset>
                </wp:positionH>
                <wp:positionV relativeFrom="paragraph">
                  <wp:posOffset>224493</wp:posOffset>
                </wp:positionV>
                <wp:extent cx="111125" cy="991235"/>
                <wp:effectExtent l="0" t="0" r="0" b="0"/>
                <wp:wrapNone/>
                <wp:docPr id="102" name="Textbox 10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2" name="Textbox 102"/>
                      <wps:cNvSpPr txBox="1"/>
                      <wps:spPr>
                        <a:xfrm>
                          <a:off x="0" y="0"/>
                          <a:ext cx="111125" cy="991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40000"/>
                                <w:spacing w:val="-2"/>
                              </w:rPr>
                              <w:t>Relative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 </w:t>
                            </w:r>
                            <w:r>
                              <w:rPr>
                                <w:color w:val="040000"/>
                                <w:spacing w:val="-2"/>
                              </w:rPr>
                              <w:t>expression of 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mR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26.848267pt;margin-top:17.676662pt;width:8.75pt;height:78.05pt;mso-position-horizontal-relative:page;mso-position-vertical-relative:paragraph;z-index:15739904" type="#_x0000_t202" id="docshape5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40000"/>
                          <w:spacing w:val="-2"/>
                        </w:rPr>
                        <w:t>Relative</w:t>
                      </w:r>
                      <w:r>
                        <w:rPr>
                          <w:color w:val="040000"/>
                          <w:spacing w:val="-4"/>
                        </w:rPr>
                        <w:t> </w:t>
                      </w:r>
                      <w:r>
                        <w:rPr>
                          <w:color w:val="040000"/>
                          <w:spacing w:val="-2"/>
                        </w:rPr>
                        <w:t>expression of </w:t>
                      </w:r>
                      <w:r>
                        <w:rPr>
                          <w:color w:val="040000"/>
                          <w:spacing w:val="-4"/>
                        </w:rPr>
                        <w:t>mR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2"/>
        </w:rPr>
        <w:t>TDM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  <w:spacing w:before="4"/>
        <w:rPr>
          <w:sz w:val="11"/>
        </w:rPr>
      </w:pPr>
    </w:p>
    <w:p>
      <w:pPr>
        <w:spacing w:line="129" w:lineRule="exact" w:before="0"/>
        <w:ind w:left="390" w:right="0" w:firstLine="0"/>
        <w:jc w:val="left"/>
        <w:rPr>
          <w:sz w:val="12"/>
        </w:rPr>
      </w:pPr>
      <w:r>
        <w:rPr>
          <w:color w:val="040000"/>
          <w:spacing w:val="-4"/>
          <w:sz w:val="12"/>
        </w:rPr>
        <w:t>CD86</w:t>
      </w:r>
    </w:p>
    <w:p>
      <w:pPr>
        <w:spacing w:line="106" w:lineRule="exact" w:before="0"/>
        <w:ind w:left="0" w:right="38" w:firstLine="0"/>
        <w:jc w:val="right"/>
        <w:rPr>
          <w:sz w:val="1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704565</wp:posOffset>
                </wp:positionH>
                <wp:positionV relativeFrom="paragraph">
                  <wp:posOffset>64475</wp:posOffset>
                </wp:positionV>
                <wp:extent cx="740410" cy="1200785"/>
                <wp:effectExtent l="0" t="0" r="0" b="0"/>
                <wp:wrapNone/>
                <wp:docPr id="103" name="Group 10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3" name="Group 103"/>
                      <wpg:cNvGrpSpPr/>
                      <wpg:grpSpPr>
                        <a:xfrm>
                          <a:off x="0" y="0"/>
                          <a:ext cx="740410" cy="1200785"/>
                          <a:chExt cx="740410" cy="1200785"/>
                        </a:xfrm>
                      </wpg:grpSpPr>
                      <wps:wsp>
                        <wps:cNvPr id="104" name="Graphic 104"/>
                        <wps:cNvSpPr/>
                        <wps:spPr>
                          <a:xfrm>
                            <a:off x="117365" y="748323"/>
                            <a:ext cx="125730" cy="412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412750">
                                <a:moveTo>
                                  <a:pt x="125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2508"/>
                                </a:lnTo>
                                <a:lnTo>
                                  <a:pt x="125209" y="412508"/>
                                </a:lnTo>
                                <a:lnTo>
                                  <a:pt x="1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0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117358" y="748322"/>
                            <a:ext cx="125730" cy="412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412750">
                                <a:moveTo>
                                  <a:pt x="0" y="412508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4125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327550" y="251750"/>
                            <a:ext cx="125730" cy="9093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909319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09078"/>
                                </a:lnTo>
                                <a:lnTo>
                                  <a:pt x="125234" y="909078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76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327550" y="251752"/>
                            <a:ext cx="125730" cy="9093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909319">
                                <a:moveTo>
                                  <a:pt x="0" y="909078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90907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537742" y="770215"/>
                            <a:ext cx="125730" cy="391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391160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0613"/>
                                </a:lnTo>
                                <a:lnTo>
                                  <a:pt x="125234" y="390613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B103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537742" y="770216"/>
                            <a:ext cx="125730" cy="391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391160">
                                <a:moveTo>
                                  <a:pt x="0" y="390613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390613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39411" y="1160830"/>
                            <a:ext cx="7010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1040" h="0">
                                <a:moveTo>
                                  <a:pt x="0" y="0"/>
                                </a:moveTo>
                                <a:lnTo>
                                  <a:pt x="70064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179539" y="1160830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389732" y="1160830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599925" y="1160830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39411" y="109867"/>
                            <a:ext cx="1270" cy="1051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51560">
                                <a:moveTo>
                                  <a:pt x="0" y="10509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0" y="1160830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0" y="950638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0" y="740445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0" y="530251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0" y="320059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0" y="109866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144513" y="736941"/>
                            <a:ext cx="70485" cy="38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3810">
                                <a:moveTo>
                                  <a:pt x="35026" y="0"/>
                                </a:moveTo>
                                <a:lnTo>
                                  <a:pt x="35026" y="3505"/>
                                </a:lnTo>
                              </a:path>
                              <a:path w="70485" h="3810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354705" y="189564"/>
                            <a:ext cx="70485" cy="5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54610">
                                <a:moveTo>
                                  <a:pt x="35026" y="0"/>
                                </a:moveTo>
                                <a:lnTo>
                                  <a:pt x="35026" y="54305"/>
                                </a:lnTo>
                              </a:path>
                              <a:path w="70485" h="54610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564898" y="736941"/>
                            <a:ext cx="70485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25400">
                                <a:moveTo>
                                  <a:pt x="35026" y="0"/>
                                </a:moveTo>
                                <a:lnTo>
                                  <a:pt x="35026" y="25400"/>
                                </a:lnTo>
                              </a:path>
                              <a:path w="70485" h="25400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201712" y="97624"/>
                            <a:ext cx="165100" cy="262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0" h="262255">
                                <a:moveTo>
                                  <a:pt x="0" y="0"/>
                                </a:moveTo>
                                <a:lnTo>
                                  <a:pt x="0" y="261823"/>
                                </a:lnTo>
                              </a:path>
                              <a:path w="165100" h="262255">
                                <a:moveTo>
                                  <a:pt x="0" y="0"/>
                                </a:moveTo>
                                <a:lnTo>
                                  <a:pt x="1645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366266" y="97624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3660">
                                <a:moveTo>
                                  <a:pt x="0" y="0"/>
                                </a:moveTo>
                                <a:lnTo>
                                  <a:pt x="0" y="7345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442466" y="96447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3660">
                                <a:moveTo>
                                  <a:pt x="0" y="0"/>
                                </a:moveTo>
                                <a:lnTo>
                                  <a:pt x="0" y="7345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445839" y="97624"/>
                            <a:ext cx="165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0" h="0">
                                <a:moveTo>
                                  <a:pt x="0" y="0"/>
                                </a:moveTo>
                                <a:lnTo>
                                  <a:pt x="1645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610393" y="97624"/>
                            <a:ext cx="1270" cy="262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62255">
                                <a:moveTo>
                                  <a:pt x="0" y="0"/>
                                </a:moveTo>
                                <a:lnTo>
                                  <a:pt x="0" y="26182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169249" y="3175"/>
                            <a:ext cx="48196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1965" h="52705">
                                <a:moveTo>
                                  <a:pt x="0" y="0"/>
                                </a:moveTo>
                                <a:lnTo>
                                  <a:pt x="0" y="52514"/>
                                </a:lnTo>
                              </a:path>
                              <a:path w="481965" h="52705">
                                <a:moveTo>
                                  <a:pt x="0" y="0"/>
                                </a:moveTo>
                                <a:lnTo>
                                  <a:pt x="48186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651106" y="3175"/>
                            <a:ext cx="1270" cy="93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3345">
                                <a:moveTo>
                                  <a:pt x="0" y="0"/>
                                </a:moveTo>
                                <a:lnTo>
                                  <a:pt x="0" y="9326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Textbox 131"/>
                        <wps:cNvSpPr txBox="1"/>
                        <wps:spPr>
                          <a:xfrm>
                            <a:off x="172424" y="6350"/>
                            <a:ext cx="475615" cy="901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4" w:lineRule="exact" w:before="27"/>
                                <w:ind w:left="34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21714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21714"/>
                                  <w:spacing w:val="28"/>
                                  <w:sz w:val="10"/>
                                </w:rPr>
                                <w:t> </w:t>
                              </w:r>
                              <w:r>
                                <w:rPr>
                                  <w:color w:val="221714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5.4776pt;margin-top:5.076844pt;width:58.3pt;height:94.55pt;mso-position-horizontal-relative:page;mso-position-vertical-relative:paragraph;z-index:15729664" id="docshapegroup52" coordorigin="1110,102" coordsize="1166,1891">
                <v:rect style="position:absolute;left:1294;top:1280;width:198;height:650" id="docshape53" filled="true" fillcolor="#050000" stroked="false">
                  <v:fill opacity="32899f" type="solid"/>
                </v:rect>
                <v:shape style="position:absolute;left:1294;top:1280;width:198;height:650" id="docshape54" coordorigin="1294,1280" coordsize="198,650" path="m1294,1930l1294,1280,1492,1280,1492,1930e" filled="false" stroked="true" strokeweight=".5pt" strokecolor="#050000">
                  <v:path arrowok="t"/>
                  <v:stroke dashstyle="solid"/>
                </v:shape>
                <v:rect style="position:absolute;left:1625;top:498;width:198;height:1432" id="docshape55" filled="true" fillcolor="#00376a" stroked="false">
                  <v:fill type="solid"/>
                </v:rect>
                <v:shape style="position:absolute;left:1625;top:498;width:198;height:1432" id="docshape56" coordorigin="1625,498" coordsize="198,1432" path="m1625,1930l1625,498,1823,498,1823,1930e" filled="false" stroked="true" strokeweight=".5pt" strokecolor="#050000">
                  <v:path arrowok="t"/>
                  <v:stroke dashstyle="solid"/>
                </v:shape>
                <v:rect style="position:absolute;left:1956;top:1314;width:198;height:616" id="docshape57" filled="true" fillcolor="#5b103a" stroked="false">
                  <v:fill type="solid"/>
                </v:rect>
                <v:shape style="position:absolute;left:1956;top:1314;width:198;height:616" id="docshape58" coordorigin="1956,1314" coordsize="198,616" path="m1956,1930l1956,1314,2154,1314,2154,1930e" filled="false" stroked="true" strokeweight=".5pt" strokecolor="#050000">
                  <v:path arrowok="t"/>
                  <v:stroke dashstyle="solid"/>
                </v:shape>
                <v:line style="position:absolute" from="1172,1930" to="2275,1930" stroked="true" strokeweight=".5pt" strokecolor="#050000">
                  <v:stroke dashstyle="solid"/>
                </v:line>
                <v:line style="position:absolute" from="1392,1930" to="1392,1992" stroked="true" strokeweight=".5pt" strokecolor="#050000">
                  <v:stroke dashstyle="solid"/>
                </v:line>
                <v:line style="position:absolute" from="1723,1930" to="1723,1992" stroked="true" strokeweight=".5pt" strokecolor="#050000">
                  <v:stroke dashstyle="solid"/>
                </v:line>
                <v:line style="position:absolute" from="2054,1930" to="2054,1992" stroked="true" strokeweight=".5pt" strokecolor="#050000">
                  <v:stroke dashstyle="solid"/>
                </v:line>
                <v:line style="position:absolute" from="1172,1930" to="1172,275" stroked="true" strokeweight=".5pt" strokecolor="#050000">
                  <v:stroke dashstyle="solid"/>
                </v:line>
                <v:line style="position:absolute" from="1110,1930" to="1172,1930" stroked="true" strokeweight=".5pt" strokecolor="#050000">
                  <v:stroke dashstyle="solid"/>
                </v:line>
                <v:line style="position:absolute" from="1110,1599" to="1172,1599" stroked="true" strokeweight=".5pt" strokecolor="#050000">
                  <v:stroke dashstyle="solid"/>
                </v:line>
                <v:line style="position:absolute" from="1110,1268" to="1172,1268" stroked="true" strokeweight=".5pt" strokecolor="#050000">
                  <v:stroke dashstyle="solid"/>
                </v:line>
                <v:line style="position:absolute" from="1110,937" to="1172,937" stroked="true" strokeweight=".5pt" strokecolor="#050000">
                  <v:stroke dashstyle="solid"/>
                </v:line>
                <v:line style="position:absolute" from="1110,606" to="1172,606" stroked="true" strokeweight=".5pt" strokecolor="#050000">
                  <v:stroke dashstyle="solid"/>
                </v:line>
                <v:line style="position:absolute" from="1110,275" to="1172,275" stroked="true" strokeweight=".5pt" strokecolor="#050000">
                  <v:stroke dashstyle="solid"/>
                </v:line>
                <v:shape style="position:absolute;left:1337;top:1262;width:111;height:6" id="docshape59" coordorigin="1337,1262" coordsize="111,6" path="m1392,1262l1392,1268m1337,1262l1447,1262e" filled="false" stroked="true" strokeweight=".5pt" strokecolor="#050000">
                  <v:path arrowok="t"/>
                  <v:stroke dashstyle="solid"/>
                </v:shape>
                <v:shape style="position:absolute;left:1668;top:400;width:111;height:86" id="docshape60" coordorigin="1668,400" coordsize="111,86" path="m1723,400l1723,486m1668,400l1778,400e" filled="false" stroked="true" strokeweight=".5pt" strokecolor="#050000">
                  <v:path arrowok="t"/>
                  <v:stroke dashstyle="solid"/>
                </v:shape>
                <v:shape style="position:absolute;left:1999;top:1262;width:111;height:40" id="docshape61" coordorigin="1999,1262" coordsize="111,40" path="m2054,1262l2054,1302m1999,1262l2109,1262e" filled="false" stroked="true" strokeweight=".5pt" strokecolor="#050000">
                  <v:path arrowok="t"/>
                  <v:stroke dashstyle="solid"/>
                </v:shape>
                <v:shape style="position:absolute;left:1427;top:255;width:260;height:413" id="docshape62" coordorigin="1427,255" coordsize="260,413" path="m1427,255l1427,668m1427,255l1686,255e" filled="false" stroked="true" strokeweight=".5pt" strokecolor="#221714">
                  <v:path arrowok="t"/>
                  <v:stroke dashstyle="solid"/>
                </v:shape>
                <v:line style="position:absolute" from="1686,255" to="1686,371" stroked="true" strokeweight=".5pt" strokecolor="#221714">
                  <v:stroke dashstyle="solid"/>
                </v:line>
                <v:line style="position:absolute" from="1806,253" to="1806,369" stroked="true" strokeweight=".5pt" strokecolor="#221714">
                  <v:stroke dashstyle="solid"/>
                </v:line>
                <v:line style="position:absolute" from="1812,255" to="2071,255" stroked="true" strokeweight=".5pt" strokecolor="#221714">
                  <v:stroke dashstyle="solid"/>
                </v:line>
                <v:line style="position:absolute" from="2071,255" to="2071,668" stroked="true" strokeweight=".5pt" strokecolor="#221714">
                  <v:stroke dashstyle="solid"/>
                </v:line>
                <v:shape style="position:absolute;left:1376;top:106;width:759;height:83" id="docshape63" coordorigin="1376,107" coordsize="759,83" path="m1376,107l1376,189m1376,107l2135,107e" filled="false" stroked="true" strokeweight=".5pt" strokecolor="#221714">
                  <v:path arrowok="t"/>
                  <v:stroke dashstyle="solid"/>
                </v:shape>
                <v:line style="position:absolute" from="2135,107" to="2135,253" stroked="true" strokeweight=".5pt" strokecolor="#221714">
                  <v:stroke dashstyle="solid"/>
                </v:line>
                <v:shape style="position:absolute;left:1381;top:111;width:749;height:142" type="#_x0000_t202" id="docshape64" filled="false" stroked="false">
                  <v:textbox inset="0,0,0,0">
                    <w:txbxContent>
                      <w:p>
                        <w:pPr>
                          <w:spacing w:line="114" w:lineRule="exact" w:before="27"/>
                          <w:ind w:left="34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21714"/>
                            <w:sz w:val="10"/>
                          </w:rPr>
                          <w:t>p&lt;0.05</w:t>
                        </w:r>
                        <w:r>
                          <w:rPr>
                            <w:color w:val="221714"/>
                            <w:spacing w:val="28"/>
                            <w:sz w:val="10"/>
                          </w:rPr>
                          <w:t> </w:t>
                        </w:r>
                        <w:r>
                          <w:rPr>
                            <w:color w:val="221714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21714"/>
          <w:spacing w:val="-4"/>
          <w:sz w:val="10"/>
        </w:rPr>
        <w:t>n.s.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  <w:spacing w:before="8"/>
        <w:rPr>
          <w:sz w:val="9"/>
        </w:rPr>
      </w:pPr>
    </w:p>
    <w:p>
      <w:pPr>
        <w:spacing w:before="1"/>
        <w:ind w:left="390" w:right="0" w:firstLine="0"/>
        <w:jc w:val="left"/>
        <w:rPr>
          <w:sz w:val="12"/>
        </w:rPr>
      </w:pPr>
      <w:r>
        <w:rPr>
          <w:color w:val="040000"/>
          <w:spacing w:val="-4"/>
          <w:sz w:val="12"/>
        </w:rPr>
        <w:t>NOS2</w:t>
      </w:r>
    </w:p>
    <w:p>
      <w:pPr>
        <w:spacing w:before="1"/>
        <w:ind w:left="0" w:right="46" w:firstLine="0"/>
        <w:jc w:val="right"/>
        <w:rPr>
          <w:sz w:val="1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1910264</wp:posOffset>
                </wp:positionH>
                <wp:positionV relativeFrom="paragraph">
                  <wp:posOffset>70553</wp:posOffset>
                </wp:positionV>
                <wp:extent cx="740410" cy="1207135"/>
                <wp:effectExtent l="0" t="0" r="0" b="0"/>
                <wp:wrapNone/>
                <wp:docPr id="132" name="Group 13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2" name="Group 132"/>
                      <wpg:cNvGrpSpPr/>
                      <wpg:grpSpPr>
                        <a:xfrm>
                          <a:off x="0" y="0"/>
                          <a:ext cx="740410" cy="1207135"/>
                          <a:chExt cx="740410" cy="1207135"/>
                        </a:xfrm>
                      </wpg:grpSpPr>
                      <wps:wsp>
                        <wps:cNvPr id="133" name="Graphic 133"/>
                        <wps:cNvSpPr/>
                        <wps:spPr>
                          <a:xfrm>
                            <a:off x="117354" y="753188"/>
                            <a:ext cx="125730" cy="414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414655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4248"/>
                                </a:lnTo>
                                <a:lnTo>
                                  <a:pt x="125234" y="414248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0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117358" y="753188"/>
                            <a:ext cx="125730" cy="414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414655">
                                <a:moveTo>
                                  <a:pt x="0" y="414248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41424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327552" y="237327"/>
                            <a:ext cx="125730" cy="930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930275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30109"/>
                                </a:lnTo>
                                <a:lnTo>
                                  <a:pt x="125234" y="930109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76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327550" y="237340"/>
                            <a:ext cx="125730" cy="930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930275">
                                <a:moveTo>
                                  <a:pt x="0" y="930097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930097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537737" y="779452"/>
                            <a:ext cx="125730" cy="387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387985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7984"/>
                                </a:lnTo>
                                <a:lnTo>
                                  <a:pt x="125234" y="387984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B103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39410" y="1167438"/>
                            <a:ext cx="7010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1040" h="0">
                                <a:moveTo>
                                  <a:pt x="0" y="0"/>
                                </a:moveTo>
                                <a:lnTo>
                                  <a:pt x="70064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179539" y="1167438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389732" y="1167438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599923" y="1167438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39410" y="116475"/>
                            <a:ext cx="1270" cy="1051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51560">
                                <a:moveTo>
                                  <a:pt x="0" y="10509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0" y="1167438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0" y="957246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0" y="747053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0" y="536859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0" y="326666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0" y="116474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144513" y="715523"/>
                            <a:ext cx="7048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29845">
                                <a:moveTo>
                                  <a:pt x="35026" y="0"/>
                                </a:moveTo>
                                <a:lnTo>
                                  <a:pt x="35026" y="29781"/>
                                </a:lnTo>
                              </a:path>
                              <a:path w="70485" h="29845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354705" y="190916"/>
                            <a:ext cx="70485" cy="38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38735">
                                <a:moveTo>
                                  <a:pt x="35026" y="0"/>
                                </a:moveTo>
                                <a:lnTo>
                                  <a:pt x="35026" y="38531"/>
                                </a:lnTo>
                              </a:path>
                              <a:path w="70485" h="38735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564897" y="703261"/>
                            <a:ext cx="70485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68580">
                                <a:moveTo>
                                  <a:pt x="35026" y="0"/>
                                </a:moveTo>
                                <a:lnTo>
                                  <a:pt x="35026" y="68313"/>
                                </a:lnTo>
                              </a:path>
                              <a:path w="70485" h="68580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189922" y="97624"/>
                            <a:ext cx="165100" cy="262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0" h="262255">
                                <a:moveTo>
                                  <a:pt x="0" y="0"/>
                                </a:moveTo>
                                <a:lnTo>
                                  <a:pt x="0" y="261823"/>
                                </a:lnTo>
                              </a:path>
                              <a:path w="165100" h="262255">
                                <a:moveTo>
                                  <a:pt x="0" y="0"/>
                                </a:moveTo>
                                <a:lnTo>
                                  <a:pt x="1645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354476" y="97624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3660">
                                <a:moveTo>
                                  <a:pt x="0" y="0"/>
                                </a:moveTo>
                                <a:lnTo>
                                  <a:pt x="0" y="7345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430676" y="96446"/>
                            <a:ext cx="1270" cy="73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3660">
                                <a:moveTo>
                                  <a:pt x="0" y="0"/>
                                </a:moveTo>
                                <a:lnTo>
                                  <a:pt x="0" y="7345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434049" y="97624"/>
                            <a:ext cx="165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0" h="0">
                                <a:moveTo>
                                  <a:pt x="0" y="0"/>
                                </a:moveTo>
                                <a:lnTo>
                                  <a:pt x="1645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598603" y="97624"/>
                            <a:ext cx="1270" cy="262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62255">
                                <a:moveTo>
                                  <a:pt x="0" y="0"/>
                                </a:moveTo>
                                <a:lnTo>
                                  <a:pt x="0" y="26182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157458" y="3175"/>
                            <a:ext cx="48196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1965" h="52705">
                                <a:moveTo>
                                  <a:pt x="0" y="0"/>
                                </a:moveTo>
                                <a:lnTo>
                                  <a:pt x="0" y="52514"/>
                                </a:lnTo>
                              </a:path>
                              <a:path w="481965" h="52705">
                                <a:moveTo>
                                  <a:pt x="0" y="0"/>
                                </a:moveTo>
                                <a:lnTo>
                                  <a:pt x="48186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639315" y="3175"/>
                            <a:ext cx="1270" cy="93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3345">
                                <a:moveTo>
                                  <a:pt x="0" y="0"/>
                                </a:moveTo>
                                <a:lnTo>
                                  <a:pt x="0" y="9326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Textbox 159"/>
                        <wps:cNvSpPr txBox="1"/>
                        <wps:spPr>
                          <a:xfrm>
                            <a:off x="160633" y="6350"/>
                            <a:ext cx="475615" cy="901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4" w:lineRule="exact" w:before="27"/>
                                <w:ind w:left="34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21714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21714"/>
                                  <w:spacing w:val="28"/>
                                  <w:sz w:val="10"/>
                                </w:rPr>
                                <w:t> </w:t>
                              </w:r>
                              <w:r>
                                <w:rPr>
                                  <w:color w:val="221714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0.414505pt;margin-top:5.555364pt;width:58.3pt;height:95.05pt;mso-position-horizontal-relative:page;mso-position-vertical-relative:paragraph;z-index:15730176" id="docshapegroup65" coordorigin="3008,111" coordsize="1166,1901">
                <v:rect style="position:absolute;left:3193;top:1297;width:198;height:653" id="docshape66" filled="true" fillcolor="#050000" stroked="false">
                  <v:fill opacity="32899f" type="solid"/>
                </v:rect>
                <v:shape style="position:absolute;left:3193;top:1297;width:198;height:653" id="docshape67" coordorigin="3193,1297" coordsize="198,653" path="m3193,1950l3193,1297,3390,1297,3390,1950e" filled="false" stroked="true" strokeweight=".5pt" strokecolor="#050000">
                  <v:path arrowok="t"/>
                  <v:stroke dashstyle="solid"/>
                </v:shape>
                <v:rect style="position:absolute;left:3524;top:484;width:198;height:1465" id="docshape68" filled="true" fillcolor="#00376a" stroked="false">
                  <v:fill type="solid"/>
                </v:rect>
                <v:shape style="position:absolute;left:3524;top:484;width:198;height:1465" id="docshape69" coordorigin="3524,485" coordsize="198,1465" path="m3524,1950l3524,485,3721,485,3721,1950e" filled="false" stroked="true" strokeweight=".5pt" strokecolor="#050000">
                  <v:path arrowok="t"/>
                  <v:stroke dashstyle="solid"/>
                </v:shape>
                <v:rect style="position:absolute;left:3855;top:1338;width:198;height:611" id="docshape70" filled="true" fillcolor="#5b103a" stroked="false">
                  <v:fill type="solid"/>
                </v:rect>
                <v:line style="position:absolute" from="3070,1950" to="4174,1950" stroked="true" strokeweight=".5pt" strokecolor="#050000">
                  <v:stroke dashstyle="solid"/>
                </v:line>
                <v:line style="position:absolute" from="3291,1950" to="3291,2012" stroked="true" strokeweight=".5pt" strokecolor="#050000">
                  <v:stroke dashstyle="solid"/>
                </v:line>
                <v:line style="position:absolute" from="3622,1950" to="3622,2012" stroked="true" strokeweight=".5pt" strokecolor="#050000">
                  <v:stroke dashstyle="solid"/>
                </v:line>
                <v:line style="position:absolute" from="3953,1950" to="3953,2012" stroked="true" strokeweight=".5pt" strokecolor="#050000">
                  <v:stroke dashstyle="solid"/>
                </v:line>
                <v:line style="position:absolute" from="3070,1950" to="3070,295" stroked="true" strokeweight=".5pt" strokecolor="#050000">
                  <v:stroke dashstyle="solid"/>
                </v:line>
                <v:line style="position:absolute" from="3008,1950" to="3070,1950" stroked="true" strokeweight=".5pt" strokecolor="#050000">
                  <v:stroke dashstyle="solid"/>
                </v:line>
                <v:line style="position:absolute" from="3008,1619" to="3070,1619" stroked="true" strokeweight=".5pt" strokecolor="#050000">
                  <v:stroke dashstyle="solid"/>
                </v:line>
                <v:line style="position:absolute" from="3008,1288" to="3070,1288" stroked="true" strokeweight=".5pt" strokecolor="#050000">
                  <v:stroke dashstyle="solid"/>
                </v:line>
                <v:line style="position:absolute" from="3008,957" to="3070,957" stroked="true" strokeweight=".5pt" strokecolor="#050000">
                  <v:stroke dashstyle="solid"/>
                </v:line>
                <v:line style="position:absolute" from="3008,626" to="3070,626" stroked="true" strokeweight=".5pt" strokecolor="#050000">
                  <v:stroke dashstyle="solid"/>
                </v:line>
                <v:line style="position:absolute" from="3008,295" to="3070,295" stroked="true" strokeweight=".5pt" strokecolor="#050000">
                  <v:stroke dashstyle="solid"/>
                </v:line>
                <v:shape style="position:absolute;left:3235;top:1237;width:111;height:47" id="docshape71" coordorigin="3236,1238" coordsize="111,47" path="m3291,1238l3291,1285m3236,1238l3346,1238e" filled="false" stroked="true" strokeweight=".5pt" strokecolor="#050000">
                  <v:path arrowok="t"/>
                  <v:stroke dashstyle="solid"/>
                </v:shape>
                <v:shape style="position:absolute;left:3566;top:411;width:111;height:61" id="docshape72" coordorigin="3567,412" coordsize="111,61" path="m3622,412l3622,472m3567,412l3677,412e" filled="false" stroked="true" strokeweight=".5pt" strokecolor="#050000">
                  <v:path arrowok="t"/>
                  <v:stroke dashstyle="solid"/>
                </v:shape>
                <v:shape style="position:absolute;left:3897;top:1218;width:111;height:108" id="docshape73" coordorigin="3898,1219" coordsize="111,108" path="m3953,1219l3953,1326m3898,1219l4008,1219e" filled="false" stroked="true" strokeweight=".5pt" strokecolor="#050000">
                  <v:path arrowok="t"/>
                  <v:stroke dashstyle="solid"/>
                </v:shape>
                <v:shape style="position:absolute;left:3307;top:264;width:260;height:413" id="docshape74" coordorigin="3307,265" coordsize="260,413" path="m3307,265l3307,677m3307,265l3567,265e" filled="false" stroked="true" strokeweight=".5pt" strokecolor="#221714">
                  <v:path arrowok="t"/>
                  <v:stroke dashstyle="solid"/>
                </v:shape>
                <v:line style="position:absolute" from="3567,265" to="3567,381" stroked="true" strokeweight=".5pt" strokecolor="#221714">
                  <v:stroke dashstyle="solid"/>
                </v:line>
                <v:line style="position:absolute" from="3687,263" to="3687,379" stroked="true" strokeweight=".5pt" strokecolor="#221714">
                  <v:stroke dashstyle="solid"/>
                </v:line>
                <v:line style="position:absolute" from="3692,265" to="3951,265" stroked="true" strokeweight=".5pt" strokecolor="#221714">
                  <v:stroke dashstyle="solid"/>
                </v:line>
                <v:line style="position:absolute" from="3951,265" to="3951,677" stroked="true" strokeweight=".5pt" strokecolor="#221714">
                  <v:stroke dashstyle="solid"/>
                </v:line>
                <v:shape style="position:absolute;left:3256;top:116;width:759;height:83" id="docshape75" coordorigin="3256,116" coordsize="759,83" path="m3256,116l3256,199m3256,116l4015,116e" filled="false" stroked="true" strokeweight=".5pt" strokecolor="#221714">
                  <v:path arrowok="t"/>
                  <v:stroke dashstyle="solid"/>
                </v:shape>
                <v:line style="position:absolute" from="4015,116" to="4015,263" stroked="true" strokeweight=".5pt" strokecolor="#221714">
                  <v:stroke dashstyle="solid"/>
                </v:line>
                <v:shape style="position:absolute;left:3261;top:121;width:749;height:142" type="#_x0000_t202" id="docshape76" filled="false" stroked="false">
                  <v:textbox inset="0,0,0,0">
                    <w:txbxContent>
                      <w:p>
                        <w:pPr>
                          <w:spacing w:line="114" w:lineRule="exact" w:before="27"/>
                          <w:ind w:left="34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21714"/>
                            <w:sz w:val="10"/>
                          </w:rPr>
                          <w:t>p&lt;0.05</w:t>
                        </w:r>
                        <w:r>
                          <w:rPr>
                            <w:color w:val="221714"/>
                            <w:spacing w:val="28"/>
                            <w:sz w:val="10"/>
                          </w:rPr>
                          <w:t> </w:t>
                        </w:r>
                        <w:r>
                          <w:rPr>
                            <w:color w:val="221714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21714"/>
          <w:spacing w:val="-4"/>
          <w:sz w:val="10"/>
        </w:rPr>
        <w:t>n.s.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spacing w:line="129" w:lineRule="exact" w:before="91"/>
        <w:ind w:left="0" w:right="1370" w:firstLine="0"/>
        <w:jc w:val="right"/>
        <w:rPr>
          <w:sz w:val="12"/>
        </w:rPr>
      </w:pPr>
      <w:r>
        <w:rPr>
          <w:sz w:val="12"/>
        </w:rPr>
        <w:t>F</w:t>
      </w:r>
    </w:p>
    <w:p>
      <w:pPr>
        <w:tabs>
          <w:tab w:pos="2253" w:val="left" w:leader="none"/>
        </w:tabs>
        <w:spacing w:line="220" w:lineRule="auto" w:before="0"/>
        <w:ind w:left="390" w:right="0" w:firstLine="0"/>
        <w:jc w:val="left"/>
        <w:rPr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3124959</wp:posOffset>
                </wp:positionH>
                <wp:positionV relativeFrom="paragraph">
                  <wp:posOffset>183261</wp:posOffset>
                </wp:positionV>
                <wp:extent cx="740410" cy="1116330"/>
                <wp:effectExtent l="0" t="0" r="0" b="0"/>
                <wp:wrapNone/>
                <wp:docPr id="160" name="Group 16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0" name="Group 160"/>
                      <wpg:cNvGrpSpPr/>
                      <wpg:grpSpPr>
                        <a:xfrm>
                          <a:off x="0" y="0"/>
                          <a:ext cx="740410" cy="1116330"/>
                          <a:chExt cx="740410" cy="1116330"/>
                        </a:xfrm>
                      </wpg:grpSpPr>
                      <wps:wsp>
                        <wps:cNvPr id="161" name="Graphic 161"/>
                        <wps:cNvSpPr/>
                        <wps:spPr>
                          <a:xfrm>
                            <a:off x="117363" y="381500"/>
                            <a:ext cx="125730" cy="695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695960">
                                <a:moveTo>
                                  <a:pt x="125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5388"/>
                                </a:lnTo>
                                <a:lnTo>
                                  <a:pt x="125209" y="695388"/>
                                </a:lnTo>
                                <a:lnTo>
                                  <a:pt x="1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0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117356" y="381499"/>
                            <a:ext cx="125730" cy="695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695960">
                                <a:moveTo>
                                  <a:pt x="0" y="695388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6953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327548" y="862322"/>
                            <a:ext cx="125730" cy="2146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214629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4566"/>
                                </a:lnTo>
                                <a:lnTo>
                                  <a:pt x="125234" y="214566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76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327550" y="862322"/>
                            <a:ext cx="125730" cy="2146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214629">
                                <a:moveTo>
                                  <a:pt x="0" y="214566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21456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537745" y="470832"/>
                            <a:ext cx="125730" cy="606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606425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6056"/>
                                </a:lnTo>
                                <a:lnTo>
                                  <a:pt x="125234" y="606056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B103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39411" y="1076888"/>
                            <a:ext cx="7010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1040" h="0">
                                <a:moveTo>
                                  <a:pt x="0" y="0"/>
                                </a:moveTo>
                                <a:lnTo>
                                  <a:pt x="70064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179538" y="1076888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389731" y="1076888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599923" y="1076888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39411" y="25925"/>
                            <a:ext cx="1270" cy="1051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51560">
                                <a:moveTo>
                                  <a:pt x="0" y="10509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0" y="1076888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0" y="726568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0" y="376246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0" y="25925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144512" y="325448"/>
                            <a:ext cx="70485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48260">
                                <a:moveTo>
                                  <a:pt x="35026" y="0"/>
                                </a:moveTo>
                                <a:lnTo>
                                  <a:pt x="35026" y="48171"/>
                                </a:lnTo>
                              </a:path>
                              <a:path w="70485" h="48260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354704" y="837794"/>
                            <a:ext cx="70485" cy="17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17145">
                                <a:moveTo>
                                  <a:pt x="35026" y="0"/>
                                </a:moveTo>
                                <a:lnTo>
                                  <a:pt x="35026" y="16637"/>
                                </a:lnTo>
                              </a:path>
                              <a:path w="70485" h="17145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564899" y="367488"/>
                            <a:ext cx="70485" cy="95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95885">
                                <a:moveTo>
                                  <a:pt x="35026" y="0"/>
                                </a:moveTo>
                                <a:lnTo>
                                  <a:pt x="35026" y="95465"/>
                                </a:lnTo>
                              </a:path>
                              <a:path w="70485" h="95885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177129" y="161124"/>
                            <a:ext cx="1270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2555">
                                <a:moveTo>
                                  <a:pt x="0" y="0"/>
                                </a:moveTo>
                                <a:lnTo>
                                  <a:pt x="0" y="12212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170582" y="161514"/>
                            <a:ext cx="177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0" h="0">
                                <a:moveTo>
                                  <a:pt x="0" y="0"/>
                                </a:moveTo>
                                <a:lnTo>
                                  <a:pt x="1772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417883" y="172646"/>
                            <a:ext cx="1270" cy="4419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41959">
                                <a:moveTo>
                                  <a:pt x="0" y="0"/>
                                </a:moveTo>
                                <a:lnTo>
                                  <a:pt x="0" y="44175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421256" y="173824"/>
                            <a:ext cx="165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0" h="0">
                                <a:moveTo>
                                  <a:pt x="0" y="0"/>
                                </a:moveTo>
                                <a:lnTo>
                                  <a:pt x="1645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585810" y="173824"/>
                            <a:ext cx="1270" cy="106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6680">
                                <a:moveTo>
                                  <a:pt x="0" y="0"/>
                                </a:moveTo>
                                <a:lnTo>
                                  <a:pt x="0" y="10657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144664" y="4893"/>
                            <a:ext cx="1270" cy="93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3980">
                                <a:moveTo>
                                  <a:pt x="0" y="933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144664" y="3175"/>
                            <a:ext cx="4819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1965" h="0">
                                <a:moveTo>
                                  <a:pt x="0" y="0"/>
                                </a:moveTo>
                                <a:lnTo>
                                  <a:pt x="48186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626524" y="3175"/>
                            <a:ext cx="1270" cy="146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46685">
                                <a:moveTo>
                                  <a:pt x="0" y="0"/>
                                </a:moveTo>
                                <a:lnTo>
                                  <a:pt x="0" y="14639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Textbox 186"/>
                        <wps:cNvSpPr txBox="1"/>
                        <wps:spPr>
                          <a:xfrm>
                            <a:off x="147839" y="6350"/>
                            <a:ext cx="475615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8"/>
                                <w:rPr>
                                  <w:sz w:val="9"/>
                                </w:rPr>
                              </w:pPr>
                            </w:p>
                            <w:p>
                              <w:pPr>
                                <w:spacing w:line="114" w:lineRule="exact" w:before="0"/>
                                <w:ind w:left="46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21714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21714"/>
                                  <w:spacing w:val="23"/>
                                  <w:sz w:val="10"/>
                                </w:rPr>
                                <w:t> </w:t>
                              </w:r>
                              <w:r>
                                <w:rPr>
                                  <w:color w:val="221714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46.059799pt;margin-top:14.430069pt;width:58.3pt;height:87.9pt;mso-position-horizontal-relative:page;mso-position-vertical-relative:paragraph;z-index:15730688" id="docshapegroup77" coordorigin="4921,289" coordsize="1166,1758">
                <v:rect style="position:absolute;left:5106;top:889;width:198;height:1096" id="docshape78" filled="true" fillcolor="#050000" stroked="false">
                  <v:fill opacity="32899f" type="solid"/>
                </v:rect>
                <v:shape style="position:absolute;left:5106;top:889;width:198;height:1096" id="docshape79" coordorigin="5106,889" coordsize="198,1096" path="m5106,1984l5106,889,5303,889,5303,1984e" filled="false" stroked="true" strokeweight=".5pt" strokecolor="#050000">
                  <v:path arrowok="t"/>
                  <v:stroke dashstyle="solid"/>
                </v:shape>
                <v:rect style="position:absolute;left:5437;top:1646;width:198;height:338" id="docshape80" filled="true" fillcolor="#00376a" stroked="false">
                  <v:fill type="solid"/>
                </v:rect>
                <v:shape style="position:absolute;left:5437;top:1646;width:198;height:338" id="docshape81" coordorigin="5437,1647" coordsize="198,338" path="m5437,1984l5437,1647,5634,1647,5634,1984e" filled="false" stroked="true" strokeweight=".5pt" strokecolor="#050000">
                  <v:path arrowok="t"/>
                  <v:stroke dashstyle="solid"/>
                </v:shape>
                <v:rect style="position:absolute;left:5768;top:1030;width:198;height:955" id="docshape82" filled="true" fillcolor="#5b103a" stroked="false">
                  <v:fill type="solid"/>
                </v:rect>
                <v:line style="position:absolute" from="4983,1984" to="6087,1984" stroked="true" strokeweight=".5pt" strokecolor="#050000">
                  <v:stroke dashstyle="solid"/>
                </v:line>
                <v:line style="position:absolute" from="5204,1984" to="5204,2047" stroked="true" strokeweight=".5pt" strokecolor="#050000">
                  <v:stroke dashstyle="solid"/>
                </v:line>
                <v:line style="position:absolute" from="5535,1984" to="5535,2047" stroked="true" strokeweight=".5pt" strokecolor="#050000">
                  <v:stroke dashstyle="solid"/>
                </v:line>
                <v:line style="position:absolute" from="5866,1984" to="5866,2047" stroked="true" strokeweight=".5pt" strokecolor="#050000">
                  <v:stroke dashstyle="solid"/>
                </v:line>
                <v:line style="position:absolute" from="4983,1984" to="4983,329" stroked="true" strokeweight=".5pt" strokecolor="#050000">
                  <v:stroke dashstyle="solid"/>
                </v:line>
                <v:line style="position:absolute" from="4921,1984" to="4983,1984" stroked="true" strokeweight=".5pt" strokecolor="#050000">
                  <v:stroke dashstyle="solid"/>
                </v:line>
                <v:line style="position:absolute" from="4921,1433" to="4983,1433" stroked="true" strokeweight=".5pt" strokecolor="#050000">
                  <v:stroke dashstyle="solid"/>
                </v:line>
                <v:line style="position:absolute" from="4921,881" to="4983,881" stroked="true" strokeweight=".5pt" strokecolor="#050000">
                  <v:stroke dashstyle="solid"/>
                </v:line>
                <v:line style="position:absolute" from="4921,329" to="4983,329" stroked="true" strokeweight=".5pt" strokecolor="#050000">
                  <v:stroke dashstyle="solid"/>
                </v:line>
                <v:shape style="position:absolute;left:5148;top:801;width:111;height:76" id="docshape83" coordorigin="5149,801" coordsize="111,76" path="m5204,801l5204,877m5149,801l5259,801e" filled="false" stroked="true" strokeweight=".5pt" strokecolor="#050000">
                  <v:path arrowok="t"/>
                  <v:stroke dashstyle="solid"/>
                </v:shape>
                <v:shape style="position:absolute;left:5479;top:1607;width:111;height:27" id="docshape84" coordorigin="5480,1608" coordsize="111,27" path="m5535,1608l5535,1634m5480,1608l5590,1608e" filled="false" stroked="true" strokeweight=".5pt" strokecolor="#050000">
                  <v:path arrowok="t"/>
                  <v:stroke dashstyle="solid"/>
                </v:shape>
                <v:shape style="position:absolute;left:5810;top:867;width:111;height:151" id="docshape85" coordorigin="5811,867" coordsize="111,151" path="m5866,867l5866,1018m5811,867l5921,867e" filled="false" stroked="true" strokeweight=".5pt" strokecolor="#050000">
                  <v:path arrowok="t"/>
                  <v:stroke dashstyle="solid"/>
                </v:shape>
                <v:line style="position:absolute" from="5200,542" to="5200,735" stroked="true" strokeweight=".5pt" strokecolor="#221714">
                  <v:stroke dashstyle="solid"/>
                </v:line>
                <v:line style="position:absolute" from="5190,543" to="5469,543" stroked="true" strokeweight=".5pt" strokecolor="#221714">
                  <v:stroke dashstyle="solid"/>
                </v:line>
                <v:line style="position:absolute" from="5579,560" to="5579,1256" stroked="true" strokeweight=".5pt" strokecolor="#221714">
                  <v:stroke dashstyle="solid"/>
                </v:line>
                <v:line style="position:absolute" from="5585,562" to="5844,562" stroked="true" strokeweight=".5pt" strokecolor="#221714">
                  <v:stroke dashstyle="solid"/>
                </v:line>
                <v:line style="position:absolute" from="5844,562" to="5844,730" stroked="true" strokeweight=".5pt" strokecolor="#221714">
                  <v:stroke dashstyle="solid"/>
                </v:line>
                <v:line style="position:absolute" from="5149,443" to="5149,296" stroked="true" strokeweight=".5pt" strokecolor="#221714">
                  <v:stroke dashstyle="solid"/>
                </v:line>
                <v:line style="position:absolute" from="5149,294" to="5908,294" stroked="true" strokeweight=".5pt" strokecolor="#221714">
                  <v:stroke dashstyle="solid"/>
                </v:line>
                <v:line style="position:absolute" from="5908,294" to="5908,524" stroked="true" strokeweight=".5pt" strokecolor="#221714">
                  <v:stroke dashstyle="solid"/>
                </v:line>
                <v:shape style="position:absolute;left:5154;top:298;width:749;height:226" type="#_x0000_t202" id="docshape86" filled="false" stroked="false">
                  <v:textbox inset="0,0,0,0">
                    <w:txbxContent>
                      <w:p>
                        <w:pPr>
                          <w:spacing w:line="240" w:lineRule="auto" w:before="8"/>
                          <w:rPr>
                            <w:sz w:val="9"/>
                          </w:rPr>
                        </w:pPr>
                      </w:p>
                      <w:p>
                        <w:pPr>
                          <w:spacing w:line="114" w:lineRule="exact" w:before="0"/>
                          <w:ind w:left="46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21714"/>
                            <w:sz w:val="10"/>
                          </w:rPr>
                          <w:t>p&lt;0.05</w:t>
                        </w:r>
                        <w:r>
                          <w:rPr>
                            <w:color w:val="221714"/>
                            <w:spacing w:val="23"/>
                            <w:sz w:val="10"/>
                          </w:rPr>
                          <w:t> </w:t>
                        </w:r>
                        <w:r>
                          <w:rPr>
                            <w:color w:val="221714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4315143</wp:posOffset>
                </wp:positionH>
                <wp:positionV relativeFrom="paragraph">
                  <wp:posOffset>180992</wp:posOffset>
                </wp:positionV>
                <wp:extent cx="740410" cy="1113790"/>
                <wp:effectExtent l="0" t="0" r="0" b="0"/>
                <wp:wrapNone/>
                <wp:docPr id="187" name="Group 18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87" name="Group 187"/>
                      <wpg:cNvGrpSpPr/>
                      <wpg:grpSpPr>
                        <a:xfrm>
                          <a:off x="0" y="0"/>
                          <a:ext cx="740410" cy="1113790"/>
                          <a:chExt cx="740410" cy="1113790"/>
                        </a:xfrm>
                      </wpg:grpSpPr>
                      <wps:wsp>
                        <wps:cNvPr id="188" name="Graphic 188"/>
                        <wps:cNvSpPr/>
                        <wps:spPr>
                          <a:xfrm>
                            <a:off x="117359" y="377597"/>
                            <a:ext cx="125730" cy="696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696595">
                                <a:moveTo>
                                  <a:pt x="12520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6252"/>
                                </a:lnTo>
                                <a:lnTo>
                                  <a:pt x="125209" y="696252"/>
                                </a:lnTo>
                                <a:lnTo>
                                  <a:pt x="1252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50000">
                              <a:alpha val="501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117356" y="377592"/>
                            <a:ext cx="125730" cy="696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696595">
                                <a:moveTo>
                                  <a:pt x="0" y="696264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6962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327544" y="853149"/>
                            <a:ext cx="125730" cy="2209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220979">
                                <a:moveTo>
                                  <a:pt x="12524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0700"/>
                                </a:lnTo>
                                <a:lnTo>
                                  <a:pt x="125247" y="220700"/>
                                </a:lnTo>
                                <a:lnTo>
                                  <a:pt x="1252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376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327549" y="853156"/>
                            <a:ext cx="125730" cy="2209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220979">
                                <a:moveTo>
                                  <a:pt x="0" y="220700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22070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537742" y="405613"/>
                            <a:ext cx="125730" cy="668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668655">
                                <a:moveTo>
                                  <a:pt x="1252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68235"/>
                                </a:lnTo>
                                <a:lnTo>
                                  <a:pt x="125234" y="668235"/>
                                </a:lnTo>
                                <a:lnTo>
                                  <a:pt x="1252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B103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537744" y="405621"/>
                            <a:ext cx="125730" cy="668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5730" h="668655">
                                <a:moveTo>
                                  <a:pt x="0" y="668235"/>
                                </a:moveTo>
                                <a:lnTo>
                                  <a:pt x="0" y="0"/>
                                </a:lnTo>
                                <a:lnTo>
                                  <a:pt x="125234" y="0"/>
                                </a:lnTo>
                                <a:lnTo>
                                  <a:pt x="125234" y="668235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39411" y="1073857"/>
                            <a:ext cx="7010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1040" h="0">
                                <a:moveTo>
                                  <a:pt x="0" y="0"/>
                                </a:moveTo>
                                <a:lnTo>
                                  <a:pt x="70064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179539" y="1073857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389732" y="1073857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599926" y="1073857"/>
                            <a:ext cx="1270" cy="40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0005">
                                <a:moveTo>
                                  <a:pt x="0" y="0"/>
                                </a:moveTo>
                                <a:lnTo>
                                  <a:pt x="0" y="3940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39411" y="22894"/>
                            <a:ext cx="1270" cy="1051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51560">
                                <a:moveTo>
                                  <a:pt x="0" y="105096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0" y="1073857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0" y="723536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0" y="373214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0" y="22894"/>
                            <a:ext cx="400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005" h="0">
                                <a:moveTo>
                                  <a:pt x="0" y="0"/>
                                </a:moveTo>
                                <a:lnTo>
                                  <a:pt x="3940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144513" y="317163"/>
                            <a:ext cx="70485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52705">
                                <a:moveTo>
                                  <a:pt x="35026" y="0"/>
                                </a:moveTo>
                                <a:lnTo>
                                  <a:pt x="35026" y="52552"/>
                                </a:lnTo>
                              </a:path>
                              <a:path w="70485" h="52705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354705" y="820750"/>
                            <a:ext cx="7048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24765">
                                <a:moveTo>
                                  <a:pt x="35026" y="0"/>
                                </a:moveTo>
                                <a:lnTo>
                                  <a:pt x="35026" y="24523"/>
                                </a:lnTo>
                              </a:path>
                              <a:path w="70485" h="24765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564899" y="341685"/>
                            <a:ext cx="7048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0485" h="56515">
                                <a:moveTo>
                                  <a:pt x="35026" y="0"/>
                                </a:moveTo>
                                <a:lnTo>
                                  <a:pt x="35026" y="56057"/>
                                </a:lnTo>
                              </a:path>
                              <a:path w="70485" h="56515">
                                <a:moveTo>
                                  <a:pt x="0" y="0"/>
                                </a:moveTo>
                                <a:lnTo>
                                  <a:pt x="700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5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171119" y="161124"/>
                            <a:ext cx="1270" cy="122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2555">
                                <a:moveTo>
                                  <a:pt x="0" y="0"/>
                                </a:moveTo>
                                <a:lnTo>
                                  <a:pt x="0" y="122123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164572" y="161514"/>
                            <a:ext cx="177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0" h="0">
                                <a:moveTo>
                                  <a:pt x="0" y="0"/>
                                </a:moveTo>
                                <a:lnTo>
                                  <a:pt x="1772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348042" y="160207"/>
                            <a:ext cx="1270" cy="4673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7359">
                                <a:moveTo>
                                  <a:pt x="0" y="0"/>
                                </a:moveTo>
                                <a:lnTo>
                                  <a:pt x="0" y="46715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411873" y="172646"/>
                            <a:ext cx="1270" cy="44195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41959">
                                <a:moveTo>
                                  <a:pt x="0" y="0"/>
                                </a:moveTo>
                                <a:lnTo>
                                  <a:pt x="0" y="44175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415246" y="173824"/>
                            <a:ext cx="165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100" h="0">
                                <a:moveTo>
                                  <a:pt x="0" y="0"/>
                                </a:moveTo>
                                <a:lnTo>
                                  <a:pt x="16455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579803" y="173824"/>
                            <a:ext cx="1270" cy="106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6680">
                                <a:moveTo>
                                  <a:pt x="0" y="0"/>
                                </a:moveTo>
                                <a:lnTo>
                                  <a:pt x="0" y="10657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138657" y="4892"/>
                            <a:ext cx="1270" cy="93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3980">
                                <a:moveTo>
                                  <a:pt x="0" y="933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138657" y="3175"/>
                            <a:ext cx="4819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1965" h="0">
                                <a:moveTo>
                                  <a:pt x="0" y="0"/>
                                </a:moveTo>
                                <a:lnTo>
                                  <a:pt x="481863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620515" y="3175"/>
                            <a:ext cx="1270" cy="146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46685">
                                <a:moveTo>
                                  <a:pt x="0" y="0"/>
                                </a:moveTo>
                                <a:lnTo>
                                  <a:pt x="0" y="14639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2171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Textbox 215"/>
                        <wps:cNvSpPr txBox="1"/>
                        <wps:spPr>
                          <a:xfrm>
                            <a:off x="141832" y="6350"/>
                            <a:ext cx="475615" cy="143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8"/>
                                <w:rPr>
                                  <w:sz w:val="9"/>
                                </w:rPr>
                              </w:pPr>
                            </w:p>
                            <w:p>
                              <w:pPr>
                                <w:spacing w:line="114" w:lineRule="exact" w:before="0"/>
                                <w:ind w:left="46" w:right="0" w:firstLine="0"/>
                                <w:jc w:val="left"/>
                                <w:rPr>
                                  <w:sz w:val="10"/>
                                </w:rPr>
                              </w:pPr>
                              <w:r>
                                <w:rPr>
                                  <w:color w:val="221714"/>
                                  <w:sz w:val="10"/>
                                </w:rPr>
                                <w:t>p&lt;0.05</w:t>
                              </w:r>
                              <w:r>
                                <w:rPr>
                                  <w:color w:val="221714"/>
                                  <w:spacing w:val="23"/>
                                  <w:sz w:val="10"/>
                                </w:rPr>
                                <w:t> </w:t>
                              </w:r>
                              <w:r>
                                <w:rPr>
                                  <w:color w:val="221714"/>
                                  <w:spacing w:val="-2"/>
                                  <w:sz w:val="10"/>
                                </w:rPr>
                                <w:t>p&lt;0.0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9.775085pt;margin-top:14.251369pt;width:58.3pt;height:87.7pt;mso-position-horizontal-relative:page;mso-position-vertical-relative:paragraph;z-index:15731200" id="docshapegroup87" coordorigin="6796,285" coordsize="1166,1754">
                <v:rect style="position:absolute;left:6980;top:879;width:198;height:1097" id="docshape88" filled="true" fillcolor="#050000" stroked="false">
                  <v:fill opacity="32899f" type="solid"/>
                </v:rect>
                <v:shape style="position:absolute;left:6980;top:879;width:198;height:1097" id="docshape89" coordorigin="6980,880" coordsize="198,1097" path="m6980,1976l6980,880,7178,880,7178,1976e" filled="false" stroked="true" strokeweight=".5pt" strokecolor="#050000">
                  <v:path arrowok="t"/>
                  <v:stroke dashstyle="solid"/>
                </v:shape>
                <v:rect style="position:absolute;left:7311;top:1628;width:198;height:348" id="docshape90" filled="true" fillcolor="#00376a" stroked="false">
                  <v:fill type="solid"/>
                </v:rect>
                <v:shape style="position:absolute;left:7311;top:1628;width:198;height:348" id="docshape91" coordorigin="7311,1629" coordsize="198,348" path="m7311,1976l7311,1629,7509,1629,7509,1976e" filled="false" stroked="true" strokeweight=".5pt" strokecolor="#050000">
                  <v:path arrowok="t"/>
                  <v:stroke dashstyle="solid"/>
                </v:shape>
                <v:rect style="position:absolute;left:7642;top:923;width:198;height:1053" id="docshape92" filled="true" fillcolor="#5b103a" stroked="false">
                  <v:fill type="solid"/>
                </v:rect>
                <v:shape style="position:absolute;left:7642;top:923;width:198;height:1053" id="docshape93" coordorigin="7642,924" coordsize="198,1053" path="m7642,1976l7642,924,7840,924,7840,1976e" filled="false" stroked="true" strokeweight=".5pt" strokecolor="#050000">
                  <v:path arrowok="t"/>
                  <v:stroke dashstyle="solid"/>
                </v:shape>
                <v:line style="position:absolute" from="6858,1976" to="7961,1976" stroked="true" strokeweight=".5pt" strokecolor="#050000">
                  <v:stroke dashstyle="solid"/>
                </v:line>
                <v:line style="position:absolute" from="7078,1976" to="7078,2038" stroked="true" strokeweight=".5pt" strokecolor="#050000">
                  <v:stroke dashstyle="solid"/>
                </v:line>
                <v:line style="position:absolute" from="7409,1976" to="7409,2038" stroked="true" strokeweight=".5pt" strokecolor="#050000">
                  <v:stroke dashstyle="solid"/>
                </v:line>
                <v:line style="position:absolute" from="7740,1976" to="7740,2038" stroked="true" strokeweight=".5pt" strokecolor="#050000">
                  <v:stroke dashstyle="solid"/>
                </v:line>
                <v:line style="position:absolute" from="6858,1976" to="6858,321" stroked="true" strokeweight=".5pt" strokecolor="#050000">
                  <v:stroke dashstyle="solid"/>
                </v:line>
                <v:line style="position:absolute" from="6796,1976" to="6858,1976" stroked="true" strokeweight=".5pt" strokecolor="#050000">
                  <v:stroke dashstyle="solid"/>
                </v:line>
                <v:line style="position:absolute" from="6796,1424" to="6858,1424" stroked="true" strokeweight=".5pt" strokecolor="#050000">
                  <v:stroke dashstyle="solid"/>
                </v:line>
                <v:line style="position:absolute" from="6796,873" to="6858,873" stroked="true" strokeweight=".5pt" strokecolor="#050000">
                  <v:stroke dashstyle="solid"/>
                </v:line>
                <v:line style="position:absolute" from="6796,321" to="6858,321" stroked="true" strokeweight=".5pt" strokecolor="#050000">
                  <v:stroke dashstyle="solid"/>
                </v:line>
                <v:shape style="position:absolute;left:7023;top:784;width:111;height:83" id="docshape94" coordorigin="7023,784" coordsize="111,83" path="m7078,784l7078,867m7023,784l7133,784e" filled="false" stroked="true" strokeweight=".5pt" strokecolor="#050000">
                  <v:path arrowok="t"/>
                  <v:stroke dashstyle="solid"/>
                </v:shape>
                <v:shape style="position:absolute;left:7354;top:1577;width:111;height:39" id="docshape95" coordorigin="7354,1578" coordsize="111,39" path="m7409,1578l7409,1616m7354,1578l7464,1578e" filled="false" stroked="true" strokeweight=".5pt" strokecolor="#050000">
                  <v:path arrowok="t"/>
                  <v:stroke dashstyle="solid"/>
                </v:shape>
                <v:shape style="position:absolute;left:7685;top:823;width:111;height:89" id="docshape96" coordorigin="7685,823" coordsize="111,89" path="m7740,823l7740,911m7685,823l7795,823e" filled="false" stroked="true" strokeweight=".5pt" strokecolor="#050000">
                  <v:path arrowok="t"/>
                  <v:stroke dashstyle="solid"/>
                </v:shape>
                <v:line style="position:absolute" from="7065,539" to="7065,731" stroked="true" strokeweight=".5pt" strokecolor="#221714">
                  <v:stroke dashstyle="solid"/>
                </v:line>
                <v:line style="position:absolute" from="7055,539" to="7334,539" stroked="true" strokeweight=".5pt" strokecolor="#221714">
                  <v:stroke dashstyle="solid"/>
                </v:line>
                <v:line style="position:absolute" from="7344,537" to="7344,1273" stroked="true" strokeweight=".5pt" strokecolor="#221714">
                  <v:stroke dashstyle="solid"/>
                </v:line>
                <v:line style="position:absolute" from="7444,557" to="7444,1253" stroked="true" strokeweight=".5pt" strokecolor="#221714">
                  <v:stroke dashstyle="solid"/>
                </v:line>
                <v:line style="position:absolute" from="7449,559" to="7709,559" stroked="true" strokeweight=".5pt" strokecolor="#221714">
                  <v:stroke dashstyle="solid"/>
                </v:line>
                <v:line style="position:absolute" from="7709,559" to="7709,727" stroked="true" strokeweight=".5pt" strokecolor="#221714">
                  <v:stroke dashstyle="solid"/>
                </v:line>
                <v:line style="position:absolute" from="7014,440" to="7014,293" stroked="true" strokeweight=".5pt" strokecolor="#221714">
                  <v:stroke dashstyle="solid"/>
                </v:line>
                <v:line style="position:absolute" from="7014,290" to="7773,290" stroked="true" strokeweight=".5pt" strokecolor="#221714">
                  <v:stroke dashstyle="solid"/>
                </v:line>
                <v:line style="position:absolute" from="7773,290" to="7773,521" stroked="true" strokeweight=".5pt" strokecolor="#221714">
                  <v:stroke dashstyle="solid"/>
                </v:line>
                <v:shape style="position:absolute;left:7018;top:295;width:749;height:226" type="#_x0000_t202" id="docshape97" filled="false" stroked="false">
                  <v:textbox inset="0,0,0,0">
                    <w:txbxContent>
                      <w:p>
                        <w:pPr>
                          <w:spacing w:line="240" w:lineRule="auto" w:before="8"/>
                          <w:rPr>
                            <w:sz w:val="9"/>
                          </w:rPr>
                        </w:pPr>
                      </w:p>
                      <w:p>
                        <w:pPr>
                          <w:spacing w:line="114" w:lineRule="exact" w:before="0"/>
                          <w:ind w:left="46" w:right="0" w:firstLine="0"/>
                          <w:jc w:val="left"/>
                          <w:rPr>
                            <w:sz w:val="10"/>
                          </w:rPr>
                        </w:pPr>
                        <w:r>
                          <w:rPr>
                            <w:color w:val="221714"/>
                            <w:sz w:val="10"/>
                          </w:rPr>
                          <w:t>p&lt;0.05</w:t>
                        </w:r>
                        <w:r>
                          <w:rPr>
                            <w:color w:val="221714"/>
                            <w:spacing w:val="23"/>
                            <w:sz w:val="10"/>
                          </w:rPr>
                          <w:t> </w:t>
                        </w:r>
                        <w:r>
                          <w:rPr>
                            <w:color w:val="221714"/>
                            <w:spacing w:val="-2"/>
                            <w:sz w:val="10"/>
                          </w:rPr>
                          <w:t>p&lt;0.0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4083104</wp:posOffset>
                </wp:positionH>
                <wp:positionV relativeFrom="paragraph">
                  <wp:posOffset>225013</wp:posOffset>
                </wp:positionV>
                <wp:extent cx="111125" cy="991235"/>
                <wp:effectExtent l="0" t="0" r="0" b="0"/>
                <wp:wrapNone/>
                <wp:docPr id="216" name="Textbox 2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6" name="Textbox 216"/>
                      <wps:cNvSpPr txBox="1"/>
                      <wps:spPr>
                        <a:xfrm>
                          <a:off x="0" y="0"/>
                          <a:ext cx="111125" cy="991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40000"/>
                                <w:spacing w:val="-2"/>
                              </w:rPr>
                              <w:t>Relative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 </w:t>
                            </w:r>
                            <w:r>
                              <w:rPr>
                                <w:color w:val="040000"/>
                                <w:spacing w:val="-2"/>
                              </w:rPr>
                              <w:t>expression of 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mR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1.504272pt;margin-top:17.717613pt;width:8.75pt;height:78.05pt;mso-position-horizontal-relative:page;mso-position-vertical-relative:paragraph;z-index:15740928" type="#_x0000_t202" id="docshape98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40000"/>
                          <w:spacing w:val="-2"/>
                        </w:rPr>
                        <w:t>Relative</w:t>
                      </w:r>
                      <w:r>
                        <w:rPr>
                          <w:color w:val="040000"/>
                          <w:spacing w:val="-4"/>
                        </w:rPr>
                        <w:t> </w:t>
                      </w:r>
                      <w:r>
                        <w:rPr>
                          <w:color w:val="040000"/>
                          <w:spacing w:val="-2"/>
                        </w:rPr>
                        <w:t>expression of </w:t>
                      </w:r>
                      <w:r>
                        <w:rPr>
                          <w:color w:val="040000"/>
                          <w:spacing w:val="-4"/>
                        </w:rPr>
                        <w:t>mR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776">
                <wp:simplePos x="0" y="0"/>
                <wp:positionH relativeFrom="page">
                  <wp:posOffset>5949583</wp:posOffset>
                </wp:positionH>
                <wp:positionV relativeFrom="paragraph">
                  <wp:posOffset>152175</wp:posOffset>
                </wp:positionV>
                <wp:extent cx="165100" cy="76200"/>
                <wp:effectExtent l="0" t="0" r="0" b="0"/>
                <wp:wrapNone/>
                <wp:docPr id="217" name="Textbox 2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7" name="Textbox 217"/>
                      <wps:cNvSpPr txBox="1"/>
                      <wps:spPr>
                        <a:xfrm rot="18900000">
                          <a:off x="0" y="0"/>
                          <a:ext cx="16510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40000"/>
                                <w:spacing w:val="-4"/>
                              </w:rPr>
                              <w:t>E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68.471161pt;margin-top:11.982318pt;width:13pt;height:6pt;mso-position-horizontal-relative:page;mso-position-vertical-relative:paragraph;z-index:15755776;rotation:315" type="#_x0000_t136" fillcolor="#040000" stroked="f">
                <o:extrusion v:ext="view" autorotationcenter="t"/>
                <v:textpath style="font-family:&quot;Arial MT&quot;;font-size:6pt;v-text-kern:t;mso-text-shadow:auto" string="E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288">
                <wp:simplePos x="0" y="0"/>
                <wp:positionH relativeFrom="page">
                  <wp:posOffset>6242280</wp:posOffset>
                </wp:positionH>
                <wp:positionV relativeFrom="paragraph">
                  <wp:posOffset>185496</wp:posOffset>
                </wp:positionV>
                <wp:extent cx="71120" cy="76200"/>
                <wp:effectExtent l="0" t="0" r="0" b="0"/>
                <wp:wrapNone/>
                <wp:docPr id="218" name="Textbox 2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8" name="Textbox 218"/>
                      <wps:cNvSpPr txBox="1"/>
                      <wps:spPr>
                        <a:xfrm rot="18900000">
                          <a:off x="0" y="0"/>
                          <a:ext cx="7112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40000"/>
                                <w:spacing w:val="-7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91.518158pt;margin-top:14.606022pt;width:5.6pt;height:6pt;mso-position-horizontal-relative:page;mso-position-vertical-relative:paragraph;z-index:15756288;rotation:315" type="#_x0000_t136" fillcolor="#04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>
          <w:color w:val="040000"/>
          <w:spacing w:val="-2"/>
          <w:sz w:val="12"/>
        </w:rPr>
        <w:t>CD163</w:t>
      </w:r>
      <w:r>
        <w:rPr>
          <w:color w:val="040000"/>
          <w:sz w:val="12"/>
        </w:rPr>
        <w:tab/>
      </w:r>
      <w:r>
        <w:rPr>
          <w:color w:val="040000"/>
          <w:spacing w:val="-4"/>
          <w:position w:val="-3"/>
          <w:sz w:val="12"/>
        </w:rPr>
        <w:t>ARG1</w:t>
      </w:r>
    </w:p>
    <w:p>
      <w:pPr>
        <w:spacing w:after="0" w:line="220" w:lineRule="auto"/>
        <w:jc w:val="left"/>
        <w:rPr>
          <w:sz w:val="12"/>
        </w:rPr>
        <w:sectPr>
          <w:type w:val="continuous"/>
          <w:pgSz w:w="11910" w:h="16840"/>
          <w:pgMar w:top="260" w:bottom="280" w:left="20" w:right="1680"/>
          <w:cols w:num="4" w:equalWidth="0">
            <w:col w:w="954" w:space="205"/>
            <w:col w:w="744" w:space="1131"/>
            <w:col w:w="757" w:space="1165"/>
            <w:col w:w="5254"/>
          </w:cols>
        </w:sectPr>
      </w:pPr>
    </w:p>
    <w:p>
      <w:pPr>
        <w:pStyle w:val="BodyText"/>
        <w:spacing w:before="72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035392">
                <wp:simplePos x="0" y="0"/>
                <wp:positionH relativeFrom="page">
                  <wp:posOffset>3479008</wp:posOffset>
                </wp:positionH>
                <wp:positionV relativeFrom="paragraph">
                  <wp:posOffset>231606</wp:posOffset>
                </wp:positionV>
                <wp:extent cx="1270" cy="467359"/>
                <wp:effectExtent l="0" t="0" r="0" b="0"/>
                <wp:wrapNone/>
                <wp:docPr id="219" name="Graphic 2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9" name="Graphic 219"/>
                      <wps:cNvSpPr/>
                      <wps:spPr>
                        <a:xfrm>
                          <a:off x="0" y="0"/>
                          <a:ext cx="1270" cy="46735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467359">
                              <a:moveTo>
                                <a:pt x="0" y="0"/>
                              </a:moveTo>
                              <a:lnTo>
                                <a:pt x="0" y="467156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221714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281088" from="273.937714pt,18.236738pt" to="273.937714pt,55.020738pt" stroked="true" strokeweight=".5pt" strokecolor="#221714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454688</wp:posOffset>
                </wp:positionH>
                <wp:positionV relativeFrom="paragraph">
                  <wp:posOffset>87242</wp:posOffset>
                </wp:positionV>
                <wp:extent cx="111125" cy="991235"/>
                <wp:effectExtent l="0" t="0" r="0" b="0"/>
                <wp:wrapNone/>
                <wp:docPr id="220" name="Textbox 2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0" name="Textbox 220"/>
                      <wps:cNvSpPr txBox="1"/>
                      <wps:spPr>
                        <a:xfrm>
                          <a:off x="0" y="0"/>
                          <a:ext cx="111125" cy="9912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040000"/>
                                <w:spacing w:val="-2"/>
                              </w:rPr>
                              <w:t>Relative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 </w:t>
                            </w:r>
                            <w:r>
                              <w:rPr>
                                <w:color w:val="040000"/>
                                <w:spacing w:val="-2"/>
                              </w:rPr>
                              <w:t>expression of </w:t>
                            </w:r>
                            <w:r>
                              <w:rPr>
                                <w:color w:val="040000"/>
                                <w:spacing w:val="-4"/>
                              </w:rPr>
                              <w:t>mR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.802258pt;margin-top:6.869484pt;width:8.75pt;height:78.05pt;mso-position-horizontal-relative:page;mso-position-vertical-relative:paragraph;z-index:15735808" type="#_x0000_t202" id="docshape9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040000"/>
                          <w:spacing w:val="-2"/>
                        </w:rPr>
                        <w:t>Relative</w:t>
                      </w:r>
                      <w:r>
                        <w:rPr>
                          <w:color w:val="040000"/>
                          <w:spacing w:val="-4"/>
                        </w:rPr>
                        <w:t> </w:t>
                      </w:r>
                      <w:r>
                        <w:rPr>
                          <w:color w:val="040000"/>
                          <w:spacing w:val="-2"/>
                        </w:rPr>
                        <w:t>expression of </w:t>
                      </w:r>
                      <w:r>
                        <w:rPr>
                          <w:color w:val="040000"/>
                          <w:spacing w:val="-4"/>
                        </w:rPr>
                        <w:t>mR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050000"/>
          <w:spacing w:val="-5"/>
        </w:rPr>
        <w:t>2.5</w:t>
      </w:r>
    </w:p>
    <w:p>
      <w:pPr>
        <w:spacing w:before="82"/>
        <w:ind w:left="0" w:right="38" w:firstLine="0"/>
        <w:jc w:val="right"/>
        <w:rPr>
          <w:sz w:val="12"/>
        </w:rPr>
      </w:pPr>
      <w:r>
        <w:rPr/>
        <w:br w:type="column"/>
      </w:r>
      <w:r>
        <w:rPr>
          <w:color w:val="050000"/>
          <w:spacing w:val="-5"/>
          <w:sz w:val="12"/>
        </w:rPr>
        <w:t>2.5</w:t>
      </w:r>
    </w:p>
    <w:p>
      <w:pPr>
        <w:spacing w:before="85"/>
        <w:ind w:left="0" w:right="0" w:firstLine="0"/>
        <w:jc w:val="right"/>
        <w:rPr>
          <w:sz w:val="12"/>
        </w:rPr>
      </w:pPr>
      <w:r>
        <w:rPr/>
        <w:br w:type="column"/>
      </w:r>
      <w:r>
        <w:rPr>
          <w:color w:val="050000"/>
          <w:spacing w:val="-5"/>
          <w:sz w:val="12"/>
        </w:rPr>
        <w:t>1.5</w:t>
      </w:r>
    </w:p>
    <w:p>
      <w:pPr>
        <w:spacing w:before="2"/>
        <w:ind w:left="0" w:right="0" w:firstLine="0"/>
        <w:jc w:val="right"/>
        <w:rPr>
          <w:sz w:val="10"/>
        </w:rPr>
      </w:pPr>
      <w:r>
        <w:rPr/>
        <w:br w:type="column"/>
      </w:r>
      <w:r>
        <w:rPr>
          <w:color w:val="221714"/>
          <w:spacing w:val="-4"/>
          <w:sz w:val="10"/>
        </w:rPr>
        <w:t>n.s.</w:t>
      </w:r>
    </w:p>
    <w:p>
      <w:pPr>
        <w:spacing w:before="76"/>
        <w:ind w:left="0" w:right="0" w:firstLine="0"/>
        <w:jc w:val="right"/>
        <w:rPr>
          <w:sz w:val="12"/>
        </w:rPr>
      </w:pPr>
      <w:r>
        <w:rPr/>
        <w:br w:type="column"/>
      </w:r>
      <w:r>
        <w:rPr>
          <w:color w:val="050000"/>
          <w:spacing w:val="-5"/>
          <w:sz w:val="12"/>
        </w:rPr>
        <w:t>1.5</w:t>
      </w:r>
    </w:p>
    <w:p>
      <w:pPr>
        <w:spacing w:line="114" w:lineRule="exact" w:before="0"/>
        <w:ind w:left="0" w:right="38" w:firstLine="0"/>
        <w:jc w:val="right"/>
        <w:rPr>
          <w:sz w:val="10"/>
        </w:rPr>
      </w:pPr>
      <w:r>
        <w:rPr/>
        <w:br w:type="column"/>
      </w:r>
      <w:r>
        <w:rPr>
          <w:color w:val="221714"/>
          <w:spacing w:val="-4"/>
          <w:sz w:val="10"/>
        </w:rPr>
        <w:t>n.s.</w:t>
      </w:r>
    </w:p>
    <w:p>
      <w:pPr>
        <w:spacing w:before="82"/>
        <w:ind w:left="0" w:right="177" w:firstLine="0"/>
        <w:jc w:val="center"/>
        <w:rPr>
          <w:sz w:val="12"/>
        </w:rPr>
      </w:pPr>
      <w:r>
        <w:rPr/>
        <w:br w:type="column"/>
      </w:r>
      <w:r>
        <w:rPr>
          <w:spacing w:val="-5"/>
          <w:sz w:val="12"/>
        </w:rPr>
        <w:t>TDM</w:t>
      </w:r>
    </w:p>
    <w:p>
      <w:pPr>
        <w:spacing w:after="0"/>
        <w:jc w:val="center"/>
        <w:rPr>
          <w:sz w:val="12"/>
        </w:rPr>
        <w:sectPr>
          <w:type w:val="continuous"/>
          <w:pgSz w:w="11910" w:h="16840"/>
          <w:pgMar w:top="260" w:bottom="280" w:left="20" w:right="1680"/>
          <w:cols w:num="7" w:equalWidth="0">
            <w:col w:w="1088" w:space="811"/>
            <w:col w:w="1088" w:space="825"/>
            <w:col w:w="1048" w:space="39"/>
            <w:col w:w="736" w:space="71"/>
            <w:col w:w="1048" w:space="39"/>
            <w:col w:w="747" w:space="464"/>
            <w:col w:w="2206"/>
          </w:cols>
        </w:sectPr>
      </w:pPr>
    </w:p>
    <w:p>
      <w:pPr>
        <w:pStyle w:val="BodyText"/>
        <w:spacing w:before="8"/>
        <w:rPr>
          <w:sz w:val="15"/>
        </w:rPr>
      </w:pPr>
    </w:p>
    <w:p>
      <w:pPr>
        <w:pStyle w:val="BodyText"/>
        <w:ind w:right="38"/>
        <w:jc w:val="right"/>
      </w:pPr>
      <w:r>
        <w:rPr>
          <w:color w:val="050000"/>
          <w:spacing w:val="-5"/>
        </w:rPr>
        <w:t>2.0</w:t>
      </w:r>
    </w:p>
    <w:p>
      <w:pPr>
        <w:pStyle w:val="BodyText"/>
        <w:spacing w:before="8"/>
        <w:rPr>
          <w:sz w:val="16"/>
        </w:rPr>
      </w:pPr>
    </w:p>
    <w:p>
      <w:pPr>
        <w:pStyle w:val="BodyText"/>
        <w:spacing w:before="1"/>
        <w:ind w:right="38"/>
        <w:jc w:val="right"/>
      </w:pPr>
      <w:r>
        <w:rPr>
          <w:color w:val="050000"/>
          <w:spacing w:val="-5"/>
        </w:rPr>
        <w:t>1.5</w:t>
      </w:r>
    </w:p>
    <w:p>
      <w:pPr>
        <w:pStyle w:val="BodyText"/>
        <w:spacing w:before="8"/>
        <w:rPr>
          <w:sz w:val="16"/>
        </w:rPr>
      </w:pPr>
    </w:p>
    <w:p>
      <w:pPr>
        <w:pStyle w:val="BodyText"/>
        <w:spacing w:before="1"/>
        <w:ind w:right="38"/>
        <w:jc w:val="right"/>
      </w:pPr>
      <w:r>
        <w:rPr>
          <w:color w:val="050000"/>
          <w:spacing w:val="-5"/>
        </w:rPr>
        <w:t>1.0</w:t>
      </w:r>
    </w:p>
    <w:p>
      <w:pPr>
        <w:pStyle w:val="BodyText"/>
        <w:spacing w:before="8"/>
        <w:rPr>
          <w:sz w:val="16"/>
        </w:rPr>
      </w:pPr>
    </w:p>
    <w:p>
      <w:pPr>
        <w:pStyle w:val="BodyText"/>
        <w:spacing w:before="1"/>
        <w:ind w:right="38"/>
        <w:jc w:val="right"/>
      </w:pPr>
      <w:r>
        <w:rPr>
          <w:color w:val="050000"/>
          <w:spacing w:val="-5"/>
        </w:rPr>
        <w:t>0.5</w:t>
      </w:r>
    </w:p>
    <w:p>
      <w:pPr>
        <w:pStyle w:val="BodyText"/>
        <w:spacing w:before="8"/>
        <w:rPr>
          <w:sz w:val="16"/>
        </w:rPr>
      </w:pPr>
    </w:p>
    <w:p>
      <w:pPr>
        <w:pStyle w:val="BodyText"/>
        <w:spacing w:before="1"/>
        <w:ind w:right="38"/>
        <w:jc w:val="right"/>
      </w:pPr>
      <w:r>
        <w:rPr>
          <w:color w:val="050000"/>
          <w:spacing w:val="-5"/>
        </w:rPr>
        <w:t>0.0</w:t>
      </w:r>
    </w:p>
    <w:p>
      <w:pPr>
        <w:spacing w:line="240" w:lineRule="auto" w:before="6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ind w:right="38"/>
        <w:jc w:val="right"/>
      </w:pPr>
      <w:r>
        <w:rPr>
          <w:color w:val="050000"/>
          <w:spacing w:val="-5"/>
        </w:rPr>
        <w:t>2.0</w:t>
      </w:r>
    </w:p>
    <w:p>
      <w:pPr>
        <w:pStyle w:val="BodyText"/>
        <w:spacing w:before="9"/>
        <w:rPr>
          <w:sz w:val="16"/>
        </w:rPr>
      </w:pPr>
    </w:p>
    <w:p>
      <w:pPr>
        <w:pStyle w:val="BodyText"/>
        <w:ind w:right="38"/>
        <w:jc w:val="right"/>
      </w:pPr>
      <w:r>
        <w:rPr>
          <w:color w:val="050000"/>
          <w:spacing w:val="-5"/>
        </w:rPr>
        <w:t>1.5</w:t>
      </w:r>
    </w:p>
    <w:p>
      <w:pPr>
        <w:pStyle w:val="BodyText"/>
        <w:spacing w:before="9"/>
        <w:rPr>
          <w:sz w:val="16"/>
        </w:rPr>
      </w:pPr>
    </w:p>
    <w:p>
      <w:pPr>
        <w:pStyle w:val="BodyText"/>
        <w:ind w:right="38"/>
        <w:jc w:val="right"/>
      </w:pPr>
      <w:r>
        <w:rPr>
          <w:color w:val="050000"/>
          <w:spacing w:val="-5"/>
        </w:rPr>
        <w:t>1.0</w:t>
      </w:r>
    </w:p>
    <w:p>
      <w:pPr>
        <w:pStyle w:val="BodyText"/>
        <w:spacing w:before="9"/>
        <w:rPr>
          <w:sz w:val="16"/>
        </w:rPr>
      </w:pPr>
    </w:p>
    <w:p>
      <w:pPr>
        <w:pStyle w:val="BodyText"/>
        <w:ind w:right="38"/>
        <w:jc w:val="right"/>
      </w:pPr>
      <w:r>
        <w:rPr>
          <w:color w:val="050000"/>
          <w:spacing w:val="-5"/>
        </w:rPr>
        <w:t>0.5</w:t>
      </w:r>
    </w:p>
    <w:p>
      <w:pPr>
        <w:pStyle w:val="BodyText"/>
        <w:spacing w:before="9"/>
        <w:rPr>
          <w:sz w:val="16"/>
        </w:rPr>
      </w:pPr>
    </w:p>
    <w:p>
      <w:pPr>
        <w:pStyle w:val="BodyText"/>
        <w:spacing w:before="1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748107</wp:posOffset>
                </wp:positionH>
                <wp:positionV relativeFrom="paragraph">
                  <wp:posOffset>141932</wp:posOffset>
                </wp:positionV>
                <wp:extent cx="186690" cy="76200"/>
                <wp:effectExtent l="0" t="0" r="0" b="0"/>
                <wp:wrapNone/>
                <wp:docPr id="221" name="Textbox 2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1" name="Textbox 221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E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8.906082pt;margin-top:11.175819pt;width:14.7pt;height:6pt;mso-position-horizontal-relative:page;mso-position-vertical-relative:paragraph;z-index:15745536;rotation:315" type="#_x0000_t136" fillcolor="#05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1066575</wp:posOffset>
                </wp:positionH>
                <wp:positionV relativeFrom="paragraph">
                  <wp:posOffset>90844</wp:posOffset>
                </wp:positionV>
                <wp:extent cx="72390" cy="76200"/>
                <wp:effectExtent l="0" t="0" r="0" b="0"/>
                <wp:wrapNone/>
                <wp:docPr id="222" name="Textbox 2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2" name="Textbox 222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3.982346pt;margin-top:7.153105pt;width:5.7pt;height:6pt;mso-position-horizontal-relative:page;mso-position-vertical-relative:paragraph;z-index:15746048;rotation:315" type="#_x0000_t136" fillcolor="#05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987467</wp:posOffset>
                </wp:positionH>
                <wp:positionV relativeFrom="paragraph">
                  <wp:posOffset>203348</wp:posOffset>
                </wp:positionV>
                <wp:extent cx="400685" cy="76200"/>
                <wp:effectExtent l="0" t="0" r="0" b="0"/>
                <wp:wrapNone/>
                <wp:docPr id="223" name="Textbox 2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3" name="Textbox 223"/>
                      <wps:cNvSpPr txBox="1"/>
                      <wps:spPr>
                        <a:xfrm rot="18900000">
                          <a:off x="0" y="0"/>
                          <a:ext cx="4006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si-</w:t>
                            </w:r>
                            <w:r>
                              <w:rPr>
                                <w:color w:val="050000"/>
                                <w:spacing w:val="-2"/>
                              </w:rPr>
                              <w:t>ACC1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7.753311pt;margin-top:16.011688pt;width:31.55pt;height:6pt;mso-position-horizontal-relative:page;mso-position-vertical-relative:paragraph;z-index:15746560;rotation:315" type="#_x0000_t136" fillcolor="#050000" stroked="f">
                <o:extrusion v:ext="view" autorotationcenter="t"/>
                <v:textpath style="font-family:&quot;Arial MT&quot;;font-size:6pt;v-text-kern:t;mso-text-shadow:auto" string="si-ACC1+Bt"/>
                <w10:wrap type="none"/>
              </v:shape>
            </w:pict>
          </mc:Fallback>
        </mc:AlternateContent>
      </w:r>
      <w:r>
        <w:rPr>
          <w:color w:val="050000"/>
          <w:spacing w:val="-5"/>
        </w:rPr>
        <w:t>0.0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  <w:spacing w:before="11"/>
        <w:rPr>
          <w:sz w:val="11"/>
        </w:rPr>
      </w:pPr>
    </w:p>
    <w:p>
      <w:pPr>
        <w:pStyle w:val="BodyText"/>
        <w:ind w:right="38"/>
        <w:jc w:val="right"/>
      </w:pPr>
      <w:r>
        <w:rPr>
          <w:color w:val="050000"/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ind w:right="38"/>
        <w:jc w:val="right"/>
      </w:pPr>
      <w:r>
        <w:rPr>
          <w:color w:val="050000"/>
          <w:spacing w:val="-5"/>
        </w:rPr>
        <w:t>0.5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1"/>
        <w:rPr>
          <w:sz w:val="11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1953828</wp:posOffset>
                </wp:positionH>
                <wp:positionV relativeFrom="paragraph">
                  <wp:posOffset>146409</wp:posOffset>
                </wp:positionV>
                <wp:extent cx="186690" cy="76200"/>
                <wp:effectExtent l="0" t="0" r="0" b="0"/>
                <wp:wrapNone/>
                <wp:docPr id="224" name="Textbox 2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4" name="Textbox 224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E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3.844788pt;margin-top:11.528332pt;width:14.7pt;height:6pt;mso-position-horizontal-relative:page;mso-position-vertical-relative:paragraph;z-index:15747584;rotation:315" type="#_x0000_t136" fillcolor="#05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2272243</wp:posOffset>
                </wp:positionH>
                <wp:positionV relativeFrom="paragraph">
                  <wp:posOffset>95267</wp:posOffset>
                </wp:positionV>
                <wp:extent cx="72390" cy="76200"/>
                <wp:effectExtent l="0" t="0" r="0" b="0"/>
                <wp:wrapNone/>
                <wp:docPr id="225" name="Textbox 2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5" name="Textbox 225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78.916809pt;margin-top:7.501375pt;width:5.7pt;height:6pt;mso-position-horizontal-relative:page;mso-position-vertical-relative:paragraph;z-index:15748608;rotation:315" type="#_x0000_t136" fillcolor="#05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2193134</wp:posOffset>
                </wp:positionH>
                <wp:positionV relativeFrom="paragraph">
                  <wp:posOffset>207771</wp:posOffset>
                </wp:positionV>
                <wp:extent cx="400685" cy="76200"/>
                <wp:effectExtent l="0" t="0" r="0" b="0"/>
                <wp:wrapNone/>
                <wp:docPr id="226" name="Textbox 2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6" name="Textbox 226"/>
                      <wps:cNvSpPr txBox="1"/>
                      <wps:spPr>
                        <a:xfrm rot="18900000">
                          <a:off x="0" y="0"/>
                          <a:ext cx="4006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si-</w:t>
                            </w:r>
                            <w:r>
                              <w:rPr>
                                <w:color w:val="050000"/>
                                <w:spacing w:val="-2"/>
                              </w:rPr>
                              <w:t>ACC1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72.687775pt;margin-top:16.359957pt;width:31.55pt;height:6pt;mso-position-horizontal-relative:page;mso-position-vertical-relative:paragraph;z-index:15749120;rotation:315" type="#_x0000_t136" fillcolor="#050000" stroked="f">
                <o:extrusion v:ext="view" autorotationcenter="t"/>
                <v:textpath style="font-family:&quot;Arial MT&quot;;font-size:6pt;v-text-kern:t;mso-text-shadow:auto" string="si-ACC1+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3168503</wp:posOffset>
                </wp:positionH>
                <wp:positionV relativeFrom="paragraph">
                  <wp:posOffset>147862</wp:posOffset>
                </wp:positionV>
                <wp:extent cx="186690" cy="76200"/>
                <wp:effectExtent l="0" t="0" r="0" b="0"/>
                <wp:wrapNone/>
                <wp:docPr id="227" name="Textbox 2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7" name="Textbox 227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E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9.488495pt;margin-top:11.642732pt;width:14.7pt;height:6pt;mso-position-horizontal-relative:page;mso-position-vertical-relative:paragraph;z-index:15752192;rotation:315" type="#_x0000_t136" fillcolor="#05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3486972</wp:posOffset>
                </wp:positionH>
                <wp:positionV relativeFrom="paragraph">
                  <wp:posOffset>96774</wp:posOffset>
                </wp:positionV>
                <wp:extent cx="72390" cy="76200"/>
                <wp:effectExtent l="0" t="0" r="0" b="0"/>
                <wp:wrapNone/>
                <wp:docPr id="228" name="Textbox 2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8" name="Textbox 228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4.564758pt;margin-top:7.620018pt;width:5.7pt;height:6pt;mso-position-horizontal-relative:page;mso-position-vertical-relative:paragraph;z-index:15753216;rotation:315" type="#_x0000_t136" fillcolor="#05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4358718</wp:posOffset>
                </wp:positionH>
                <wp:positionV relativeFrom="paragraph">
                  <wp:posOffset>142556</wp:posOffset>
                </wp:positionV>
                <wp:extent cx="186690" cy="76200"/>
                <wp:effectExtent l="0" t="0" r="0" b="0"/>
                <wp:wrapNone/>
                <wp:docPr id="229" name="Textbox 2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9" name="Textbox 229"/>
                      <wps:cNvSpPr txBox="1"/>
                      <wps:spPr>
                        <a:xfrm rot="18900000">
                          <a:off x="0" y="0"/>
                          <a:ext cx="1866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E </w:t>
                            </w:r>
                            <w:r>
                              <w:rPr>
                                <w:color w:val="050000"/>
                                <w:spacing w:val="-4"/>
                              </w:rPr>
                              <w:t>coli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3.206207pt;margin-top:11.224932pt;width:14.7pt;height:6pt;mso-position-horizontal-relative:page;mso-position-vertical-relative:paragraph;z-index:15754240;rotation:315" type="#_x0000_t136" fillcolor="#050000" stroked="f">
                <o:extrusion v:ext="view" autorotationcenter="t"/>
                <v:textpath style="font-family:&quot;Arial MT&quot;;font-size:6pt;v-text-kern:t;mso-text-shadow:auto" string="E coli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4677133</wp:posOffset>
                </wp:positionH>
                <wp:positionV relativeFrom="paragraph">
                  <wp:posOffset>91414</wp:posOffset>
                </wp:positionV>
                <wp:extent cx="72390" cy="76200"/>
                <wp:effectExtent l="0" t="0" r="0" b="0"/>
                <wp:wrapNone/>
                <wp:docPr id="230" name="Textbox 2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0" name="Textbox 230"/>
                      <wps:cNvSpPr txBox="1"/>
                      <wps:spPr>
                        <a:xfrm rot="18900000">
                          <a:off x="0" y="0"/>
                          <a:ext cx="7239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  <w:spacing w:val="-5"/>
                              </w:rPr>
                              <w:t>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8.278229pt;margin-top:7.197975pt;width:5.7pt;height:6pt;mso-position-horizontal-relative:page;mso-position-vertical-relative:paragraph;z-index:15754752;rotation:315" type="#_x0000_t136" fillcolor="#050000" stroked="f">
                <o:extrusion v:ext="view" autorotationcenter="t"/>
                <v:textpath style="font-family:&quot;Arial MT&quot;;font-size:6pt;v-text-kern:t;mso-text-shadow:auto" string="Bt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5264">
                <wp:simplePos x="0" y="0"/>
                <wp:positionH relativeFrom="page">
                  <wp:posOffset>4598024</wp:posOffset>
                </wp:positionH>
                <wp:positionV relativeFrom="paragraph">
                  <wp:posOffset>203918</wp:posOffset>
                </wp:positionV>
                <wp:extent cx="400685" cy="76200"/>
                <wp:effectExtent l="0" t="0" r="0" b="0"/>
                <wp:wrapNone/>
                <wp:docPr id="231" name="Textbox 2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1" name="Textbox 231"/>
                      <wps:cNvSpPr txBox="1"/>
                      <wps:spPr>
                        <a:xfrm rot="18900000">
                          <a:off x="0" y="0"/>
                          <a:ext cx="4006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si-</w:t>
                            </w:r>
                            <w:r>
                              <w:rPr>
                                <w:color w:val="050000"/>
                                <w:spacing w:val="-2"/>
                              </w:rPr>
                              <w:t>ACC1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2.049194pt;margin-top:16.056557pt;width:31.55pt;height:6pt;mso-position-horizontal-relative:page;mso-position-vertical-relative:paragraph;z-index:15755264;rotation:315" type="#_x0000_t136" fillcolor="#050000" stroked="f">
                <o:extrusion v:ext="view" autorotationcenter="t"/>
                <v:textpath style="font-family:&quot;Arial MT&quot;;font-size:6pt;v-text-kern:t;mso-text-shadow:auto" string="si-ACC1+Bt"/>
                <w10:wrap type="none"/>
              </v:shape>
            </w:pict>
          </mc:Fallback>
        </mc:AlternateContent>
      </w:r>
      <w:r>
        <w:rPr>
          <w:color w:val="050000"/>
          <w:spacing w:val="-5"/>
        </w:rPr>
        <w:t>0.0</w:t>
      </w:r>
    </w:p>
    <w:p>
      <w:pPr>
        <w:spacing w:line="240" w:lineRule="auto" w:before="0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pStyle w:val="BodyText"/>
      </w:pPr>
    </w:p>
    <w:p>
      <w:pPr>
        <w:pStyle w:val="BodyText"/>
        <w:spacing w:before="2"/>
        <w:rPr>
          <w:sz w:val="11"/>
        </w:rPr>
      </w:pPr>
    </w:p>
    <w:p>
      <w:pPr>
        <w:pStyle w:val="BodyText"/>
        <w:spacing w:before="1"/>
        <w:ind w:right="38"/>
        <w:jc w:val="right"/>
      </w:pPr>
      <w:r>
        <w:rPr>
          <w:color w:val="050000"/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1"/>
        <w:rPr>
          <w:sz w:val="11"/>
        </w:rPr>
      </w:pPr>
    </w:p>
    <w:p>
      <w:pPr>
        <w:pStyle w:val="BodyText"/>
        <w:ind w:right="38"/>
        <w:jc w:val="right"/>
      </w:pPr>
      <w:r>
        <w:rPr>
          <w:color w:val="050000"/>
          <w:spacing w:val="-5"/>
        </w:rPr>
        <w:t>0.5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1"/>
        <w:rPr>
          <w:sz w:val="11"/>
        </w:rPr>
      </w:pPr>
    </w:p>
    <w:p>
      <w:pPr>
        <w:pStyle w:val="BodyText"/>
        <w:ind w:right="38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3407863</wp:posOffset>
                </wp:positionH>
                <wp:positionV relativeFrom="paragraph">
                  <wp:posOffset>214580</wp:posOffset>
                </wp:positionV>
                <wp:extent cx="400685" cy="76200"/>
                <wp:effectExtent l="0" t="0" r="0" b="0"/>
                <wp:wrapNone/>
                <wp:docPr id="232" name="Textbox 2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2" name="Textbox 232"/>
                      <wps:cNvSpPr txBox="1"/>
                      <wps:spPr>
                        <a:xfrm rot="18900000">
                          <a:off x="0" y="0"/>
                          <a:ext cx="4006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si-</w:t>
                            </w:r>
                            <w:r>
                              <w:rPr>
                                <w:color w:val="050000"/>
                                <w:spacing w:val="-2"/>
                              </w:rPr>
                              <w:t>ACC1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68.335724pt;margin-top:16.896080pt;width:31.55pt;height:6pt;mso-position-horizontal-relative:page;mso-position-vertical-relative:paragraph;z-index:15753728;rotation:315" type="#_x0000_t136" fillcolor="#050000" stroked="f">
                <o:extrusion v:ext="view" autorotationcenter="t"/>
                <v:textpath style="font-family:&quot;Arial MT&quot;;font-size:6pt;v-text-kern:t;mso-text-shadow:auto" string="si-ACC1+Bt"/>
                <w10:wrap type="none"/>
              </v:shape>
            </w:pict>
          </mc:Fallback>
        </mc:AlternateContent>
      </w:r>
      <w:r>
        <w:rPr>
          <w:color w:val="050000"/>
          <w:spacing w:val="-5"/>
        </w:rPr>
        <w:t>0.0</w:t>
      </w:r>
    </w:p>
    <w:p>
      <w:pPr>
        <w:spacing w:line="240" w:lineRule="auto" w:before="8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925" w:right="874" w:firstLine="0"/>
        <w:jc w:val="center"/>
        <w:rPr>
          <w:sz w:val="12"/>
        </w:rPr>
      </w:pPr>
      <w:r>
        <w:rPr>
          <w:color w:val="040000"/>
          <w:spacing w:val="-4"/>
          <w:sz w:val="12"/>
        </w:rPr>
        <w:t>CD86</w:t>
      </w:r>
    </w:p>
    <w:p>
      <w:pPr>
        <w:pStyle w:val="BodyText"/>
      </w:pPr>
    </w:p>
    <w:p>
      <w:pPr>
        <w:pStyle w:val="BodyText"/>
        <w:rPr>
          <w:sz w:val="13"/>
        </w:rPr>
      </w:pPr>
    </w:p>
    <w:p>
      <w:pPr>
        <w:spacing w:before="1"/>
        <w:ind w:left="925" w:right="899" w:firstLine="0"/>
        <w:jc w:val="center"/>
        <w:rPr>
          <w:sz w:val="12"/>
        </w:rPr>
      </w:pPr>
      <w:r>
        <w:rPr>
          <w:color w:val="040000"/>
          <w:spacing w:val="-4"/>
          <w:sz w:val="12"/>
        </w:rPr>
        <w:t>NOS2</w:t>
      </w:r>
    </w:p>
    <w:p>
      <w:pPr>
        <w:pStyle w:val="BodyText"/>
      </w:pPr>
    </w:p>
    <w:p>
      <w:pPr>
        <w:pStyle w:val="BodyText"/>
        <w:rPr>
          <w:sz w:val="14"/>
        </w:rPr>
      </w:pPr>
    </w:p>
    <w:p>
      <w:pPr>
        <w:spacing w:before="0"/>
        <w:ind w:left="925" w:right="936" w:firstLine="0"/>
        <w:jc w:val="center"/>
        <w:rPr>
          <w:sz w:val="12"/>
        </w:rPr>
      </w:pPr>
      <w:r>
        <w:rPr>
          <w:color w:val="040000"/>
          <w:spacing w:val="-2"/>
          <w:sz w:val="12"/>
        </w:rPr>
        <w:t>CD163</w:t>
      </w:r>
    </w:p>
    <w:p>
      <w:pPr>
        <w:pStyle w:val="BodyText"/>
      </w:pPr>
    </w:p>
    <w:p>
      <w:pPr>
        <w:pStyle w:val="BodyText"/>
        <w:spacing w:before="4"/>
      </w:pPr>
    </w:p>
    <w:p>
      <w:pPr>
        <w:spacing w:line="602" w:lineRule="auto" w:before="1"/>
        <w:ind w:left="880" w:right="951" w:firstLine="41"/>
        <w:jc w:val="center"/>
        <w:rPr>
          <w:sz w:val="12"/>
        </w:rPr>
      </w:pPr>
      <w:r>
        <w:rPr>
          <w:color w:val="040000"/>
          <w:spacing w:val="-4"/>
          <w:sz w:val="12"/>
        </w:rPr>
        <w:t>ARG1</w:t>
      </w:r>
      <w:r>
        <w:rPr>
          <w:color w:val="040000"/>
          <w:spacing w:val="40"/>
          <w:sz w:val="12"/>
        </w:rPr>
        <w:t> </w:t>
      </w:r>
      <w:r>
        <w:rPr>
          <w:color w:val="221714"/>
          <w:spacing w:val="-2"/>
          <w:sz w:val="12"/>
        </w:rPr>
        <w:t>GAPDH</w:t>
      </w:r>
    </w:p>
    <w:p>
      <w:pPr>
        <w:spacing w:after="0" w:line="602" w:lineRule="auto"/>
        <w:jc w:val="center"/>
        <w:rPr>
          <w:sz w:val="12"/>
        </w:rPr>
        <w:sectPr>
          <w:type w:val="continuous"/>
          <w:pgSz w:w="11910" w:h="16840"/>
          <w:pgMar w:top="260" w:bottom="280" w:left="20" w:right="1680"/>
          <w:cols w:num="5" w:equalWidth="0">
            <w:col w:w="1088" w:space="811"/>
            <w:col w:w="1088" w:space="825"/>
            <w:col w:w="1088" w:space="806"/>
            <w:col w:w="1088" w:space="1151"/>
            <w:col w:w="2265"/>
          </w:cols>
        </w:sectPr>
      </w:pPr>
    </w:p>
    <w:p>
      <w:pPr>
        <w:pStyle w:val="BodyText"/>
        <w:spacing w:before="8"/>
        <w:rPr>
          <w:sz w:val="15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5910880</wp:posOffset>
                </wp:positionH>
                <wp:positionV relativeFrom="page">
                  <wp:posOffset>2959201</wp:posOffset>
                </wp:positionV>
                <wp:extent cx="964565" cy="1302385"/>
                <wp:effectExtent l="0" t="0" r="0" b="0"/>
                <wp:wrapNone/>
                <wp:docPr id="233" name="Group 23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3" name="Group 233"/>
                      <wpg:cNvGrpSpPr/>
                      <wpg:grpSpPr>
                        <a:xfrm>
                          <a:off x="0" y="0"/>
                          <a:ext cx="964565" cy="1302385"/>
                          <a:chExt cx="964565" cy="1302385"/>
                        </a:xfrm>
                      </wpg:grpSpPr>
                      <pic:pic>
                        <pic:nvPicPr>
                          <pic:cNvPr id="234" name="Image 23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" y="0"/>
                            <a:ext cx="964463" cy="27076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5" name="Image 23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6258"/>
                            <a:ext cx="964467" cy="10160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465.423676pt;margin-top:233.008011pt;width:75.95pt;height:102.55pt;mso-position-horizontal-relative:page;mso-position-vertical-relative:page;z-index:15731712" id="docshapegroup100" coordorigin="9308,4660" coordsize="1519,2051">
                <v:shape style="position:absolute;left:9308;top:4660;width:1519;height:427" type="#_x0000_t75" id="docshape101" stroked="false">
                  <v:imagedata r:id="rId7" o:title=""/>
                </v:shape>
                <v:shape style="position:absolute;left:9308;top:5110;width:1519;height:1601" type="#_x0000_t75" id="docshape102" stroked="false">
                  <v:imagedata r:id="rId8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6800">
                <wp:simplePos x="0" y="0"/>
                <wp:positionH relativeFrom="page">
                  <wp:posOffset>6542547</wp:posOffset>
                </wp:positionH>
                <wp:positionV relativeFrom="page">
                  <wp:posOffset>2751392</wp:posOffset>
                </wp:positionV>
                <wp:extent cx="400685" cy="76200"/>
                <wp:effectExtent l="0" t="0" r="0" b="0"/>
                <wp:wrapNone/>
                <wp:docPr id="236" name="Textbox 23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6" name="Textbox 236"/>
                      <wps:cNvSpPr txBox="1"/>
                      <wps:spPr>
                        <a:xfrm rot="18900000">
                          <a:off x="0" y="0"/>
                          <a:ext cx="400685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</w:pPr>
                            <w:r>
                              <w:rPr>
                                <w:color w:val="050000"/>
                              </w:rPr>
                              <w:t>si-</w:t>
                            </w:r>
                            <w:r>
                              <w:rPr>
                                <w:color w:val="050000"/>
                                <w:spacing w:val="-2"/>
                              </w:rPr>
                              <w:t>ACC1+B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5.161194pt;margin-top:216.645081pt;width:31.55pt;height:6pt;mso-position-horizontal-relative:page;mso-position-vertical-relative:page;z-index:15756800;rotation:315" type="#_x0000_t136" fillcolor="#050000" stroked="f">
                <o:extrusion v:ext="view" autorotationcenter="t"/>
                <v:textpath style="font-family:&quot;Arial MT&quot;;font-size:6pt;v-text-kern:t;mso-text-shadow:auto" string="si-ACC1+Bt"/>
                <w10:wrap type="none"/>
              </v:shape>
            </w:pict>
          </mc:Fallback>
        </mc:AlternateContent>
      </w:r>
    </w:p>
    <w:p>
      <w:pPr>
        <w:spacing w:before="96"/>
        <w:ind w:left="104" w:right="0" w:firstLine="0"/>
        <w:jc w:val="left"/>
        <w:rPr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661804</wp:posOffset>
                </wp:positionH>
                <wp:positionV relativeFrom="paragraph">
                  <wp:posOffset>127673</wp:posOffset>
                </wp:positionV>
                <wp:extent cx="876935" cy="1591945"/>
                <wp:effectExtent l="0" t="0" r="0" b="0"/>
                <wp:wrapNone/>
                <wp:docPr id="237" name="Group 2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7" name="Group 237"/>
                      <wpg:cNvGrpSpPr/>
                      <wpg:grpSpPr>
                        <a:xfrm>
                          <a:off x="0" y="0"/>
                          <a:ext cx="876935" cy="1591945"/>
                          <a:chExt cx="876935" cy="1591945"/>
                        </a:xfrm>
                      </wpg:grpSpPr>
                      <pic:pic>
                        <pic:nvPicPr>
                          <pic:cNvPr id="238" name="Image 23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686" cy="159177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9" name="Textbox 239"/>
                        <wps:cNvSpPr txBox="1"/>
                        <wps:spPr>
                          <a:xfrm>
                            <a:off x="298564" y="146882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0" name="Textbox 240"/>
                        <wps:cNvSpPr txBox="1"/>
                        <wps:spPr>
                          <a:xfrm>
                            <a:off x="297869" y="375979"/>
                            <a:ext cx="19685" cy="23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1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1" name="Textbox 241"/>
                        <wps:cNvSpPr txBox="1"/>
                        <wps:spPr>
                          <a:xfrm>
                            <a:off x="300697" y="432384"/>
                            <a:ext cx="37465" cy="190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-2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2" name="Textbox 242"/>
                        <wps:cNvSpPr txBox="1"/>
                        <wps:spPr>
                          <a:xfrm>
                            <a:off x="340819" y="453729"/>
                            <a:ext cx="20320" cy="215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7"/>
                                <w:ind w:left="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3" name="Textbox 243"/>
                        <wps:cNvSpPr txBox="1"/>
                        <wps:spPr>
                          <a:xfrm>
                            <a:off x="296692" y="473858"/>
                            <a:ext cx="56515" cy="654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" w:lineRule="exact" w:before="3"/>
                                <w:ind w:left="2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1" w:lineRule="exact" w:before="0"/>
                                <w:ind w:left="59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6"/>
                                <w:ind w:left="14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3"/>
                                <w:ind w:left="54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4" name="Textbox 244"/>
                        <wps:cNvSpPr txBox="1"/>
                        <wps:spPr>
                          <a:xfrm>
                            <a:off x="590423" y="530140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5" name="Textbox 245"/>
                        <wps:cNvSpPr txBox="1"/>
                        <wps:spPr>
                          <a:xfrm>
                            <a:off x="325744" y="537544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6" name="Textbox 246"/>
                        <wps:cNvSpPr txBox="1"/>
                        <wps:spPr>
                          <a:xfrm>
                            <a:off x="303488" y="543163"/>
                            <a:ext cx="21590" cy="139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1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7" name="Textbox 247"/>
                        <wps:cNvSpPr txBox="1"/>
                        <wps:spPr>
                          <a:xfrm>
                            <a:off x="579224" y="549785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8" name="Textbox 248"/>
                        <wps:cNvSpPr txBox="1"/>
                        <wps:spPr>
                          <a:xfrm>
                            <a:off x="593733" y="562200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9" name="Textbox 249"/>
                        <wps:cNvSpPr txBox="1"/>
                        <wps:spPr>
                          <a:xfrm>
                            <a:off x="296301" y="563192"/>
                            <a:ext cx="63500" cy="285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4"/>
                                <w:ind w:left="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0" name="Textbox 250"/>
                        <wps:cNvSpPr txBox="1"/>
                        <wps:spPr>
                          <a:xfrm>
                            <a:off x="586069" y="579179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1" name="Textbox 251"/>
                        <wps:cNvSpPr txBox="1"/>
                        <wps:spPr>
                          <a:xfrm>
                            <a:off x="329316" y="586769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2" name="Textbox 252"/>
                        <wps:cNvSpPr txBox="1"/>
                        <wps:spPr>
                          <a:xfrm>
                            <a:off x="314811" y="593776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3" name="Textbox 253"/>
                        <wps:cNvSpPr txBox="1"/>
                        <wps:spPr>
                          <a:xfrm>
                            <a:off x="307407" y="603488"/>
                            <a:ext cx="53340" cy="17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35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4" name="Textbox 254"/>
                        <wps:cNvSpPr txBox="1"/>
                        <wps:spPr>
                          <a:xfrm>
                            <a:off x="306626" y="611512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5" name="Textbox 255"/>
                        <wps:cNvSpPr txBox="1"/>
                        <wps:spPr>
                          <a:xfrm>
                            <a:off x="292642" y="617825"/>
                            <a:ext cx="66675" cy="641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1" w:lineRule="exact" w:before="0"/>
                                <w:ind w:left="39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4"/>
                                  <w:w w:val="90"/>
                                  <w:sz w:val="2"/>
                                </w:rPr>
                                <w:t>●●</w:t>
                              </w:r>
                              <w:r>
                                <w:rPr>
                                  <w:spacing w:val="6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7"/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8" w:lineRule="exact" w:before="4"/>
                                <w:ind w:left="2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3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6" w:lineRule="exact" w:before="0"/>
                                <w:ind w:left="7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4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1" w:lineRule="exact" w:before="0"/>
                                <w:ind w:left="38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8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6" name="Textbox 256"/>
                        <wps:cNvSpPr txBox="1"/>
                        <wps:spPr>
                          <a:xfrm>
                            <a:off x="570566" y="666305"/>
                            <a:ext cx="33655" cy="17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" w:lineRule="exact" w:before="3"/>
                                <w:ind w:left="0" w:right="42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4" w:right="0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7" name="Textbox 257"/>
                        <wps:cNvSpPr txBox="1"/>
                        <wps:spPr>
                          <a:xfrm>
                            <a:off x="296120" y="677367"/>
                            <a:ext cx="62865" cy="184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2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2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3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6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8" name="Textbox 258"/>
                        <wps:cNvSpPr txBox="1"/>
                        <wps:spPr>
                          <a:xfrm>
                            <a:off x="552185" y="685827"/>
                            <a:ext cx="60325" cy="120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9" name="Textbox 259"/>
                        <wps:cNvSpPr txBox="1"/>
                        <wps:spPr>
                          <a:xfrm>
                            <a:off x="564986" y="680469"/>
                            <a:ext cx="47625" cy="15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0" name="Textbox 260"/>
                        <wps:cNvSpPr txBox="1"/>
                        <wps:spPr>
                          <a:xfrm>
                            <a:off x="313242" y="690179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1" name="Textbox 261"/>
                        <wps:cNvSpPr txBox="1"/>
                        <wps:spPr>
                          <a:xfrm>
                            <a:off x="294167" y="696318"/>
                            <a:ext cx="68580" cy="330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36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8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●</w:t>
                              </w:r>
                            </w:p>
                            <w:p>
                              <w:pPr>
                                <w:spacing w:before="0"/>
                                <w:ind w:left="0" w:right="21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2" name="Textbox 262"/>
                        <wps:cNvSpPr txBox="1"/>
                        <wps:spPr>
                          <a:xfrm>
                            <a:off x="601820" y="720974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3" name="Textbox 263"/>
                        <wps:cNvSpPr txBox="1"/>
                        <wps:spPr>
                          <a:xfrm>
                            <a:off x="297430" y="723194"/>
                            <a:ext cx="64135" cy="2603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" w:lineRule="exact" w:before="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7" w:lineRule="exact" w:before="0"/>
                                <w:ind w:left="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●</w:t>
                              </w: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32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7"/>
                                  <w:w w:val="90"/>
                                  <w:sz w:val="2"/>
                                </w:rPr>
                                <w:t>●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4" name="Textbox 264"/>
                        <wps:cNvSpPr txBox="1"/>
                        <wps:spPr>
                          <a:xfrm>
                            <a:off x="591861" y="732919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5" name="Textbox 265"/>
                        <wps:cNvSpPr txBox="1"/>
                        <wps:spPr>
                          <a:xfrm>
                            <a:off x="292685" y="743844"/>
                            <a:ext cx="66040" cy="825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8" w:lineRule="exact" w:before="3"/>
                                <w:ind w:left="2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6" w:lineRule="exact" w:before="0"/>
                                <w:ind w:left="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2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2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0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9" w:lineRule="exact" w:before="0"/>
                                <w:ind w:left="8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"/>
                                <w:ind w:left="7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2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2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90"/>
                                  <w:position w:val="1"/>
                                  <w:sz w:val="2"/>
                                </w:rPr>
                                <w:t>●●</w:t>
                              </w:r>
                              <w:r>
                                <w:rPr>
                                  <w:spacing w:val="6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2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4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●</w:t>
                              </w: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2"/>
                                </w:rPr>
                              </w:pPr>
                            </w:p>
                            <w:p>
                              <w:pPr>
                                <w:spacing w:line="20" w:lineRule="exact" w:before="0"/>
                                <w:ind w:left="1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0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w w:val="90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8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5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6" name="Textbox 266"/>
                        <wps:cNvSpPr txBox="1"/>
                        <wps:spPr>
                          <a:xfrm>
                            <a:off x="301311" y="825787"/>
                            <a:ext cx="58419" cy="15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 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spacing w:val="-2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7" name="Textbox 267"/>
                        <wps:cNvSpPr txBox="1"/>
                        <wps:spPr>
                          <a:xfrm>
                            <a:off x="296425" y="832099"/>
                            <a:ext cx="63500" cy="438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14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7" w:lineRule="exact" w:before="1"/>
                                <w:ind w:left="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1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3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spacing w:val="-7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40" w:lineRule="auto" w:before="0"/>
                                <w:ind w:left="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8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8" name="Textbox 268"/>
                        <wps:cNvSpPr txBox="1"/>
                        <wps:spPr>
                          <a:xfrm>
                            <a:off x="558933" y="746152"/>
                            <a:ext cx="60960" cy="1301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31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"/>
                                <w:ind w:left="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49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4"/>
                                <w:ind w:left="1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9"/>
                                <w:ind w:left="28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1"/>
                                <w:ind w:left="6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40" w:lineRule="auto" w:before="0"/>
                                <w:rPr>
                                  <w:sz w:val="2"/>
                                </w:rPr>
                              </w:pPr>
                            </w:p>
                            <w:p>
                              <w:pPr>
                                <w:spacing w:line="9" w:lineRule="exact" w:before="0"/>
                                <w:ind w:left="44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9" w:lineRule="exact" w:before="0"/>
                                <w:ind w:left="17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1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51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31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9" name="Textbox 269"/>
                        <wps:cNvSpPr txBox="1"/>
                        <wps:spPr>
                          <a:xfrm>
                            <a:off x="294124" y="873052"/>
                            <a:ext cx="65405" cy="228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" w:lineRule="exact" w:before="5"/>
                                <w:ind w:left="1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8"/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40" w:lineRule="auto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0" name="Textbox 270"/>
                        <wps:cNvSpPr txBox="1"/>
                        <wps:spPr>
                          <a:xfrm>
                            <a:off x="565457" y="886956"/>
                            <a:ext cx="5397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1" name="Textbox 271"/>
                        <wps:cNvSpPr txBox="1"/>
                        <wps:spPr>
                          <a:xfrm>
                            <a:off x="297176" y="888728"/>
                            <a:ext cx="39370" cy="12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2" name="Textbox 272"/>
                        <wps:cNvSpPr txBox="1"/>
                        <wps:spPr>
                          <a:xfrm>
                            <a:off x="581616" y="889473"/>
                            <a:ext cx="31115" cy="12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3" name="Textbox 273"/>
                        <wps:cNvSpPr txBox="1"/>
                        <wps:spPr>
                          <a:xfrm>
                            <a:off x="297696" y="897522"/>
                            <a:ext cx="62230" cy="533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8"/>
                                <w:ind w:left="2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9"/>
                                <w:ind w:left="41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7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4" name="Textbox 274"/>
                        <wps:cNvSpPr txBox="1"/>
                        <wps:spPr>
                          <a:xfrm>
                            <a:off x="554394" y="894955"/>
                            <a:ext cx="58419" cy="539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" w:lineRule="exact"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9" w:lineRule="exact" w:before="0"/>
                                <w:ind w:left="4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8" w:lineRule="exact" w:before="0"/>
                                <w:ind w:left="1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0" w:lineRule="exact" w:before="0"/>
                                <w:ind w:left="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4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1" w:lineRule="exact" w:before="0"/>
                                <w:ind w:left="24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1" w:lineRule="exact" w:before="0"/>
                                <w:ind w:left="61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5" name="Textbox 275"/>
                        <wps:cNvSpPr txBox="1"/>
                        <wps:spPr>
                          <a:xfrm>
                            <a:off x="302787" y="942394"/>
                            <a:ext cx="46355" cy="16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6" name="Textbox 276"/>
                        <wps:cNvSpPr txBox="1"/>
                        <wps:spPr>
                          <a:xfrm>
                            <a:off x="553749" y="942009"/>
                            <a:ext cx="62230" cy="15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7" name="Textbox 277"/>
                        <wps:cNvSpPr txBox="1"/>
                        <wps:spPr>
                          <a:xfrm>
                            <a:off x="296083" y="951981"/>
                            <a:ext cx="63500" cy="349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" w:lineRule="exact"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●</w:t>
                              </w:r>
                              <w:r>
                                <w:rPr>
                                  <w:spacing w:val="19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4" w:lineRule="exact" w:before="0"/>
                                <w:ind w:left="1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38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●</w:t>
                              </w:r>
                            </w:p>
                            <w:p>
                              <w:pPr>
                                <w:spacing w:line="19" w:lineRule="exact" w:before="0"/>
                                <w:ind w:left="4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8" name="Textbox 278"/>
                        <wps:cNvSpPr txBox="1"/>
                        <wps:spPr>
                          <a:xfrm>
                            <a:off x="562282" y="966529"/>
                            <a:ext cx="19685" cy="27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9" name="Textbox 279"/>
                        <wps:cNvSpPr txBox="1"/>
                        <wps:spPr>
                          <a:xfrm>
                            <a:off x="598831" y="972681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0" name="Textbox 280"/>
                        <wps:cNvSpPr txBox="1"/>
                        <wps:spPr>
                          <a:xfrm>
                            <a:off x="294515" y="979812"/>
                            <a:ext cx="67945" cy="177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7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1" name="Textbox 281"/>
                        <wps:cNvSpPr txBox="1"/>
                        <wps:spPr>
                          <a:xfrm>
                            <a:off x="573865" y="991197"/>
                            <a:ext cx="36830" cy="15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2" name="Textbox 282"/>
                        <wps:cNvSpPr txBox="1"/>
                        <wps:spPr>
                          <a:xfrm>
                            <a:off x="293429" y="997237"/>
                            <a:ext cx="69215" cy="16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4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</w:t>
                              </w:r>
                              <w:r>
                                <w:rPr>
                                  <w:spacing w:val="1"/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3" name="Textbox 283"/>
                        <wps:cNvSpPr txBox="1"/>
                        <wps:spPr>
                          <a:xfrm>
                            <a:off x="556539" y="1000982"/>
                            <a:ext cx="60960" cy="13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4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4" name="Textbox 284"/>
                        <wps:cNvSpPr txBox="1"/>
                        <wps:spPr>
                          <a:xfrm>
                            <a:off x="296821" y="1015877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5" name="Textbox 285"/>
                        <wps:cNvSpPr txBox="1"/>
                        <wps:spPr>
                          <a:xfrm>
                            <a:off x="330804" y="1020801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6" name="Textbox 286"/>
                        <wps:cNvSpPr txBox="1"/>
                        <wps:spPr>
                          <a:xfrm>
                            <a:off x="292822" y="1025290"/>
                            <a:ext cx="68580" cy="23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" w:lineRule="exact" w:before="1"/>
                                <w:ind w:left="1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spacing w:val="-4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7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7" name="Textbox 287"/>
                        <wps:cNvSpPr txBox="1"/>
                        <wps:spPr>
                          <a:xfrm>
                            <a:off x="552880" y="1011003"/>
                            <a:ext cx="59055" cy="393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"/>
                                <w:ind w:left="33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40" w:lineRule="auto" w:before="10"/>
                                <w:rPr>
                                  <w:sz w:val="2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6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8" name="Textbox 288"/>
                        <wps:cNvSpPr txBox="1"/>
                        <wps:spPr>
                          <a:xfrm>
                            <a:off x="302787" y="1045284"/>
                            <a:ext cx="59690" cy="184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3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7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89" name="Textbox 289"/>
                        <wps:cNvSpPr txBox="1"/>
                        <wps:spPr>
                          <a:xfrm>
                            <a:off x="552049" y="1047900"/>
                            <a:ext cx="64769" cy="17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8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3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16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0" name="Textbox 290"/>
                        <wps:cNvSpPr txBox="1"/>
                        <wps:spPr>
                          <a:xfrm>
                            <a:off x="295600" y="1058045"/>
                            <a:ext cx="34290" cy="107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1" name="Textbox 291"/>
                        <wps:cNvSpPr txBox="1"/>
                        <wps:spPr>
                          <a:xfrm>
                            <a:off x="557928" y="1056967"/>
                            <a:ext cx="48895" cy="13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  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2" name="Textbox 292"/>
                        <wps:cNvSpPr txBox="1"/>
                        <wps:spPr>
                          <a:xfrm>
                            <a:off x="312157" y="1067335"/>
                            <a:ext cx="46990" cy="12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3" name="Textbox 293"/>
                        <wps:cNvSpPr txBox="1"/>
                        <wps:spPr>
                          <a:xfrm>
                            <a:off x="576122" y="1065685"/>
                            <a:ext cx="37465" cy="114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4" name="Textbox 294"/>
                        <wps:cNvSpPr txBox="1"/>
                        <wps:spPr>
                          <a:xfrm>
                            <a:off x="327399" y="1074565"/>
                            <a:ext cx="29845" cy="1460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4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position w:val="1"/>
                                  <w:sz w:val="2"/>
                                </w:rPr>
                                <w:t>●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5" name="Textbox 295"/>
                        <wps:cNvSpPr txBox="1"/>
                        <wps:spPr>
                          <a:xfrm>
                            <a:off x="312064" y="1085404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6" name="Textbox 296"/>
                        <wps:cNvSpPr txBox="1"/>
                        <wps:spPr>
                          <a:xfrm>
                            <a:off x="559057" y="1071775"/>
                            <a:ext cx="56515" cy="23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1" w:lineRule="exact"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11" w:lineRule="exact" w:before="0"/>
                                <w:ind w:left="0" w:right="12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7" name="Textbox 297"/>
                        <wps:cNvSpPr txBox="1"/>
                        <wps:spPr>
                          <a:xfrm>
                            <a:off x="301007" y="1104839"/>
                            <a:ext cx="61594" cy="12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90"/>
                                  <w:sz w:val="2"/>
                                </w:rPr>
                                <w:t>●●</w:t>
                              </w:r>
                              <w:r>
                                <w:rPr>
                                  <w:spacing w:val="19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90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6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8" name="Textbox 298"/>
                        <wps:cNvSpPr txBox="1"/>
                        <wps:spPr>
                          <a:xfrm>
                            <a:off x="313770" y="1094731"/>
                            <a:ext cx="33020" cy="196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8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7"/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99" name="Textbox 299"/>
                        <wps:cNvSpPr txBox="1"/>
                        <wps:spPr>
                          <a:xfrm>
                            <a:off x="562926" y="1095290"/>
                            <a:ext cx="56515" cy="29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3"/>
                                <w:ind w:left="7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2"/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0" name="Textbox 300"/>
                        <wps:cNvSpPr txBox="1"/>
                        <wps:spPr>
                          <a:xfrm>
                            <a:off x="294515" y="1118346"/>
                            <a:ext cx="48895" cy="15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1" name="Textbox 301"/>
                        <wps:cNvSpPr txBox="1"/>
                        <wps:spPr>
                          <a:xfrm>
                            <a:off x="322742" y="1125874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2" name="Textbox 302"/>
                        <wps:cNvSpPr txBox="1"/>
                        <wps:spPr>
                          <a:xfrm>
                            <a:off x="597913" y="1126481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3" name="Textbox 303"/>
                        <wps:cNvSpPr txBox="1"/>
                        <wps:spPr>
                          <a:xfrm>
                            <a:off x="298869" y="1132236"/>
                            <a:ext cx="55880" cy="139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1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7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4" name="Textbox 304"/>
                        <wps:cNvSpPr txBox="1"/>
                        <wps:spPr>
                          <a:xfrm>
                            <a:off x="558064" y="1132894"/>
                            <a:ext cx="47625" cy="234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1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5" name="Textbox 305"/>
                        <wps:cNvSpPr txBox="1"/>
                        <wps:spPr>
                          <a:xfrm>
                            <a:off x="314594" y="1150009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6" name="Textbox 306"/>
                        <wps:cNvSpPr txBox="1"/>
                        <wps:spPr>
                          <a:xfrm>
                            <a:off x="295687" y="1154710"/>
                            <a:ext cx="52069" cy="184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7" name="Textbox 307"/>
                        <wps:cNvSpPr txBox="1"/>
                        <wps:spPr>
                          <a:xfrm>
                            <a:off x="579831" y="1156111"/>
                            <a:ext cx="40640" cy="184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3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8" name="Textbox 308"/>
                        <wps:cNvSpPr txBox="1"/>
                        <wps:spPr>
                          <a:xfrm>
                            <a:off x="298043" y="1172048"/>
                            <a:ext cx="60325" cy="190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2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</w:t>
                              </w:r>
                              <w:r>
                                <w:rPr>
                                  <w:spacing w:val="-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9" name="Textbox 309"/>
                        <wps:cNvSpPr txBox="1"/>
                        <wps:spPr>
                          <a:xfrm>
                            <a:off x="298391" y="1166429"/>
                            <a:ext cx="48260" cy="15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0" name="Textbox 310"/>
                        <wps:cNvSpPr txBox="1"/>
                        <wps:spPr>
                          <a:xfrm>
                            <a:off x="298912" y="1182764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1" name="Textbox 311"/>
                        <wps:cNvSpPr txBox="1"/>
                        <wps:spPr>
                          <a:xfrm>
                            <a:off x="306056" y="1193045"/>
                            <a:ext cx="46990" cy="12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2" name="Textbox 312"/>
                        <wps:cNvSpPr txBox="1"/>
                        <wps:spPr>
                          <a:xfrm>
                            <a:off x="553835" y="1165041"/>
                            <a:ext cx="63500" cy="393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20" w:right="0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"/>
                                <w:ind w:left="25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   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3" name="Textbox 313"/>
                        <wps:cNvSpPr txBox="1"/>
                        <wps:spPr>
                          <a:xfrm>
                            <a:off x="304970" y="1198278"/>
                            <a:ext cx="48895" cy="190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48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2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4" name="Textbox 314"/>
                        <wps:cNvSpPr txBox="1"/>
                        <wps:spPr>
                          <a:xfrm>
                            <a:off x="552136" y="1200536"/>
                            <a:ext cx="33020" cy="12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5" name="Textbox 315"/>
                        <wps:cNvSpPr txBox="1"/>
                        <wps:spPr>
                          <a:xfrm>
                            <a:off x="338294" y="1205856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6" name="Textbox 316"/>
                        <wps:cNvSpPr txBox="1"/>
                        <wps:spPr>
                          <a:xfrm>
                            <a:off x="563336" y="1208945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7" name="Textbox 317"/>
                        <wps:cNvSpPr txBox="1"/>
                        <wps:spPr>
                          <a:xfrm>
                            <a:off x="295600" y="1212777"/>
                            <a:ext cx="51435" cy="177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" w:lineRule="exact" w:before="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6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5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pacing w:val="-1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8" name="Textbox 318"/>
                        <wps:cNvSpPr txBox="1"/>
                        <wps:spPr>
                          <a:xfrm>
                            <a:off x="601795" y="1221458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9" name="Textbox 319"/>
                        <wps:cNvSpPr txBox="1"/>
                        <wps:spPr>
                          <a:xfrm>
                            <a:off x="297783" y="1231914"/>
                            <a:ext cx="64769" cy="349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0" name="Textbox 320"/>
                        <wps:cNvSpPr txBox="1"/>
                        <wps:spPr>
                          <a:xfrm>
                            <a:off x="343740" y="1241749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1" name="Textbox 321"/>
                        <wps:cNvSpPr txBox="1"/>
                        <wps:spPr>
                          <a:xfrm>
                            <a:off x="558462" y="1228640"/>
                            <a:ext cx="54610" cy="533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10" w:right="0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7"/>
                                <w:ind w:left="0" w:right="75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2"/>
                                <w:ind w:left="1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2" name="Textbox 322"/>
                        <wps:cNvSpPr txBox="1"/>
                        <wps:spPr>
                          <a:xfrm>
                            <a:off x="593610" y="1260477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3" name="Textbox 323"/>
                        <wps:cNvSpPr txBox="1"/>
                        <wps:spPr>
                          <a:xfrm>
                            <a:off x="338512" y="1267496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4" name="Textbox 324"/>
                        <wps:cNvSpPr txBox="1"/>
                        <wps:spPr>
                          <a:xfrm>
                            <a:off x="295997" y="1273723"/>
                            <a:ext cx="55880" cy="266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4"/>
                                <w:ind w:left="1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</w:t>
                              </w:r>
                              <w:r>
                                <w:rPr>
                                  <w:spacing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5" name="Textbox 325"/>
                        <wps:cNvSpPr txBox="1"/>
                        <wps:spPr>
                          <a:xfrm>
                            <a:off x="555050" y="1287439"/>
                            <a:ext cx="44450" cy="177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0" w:lineRule="exact" w:before="6"/>
                                <w:ind w:left="4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5"/>
                                  <w:w w:val="90"/>
                                  <w:sz w:val="2"/>
                                </w:rPr>
                                <w:t>●●</w:t>
                              </w:r>
                            </w:p>
                            <w:p>
                              <w:pPr>
                                <w:spacing w:line="10" w:lineRule="exact"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6" name="Textbox 326"/>
                        <wps:cNvSpPr txBox="1"/>
                        <wps:spPr>
                          <a:xfrm>
                            <a:off x="302874" y="1296815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7" name="Textbox 327"/>
                        <wps:cNvSpPr txBox="1"/>
                        <wps:spPr>
                          <a:xfrm>
                            <a:off x="298869" y="1312268"/>
                            <a:ext cx="34290" cy="279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5" w:right="0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7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8" name="Textbox 328"/>
                        <wps:cNvSpPr txBox="1"/>
                        <wps:spPr>
                          <a:xfrm>
                            <a:off x="564031" y="1296815"/>
                            <a:ext cx="35560" cy="254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"/>
                                <w:ind w:left="4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position w:val="1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position w:val="1"/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spacing w:val="1"/>
                                  <w:position w:val="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4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9" name="Textbox 329"/>
                        <wps:cNvSpPr txBox="1"/>
                        <wps:spPr>
                          <a:xfrm>
                            <a:off x="556093" y="1322204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0" name="Textbox 330"/>
                        <wps:cNvSpPr txBox="1"/>
                        <wps:spPr>
                          <a:xfrm>
                            <a:off x="563547" y="1331344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1" name="Textbox 331"/>
                        <wps:cNvSpPr txBox="1"/>
                        <wps:spPr>
                          <a:xfrm>
                            <a:off x="572179" y="1336541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2" name="Textbox 332"/>
                        <wps:cNvSpPr txBox="1"/>
                        <wps:spPr>
                          <a:xfrm>
                            <a:off x="324305" y="1337595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3" name="Textbox 333"/>
                        <wps:cNvSpPr txBox="1"/>
                        <wps:spPr>
                          <a:xfrm>
                            <a:off x="314768" y="1366727"/>
                            <a:ext cx="46990" cy="368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27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</w:t>
                              </w:r>
                              <w:r>
                                <w:rPr>
                                  <w:spacing w:val="-2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12"/>
                                <w:ind w:left="0" w:right="21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spacing w:val="-3"/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</w:t>
                              </w:r>
                              <w:r>
                                <w:rPr>
                                  <w:spacing w:val="-17"/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3"/>
                                <w:ind w:left="10" w:right="0" w:firstLine="0"/>
                                <w:jc w:val="center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4" name="Textbox 334"/>
                        <wps:cNvSpPr txBox="1"/>
                        <wps:spPr>
                          <a:xfrm>
                            <a:off x="551987" y="1389684"/>
                            <a:ext cx="24765" cy="17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1" w:lineRule="exact" w:before="3"/>
                                <w:ind w:left="1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5" name="Textbox 335"/>
                        <wps:cNvSpPr txBox="1"/>
                        <wps:spPr>
                          <a:xfrm>
                            <a:off x="554741" y="1395650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6" name="Textbox 336"/>
                        <wps:cNvSpPr txBox="1"/>
                        <wps:spPr>
                          <a:xfrm>
                            <a:off x="307972" y="1400450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7" name="Textbox 337"/>
                        <wps:cNvSpPr txBox="1"/>
                        <wps:spPr>
                          <a:xfrm>
                            <a:off x="556093" y="1344949"/>
                            <a:ext cx="49530" cy="717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4"/>
                                <w:ind w:left="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           </w:t>
                              </w:r>
                              <w:r>
                                <w:rPr>
                                  <w:spacing w:val="-1"/>
                                  <w:sz w:val="2"/>
                                </w:rPr>
                                <w:t>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before="8"/>
                                <w:ind w:left="39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40" w:lineRule="auto" w:before="2"/>
                                <w:rPr>
                                  <w:sz w:val="2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  <w:p>
                              <w:pPr>
                                <w:spacing w:line="240" w:lineRule="auto" w:before="5"/>
                                <w:rPr>
                                  <w:sz w:val="2"/>
                                </w:rPr>
                              </w:pPr>
                            </w:p>
                            <w:p>
                              <w:pPr>
                                <w:spacing w:before="0"/>
                                <w:ind w:left="12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8" name="Textbox 338"/>
                        <wps:cNvSpPr txBox="1"/>
                        <wps:spPr>
                          <a:xfrm>
                            <a:off x="304970" y="1420257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9" name="Textbox 339"/>
                        <wps:cNvSpPr txBox="1"/>
                        <wps:spPr>
                          <a:xfrm>
                            <a:off x="568594" y="1438388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0" name="Textbox 340"/>
                        <wps:cNvSpPr txBox="1"/>
                        <wps:spPr>
                          <a:xfrm>
                            <a:off x="558275" y="1460117"/>
                            <a:ext cx="27305" cy="114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  <w:r>
                                <w:rPr>
                                  <w:sz w:val="2"/>
                                </w:rPr>
                                <w:t>  </w:t>
                              </w: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1" name="Textbox 341"/>
                        <wps:cNvSpPr txBox="1"/>
                        <wps:spPr>
                          <a:xfrm>
                            <a:off x="292822" y="1497969"/>
                            <a:ext cx="18415" cy="101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3"/>
                                <w:ind w:left="0" w:right="0" w:firstLine="0"/>
                                <w:jc w:val="left"/>
                                <w:rPr>
                                  <w:sz w:val="2"/>
                                </w:rPr>
                              </w:pPr>
                              <w:r>
                                <w:rPr>
                                  <w:w w:val="82"/>
                                  <w:sz w:val="2"/>
                                </w:rPr>
                                <w:t>●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2.1106pt;margin-top:10.053022pt;width:69.05pt;height:125.35pt;mso-position-horizontal-relative:page;mso-position-vertical-relative:paragraph;z-index:15733760" id="docshapegroup103" coordorigin="1042,201" coordsize="1381,2507">
                <v:shape style="position:absolute;left:1042;top:201;width:1381;height:2507" type="#_x0000_t75" id="docshape104" stroked="false">
                  <v:imagedata r:id="rId9" o:title=""/>
                </v:shape>
                <v:shape style="position:absolute;left:1512;top:432;width:29;height:16" type="#_x0000_t202" id="docshape105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1;top:793;width:31;height:37" type="#_x0000_t202" id="docshape106" filled="false" stroked="false">
                  <v:textbox inset="0,0,0,0">
                    <w:txbxContent>
                      <w:p>
                        <w:pPr>
                          <w:spacing w:before="3"/>
                          <w:ind w:left="1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5;top:881;width:59;height:30" type="#_x0000_t202" id="docshape107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</w:t>
                        </w:r>
                        <w:r>
                          <w:rPr>
                            <w:spacing w:val="-2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78;top:915;width:32;height:34" type="#_x0000_t202" id="docshape108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7"/>
                          <w:ind w:left="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9;top:947;width:89;height:103" type="#_x0000_t202" id="docshape109" filled="false" stroked="false">
                  <v:textbox inset="0,0,0,0">
                    <w:txbxContent>
                      <w:p>
                        <w:pPr>
                          <w:spacing w:line="11" w:lineRule="exact" w:before="3"/>
                          <w:ind w:left="2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1" w:lineRule="exact" w:before="0"/>
                          <w:ind w:left="59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6"/>
                          <w:ind w:left="14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3"/>
                          <w:ind w:left="54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72;top:1035;width:29;height:16" type="#_x0000_t202" id="docshape110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55;top:1047;width:29;height:16" type="#_x0000_t202" id="docshape111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20;top:1056;width:34;height:22" type="#_x0000_t202" id="docshape112" filled="false" stroked="false">
                  <v:textbox inset="0,0,0,0">
                    <w:txbxContent>
                      <w:p>
                        <w:pPr>
                          <w:spacing w:line="21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54;top:1066;width:29;height:16" type="#_x0000_t202" id="docshape113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77;top:1086;width:29;height:16" type="#_x0000_t202" id="docshape114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8;top:1087;width:100;height:45" type="#_x0000_t202" id="docshape115" filled="false" stroked="false">
                  <v:textbox inset="0,0,0,0">
                    <w:txbxContent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4"/>
                          <w:ind w:left="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65;top:1113;width:29;height:16" type="#_x0000_t202" id="docshape116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60;top:1125;width:29;height:16" type="#_x0000_t202" id="docshape117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37;top:1136;width:29;height:16" type="#_x0000_t202" id="docshape118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26;top:1151;width:84;height:27" type="#_x0000_t202" id="docshape119" filled="false" stroked="false">
                  <v:textbox inset="0,0,0,0">
                    <w:txbxContent>
                      <w:p>
                        <w:pPr>
                          <w:spacing w:before="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35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●</w:t>
                        </w:r>
                      </w:p>
                    </w:txbxContent>
                  </v:textbox>
                  <w10:wrap type="none"/>
                </v:shape>
                <v:shape style="position:absolute;left:1525;top:1164;width:29;height:16" type="#_x0000_t202" id="docshape120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3;top:1174;width:105;height:101" type="#_x0000_t202" id="docshape121" filled="false" stroked="false">
                  <v:textbox inset="0,0,0,0">
                    <w:txbxContent>
                      <w:p>
                        <w:pPr>
                          <w:spacing w:line="21" w:lineRule="exact" w:before="0"/>
                          <w:ind w:left="39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4"/>
                            <w:w w:val="90"/>
                            <w:sz w:val="2"/>
                          </w:rPr>
                          <w:t>●●</w:t>
                        </w:r>
                        <w:r>
                          <w:rPr>
                            <w:spacing w:val="6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7"/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8" w:lineRule="exact" w:before="4"/>
                          <w:ind w:left="2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3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6" w:lineRule="exact" w:before="0"/>
                          <w:ind w:left="7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4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1" w:lineRule="exact" w:before="0"/>
                          <w:ind w:left="38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8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40;top:1250;width:53;height:27" type="#_x0000_t202" id="docshape122" filled="false" stroked="false">
                  <v:textbox inset="0,0,0,0">
                    <w:txbxContent>
                      <w:p>
                        <w:pPr>
                          <w:spacing w:line="11" w:lineRule="exact" w:before="3"/>
                          <w:ind w:left="0" w:right="42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4" w:right="0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8;top:1267;width:99;height:29" type="#_x0000_t202" id="docshape123" filled="false" stroked="false">
                  <v:textbox inset="0,0,0,0">
                    <w:txbxContent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2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2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3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16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2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●</w:t>
                        </w:r>
                      </w:p>
                    </w:txbxContent>
                  </v:textbox>
                  <w10:wrap type="none"/>
                </v:shape>
                <v:shape style="position:absolute;left:1911;top:1281;width:95;height:19" type="#_x0000_t202" id="docshape124" filled="false" stroked="false">
                  <v:textbox inset="0,0,0,0">
                    <w:txbxContent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31;top:1272;width:75;height:24" type="#_x0000_t202" id="docshape125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35;top:1287;width:29;height:16" type="#_x0000_t202" id="docshape126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5;top:1297;width:108;height:52" type="#_x0000_t202" id="docshape127" filled="false" stroked="false">
                  <v:textbox inset="0,0,0,0">
                    <w:txbxContent>
                      <w:p>
                        <w:pPr>
                          <w:spacing w:before="3"/>
                          <w:ind w:left="36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8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●</w:t>
                        </w:r>
                      </w:p>
                      <w:p>
                        <w:pPr>
                          <w:spacing w:before="0"/>
                          <w:ind w:left="0" w:right="21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89;top:1336;width:29;height:16" type="#_x0000_t202" id="docshape128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0;top:1339;width:101;height:41" type="#_x0000_t202" id="docshape129" filled="false" stroked="false">
                  <v:textbox inset="0,0,0,0">
                    <w:txbxContent>
                      <w:p>
                        <w:pPr>
                          <w:spacing w:line="17" w:lineRule="exact" w:before="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7" w:lineRule="exact" w:before="0"/>
                          <w:ind w:left="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●</w:t>
                        </w: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32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7"/>
                            <w:w w:val="90"/>
                            <w:sz w:val="2"/>
                          </w:rPr>
                          <w:t>●●</w:t>
                        </w:r>
                      </w:p>
                    </w:txbxContent>
                  </v:textbox>
                  <w10:wrap type="none"/>
                </v:shape>
                <v:shape style="position:absolute;left:1974;top:1355;width:29;height:16" type="#_x0000_t202" id="docshape130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3;top:1372;width:104;height:130" type="#_x0000_t202" id="docshape131" filled="false" stroked="false">
                  <v:textbox inset="0,0,0,0">
                    <w:txbxContent>
                      <w:p>
                        <w:pPr>
                          <w:spacing w:line="18" w:lineRule="exact" w:before="3"/>
                          <w:ind w:left="2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6" w:lineRule="exact" w:before="0"/>
                          <w:ind w:left="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2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2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10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9" w:lineRule="exact" w:before="0"/>
                          <w:ind w:left="8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"/>
                          <w:ind w:left="7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2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2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90"/>
                            <w:position w:val="1"/>
                            <w:sz w:val="2"/>
                          </w:rPr>
                          <w:t>●●</w:t>
                        </w:r>
                        <w:r>
                          <w:rPr>
                            <w:spacing w:val="6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2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4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●</w:t>
                        </w:r>
                      </w:p>
                      <w:p>
                        <w:pPr>
                          <w:spacing w:line="240" w:lineRule="auto" w:before="0"/>
                          <w:rPr>
                            <w:sz w:val="2"/>
                          </w:rPr>
                        </w:pPr>
                      </w:p>
                      <w:p>
                        <w:pPr>
                          <w:spacing w:line="20" w:lineRule="exact" w:before="0"/>
                          <w:ind w:left="1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0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w w:val="90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8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5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6;top:1501;width:92;height:25" type="#_x0000_t202" id="docshape132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 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</w:t>
                        </w:r>
                        <w:r>
                          <w:rPr>
                            <w:spacing w:val="-2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9;top:1511;width:100;height:69" type="#_x0000_t202" id="docshape133" filled="false" stroked="false">
                  <v:textbox inset="0,0,0,0">
                    <w:txbxContent>
                      <w:p>
                        <w:pPr>
                          <w:spacing w:before="2"/>
                          <w:ind w:left="14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7" w:lineRule="exact" w:before="1"/>
                          <w:ind w:left="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1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3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</w:t>
                        </w:r>
                        <w:r>
                          <w:rPr>
                            <w:spacing w:val="-7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40" w:lineRule="auto" w:before="0"/>
                          <w:ind w:left="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8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2;top:1376;width:96;height:205" type="#_x0000_t202" id="docshape134" filled="false" stroked="false">
                  <v:textbox inset="0,0,0,0">
                    <w:txbxContent>
                      <w:p>
                        <w:pPr>
                          <w:spacing w:before="3"/>
                          <w:ind w:left="31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"/>
                          <w:ind w:left="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49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4"/>
                          <w:ind w:left="1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9"/>
                          <w:ind w:left="28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1"/>
                          <w:ind w:left="6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40" w:lineRule="auto" w:before="0"/>
                          <w:rPr>
                            <w:sz w:val="2"/>
                          </w:rPr>
                        </w:pPr>
                      </w:p>
                      <w:p>
                        <w:pPr>
                          <w:spacing w:line="9" w:lineRule="exact" w:before="0"/>
                          <w:ind w:left="44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9" w:lineRule="exact" w:before="0"/>
                          <w:ind w:left="17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1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51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31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5;top:1575;width:103;height:36" type="#_x0000_t202" id="docshape135" filled="false" stroked="false">
                  <v:textbox inset="0,0,0,0">
                    <w:txbxContent>
                      <w:p>
                        <w:pPr>
                          <w:spacing w:line="15" w:lineRule="exact" w:before="5"/>
                          <w:ind w:left="1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spacing w:val="-8"/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40" w:lineRule="auto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32;top:1597;width:85;height:16" type="#_x0000_t202" id="docshape136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0;top:1600;width:62;height:20" type="#_x0000_t202" id="docshape137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58;top:1601;width:49;height:20" type="#_x0000_t202" id="docshape138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1;top:1614;width:98;height:84" type="#_x0000_t202" id="docshape139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8"/>
                          <w:ind w:left="2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9"/>
                          <w:ind w:left="41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7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5;top:1610;width:92;height:85" type="#_x0000_t202" id="docshape140" filled="false" stroked="false">
                  <v:textbox inset="0,0,0,0">
                    <w:txbxContent>
                      <w:p>
                        <w:pPr>
                          <w:spacing w:line="11" w:lineRule="exact"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9" w:lineRule="exact" w:before="0"/>
                          <w:ind w:left="4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8" w:lineRule="exact" w:before="0"/>
                          <w:ind w:left="1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0" w:lineRule="exact" w:before="0"/>
                          <w:ind w:left="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4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1" w:lineRule="exact" w:before="0"/>
                          <w:ind w:left="24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1" w:lineRule="exact" w:before="0"/>
                          <w:ind w:left="61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9;top:1685;width:73;height:26" type="#_x0000_t202" id="docshape141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4;top:1684;width:98;height:25" type="#_x0000_t202" id="docshape142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8;top:1700;width:100;height:55" type="#_x0000_t202" id="docshape143" filled="false" stroked="false">
                  <v:textbox inset="0,0,0,0">
                    <w:txbxContent>
                      <w:p>
                        <w:pPr>
                          <w:spacing w:line="17" w:lineRule="exact"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●</w:t>
                        </w:r>
                        <w:r>
                          <w:rPr>
                            <w:spacing w:val="19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4" w:lineRule="exact" w:before="0"/>
                          <w:ind w:left="1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38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●</w:t>
                        </w:r>
                      </w:p>
                      <w:p>
                        <w:pPr>
                          <w:spacing w:line="19" w:lineRule="exact" w:before="0"/>
                          <w:ind w:left="4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7;top:1723;width:31;height:44" type="#_x0000_t202" id="docshape144" filled="false" stroked="false">
                  <v:textbox inset="0,0,0,0">
                    <w:txbxContent>
                      <w:p>
                        <w:pPr>
                          <w:spacing w:before="3"/>
                          <w:ind w:left="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85;top:1732;width:29;height:16" type="#_x0000_t202" id="docshape145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6;top:1744;width:107;height:28" type="#_x0000_t202" id="docshape146" filled="false" stroked="false">
                  <v:textbox inset="0,0,0,0">
                    <w:txbxContent>
                      <w:p>
                        <w:pPr>
                          <w:spacing w:before="5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7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45;top:1762;width:58;height:24" type="#_x0000_t202" id="docshape147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4;top:1771;width:109;height:26" type="#_x0000_t202" id="docshape148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4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</w:t>
                        </w:r>
                        <w:r>
                          <w:rPr>
                            <w:spacing w:val="1"/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8;top:1777;width:96;height:21" type="#_x0000_t202" id="docshape149" filled="false" stroked="false">
                  <v:textbox inset="0,0,0,0">
                    <w:txbxContent>
                      <w:p>
                        <w:pPr>
                          <w:spacing w:line="20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4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9;top:1800;width:29;height:16" type="#_x0000_t202" id="docshape150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63;top:1808;width:29;height:16" type="#_x0000_t202" id="docshape151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3;top:1815;width:108;height:37" type="#_x0000_t202" id="docshape152" filled="false" stroked="false">
                  <v:textbox inset="0,0,0,0">
                    <w:txbxContent>
                      <w:p>
                        <w:pPr>
                          <w:spacing w:line="17" w:lineRule="exact" w:before="1"/>
                          <w:ind w:left="1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</w:t>
                        </w:r>
                        <w:r>
                          <w:rPr>
                            <w:spacing w:val="-4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7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2;top:1793;width:93;height:62" type="#_x0000_t202" id="docshape153" filled="false" stroked="false">
                  <v:textbox inset="0,0,0,0">
                    <w:txbxContent>
                      <w:p>
                        <w:pPr>
                          <w:spacing w:before="5"/>
                          <w:ind w:left="33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40" w:lineRule="auto" w:before="10"/>
                          <w:rPr>
                            <w:sz w:val="2"/>
                          </w:rPr>
                        </w:pPr>
                      </w:p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6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9;top:1847;width:94;height:29" type="#_x0000_t202" id="docshape154" filled="false" stroked="false">
                  <v:textbox inset="0,0,0,0">
                    <w:txbxContent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3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17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1;top:1851;width:102;height:27" type="#_x0000_t202" id="docshape155" filled="false" stroked="false">
                  <v:textbox inset="0,0,0,0">
                    <w:txbxContent>
                      <w:p>
                        <w:pPr>
                          <w:spacing w:before="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8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3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spacing w:val="16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7;top:1867;width:54;height:17" type="#_x0000_t202" id="docshape156" filled="false" stroked="false">
                  <v:textbox inset="0,0,0,0">
                    <w:txbxContent>
                      <w:p>
                        <w:pPr>
                          <w:spacing w:before="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0;top:1865;width:77;height:21" type="#_x0000_t202" id="docshape157" filled="false" stroked="false">
                  <v:textbox inset="0,0,0,0">
                    <w:txbxContent>
                      <w:p>
                        <w:pPr>
                          <w:spacing w:line="20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  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33;top:1881;width:74;height:20" type="#_x0000_t202" id="docshape158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49;top:1879;width:59;height:18" type="#_x0000_t202" id="docshape159" filled="false" stroked="false">
                  <v:textbox inset="0,0,0,0">
                    <w:txbxContent>
                      <w:p>
                        <w:pPr>
                          <w:spacing w:before="5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57;top:1893;width:47;height:23" type="#_x0000_t202" id="docshape160" filled="false" stroked="false">
                  <v:textbox inset="0,0,0,0">
                    <w:txbxContent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4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position w:val="1"/>
                            <w:sz w:val="2"/>
                          </w:rPr>
                          <w:t>●●</w:t>
                        </w:r>
                      </w:p>
                    </w:txbxContent>
                  </v:textbox>
                  <w10:wrap type="none"/>
                </v:shape>
                <v:shape style="position:absolute;left:1533;top:1910;width:29;height:16" type="#_x0000_t202" id="docshape161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2;top:1888;width:89;height:37" type="#_x0000_t202" id="docshape162" filled="false" stroked="false">
                  <v:textbox inset="0,0,0,0">
                    <w:txbxContent>
                      <w:p>
                        <w:pPr>
                          <w:spacing w:line="21" w:lineRule="exact"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11" w:lineRule="exact" w:before="0"/>
                          <w:ind w:left="0" w:right="12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6;top:1940;width:97;height:20" type="#_x0000_t202" id="docshape163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90"/>
                            <w:sz w:val="2"/>
                          </w:rPr>
                          <w:t>●●</w:t>
                        </w:r>
                        <w:r>
                          <w:rPr>
                            <w:spacing w:val="19"/>
                            <w:sz w:val="2"/>
                          </w:rPr>
                          <w:t> </w:t>
                        </w:r>
                        <w:r>
                          <w:rPr>
                            <w:w w:val="90"/>
                            <w:sz w:val="2"/>
                          </w:rPr>
                          <w:t>●</w:t>
                        </w:r>
                        <w:r>
                          <w:rPr>
                            <w:spacing w:val="6"/>
                            <w:sz w:val="2"/>
                          </w:rPr>
                          <w:t> </w:t>
                        </w: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●</w:t>
                        </w:r>
                      </w:p>
                    </w:txbxContent>
                  </v:textbox>
                  <w10:wrap type="none"/>
                </v:shape>
                <v:shape style="position:absolute;left:1536;top:1925;width:52;height:31" type="#_x0000_t202" id="docshape164" filled="false" stroked="false">
                  <v:textbox inset="0,0,0,0">
                    <w:txbxContent>
                      <w:p>
                        <w:pPr>
                          <w:spacing w:before="8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7"/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8;top:1925;width:89;height:47" type="#_x0000_t202" id="docshape165" filled="false" stroked="false">
                  <v:textbox inset="0,0,0,0">
                    <w:txbxContent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3"/>
                          <w:ind w:left="7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2"/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6;top:1962;width:77;height:24" type="#_x0000_t202" id="docshape166" filled="false" stroked="false">
                  <v:textbox inset="0,0,0,0">
                    <w:txbxContent>
                      <w:p>
                        <w:pPr>
                          <w:spacing w:before="1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50;top:1974;width:29;height:16" type="#_x0000_t202" id="docshape167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83;top:1975;width:29;height:16" type="#_x0000_t202" id="docshape168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2;top:1984;width:88;height:22" type="#_x0000_t202" id="docshape169" filled="false" stroked="false">
                  <v:textbox inset="0,0,0,0">
                    <w:txbxContent>
                      <w:p>
                        <w:pPr>
                          <w:spacing w:line="21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7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1;top:1985;width:75;height:37" type="#_x0000_t202" id="docshape170" filled="false" stroked="false">
                  <v:textbox inset="0,0,0,0">
                    <w:txbxContent>
                      <w:p>
                        <w:pPr>
                          <w:spacing w:before="3"/>
                          <w:ind w:left="1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37;top:2012;width:29;height:16" type="#_x0000_t202" id="docshape171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7;top:2019;width:82;height:29" type="#_x0000_t202" id="docshape172" filled="false" stroked="false">
                  <v:textbox inset="0,0,0,0">
                    <w:txbxContent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55;top:2021;width:64;height:29" type="#_x0000_t202" id="docshape173" filled="false" stroked="false">
                  <v:textbox inset="0,0,0,0">
                    <w:txbxContent>
                      <w:p>
                        <w:pPr>
                          <w:spacing w:before="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3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1;top:2046;width:95;height:30" type="#_x0000_t202" id="docshape174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2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</w:t>
                        </w:r>
                        <w:r>
                          <w:rPr>
                            <w:spacing w:val="-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2;top:2037;width:76;height:25" type="#_x0000_t202" id="docshape175" filled="false" stroked="false">
                  <v:textbox inset="0,0,0,0">
                    <w:txbxContent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2;top:2063;width:29;height:16" type="#_x0000_t202" id="docshape176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24;top:2079;width:74;height:20" type="#_x0000_t202" id="docshape177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4;top:2035;width:100;height:62" type="#_x0000_t202" id="docshape178" filled="false" stroked="false">
                  <v:textbox inset="0,0,0,0">
                    <w:txbxContent>
                      <w:p>
                        <w:pPr>
                          <w:spacing w:before="3"/>
                          <w:ind w:left="20" w:right="0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"/>
                          <w:ind w:left="25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   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22;top:2088;width:77;height:30" type="#_x0000_t202" id="docshape179" filled="false" stroked="false">
                  <v:textbox inset="0,0,0,0">
                    <w:txbxContent>
                      <w:p>
                        <w:pPr>
                          <w:spacing w:before="3"/>
                          <w:ind w:left="48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2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1;top:2091;width:52;height:20" type="#_x0000_t202" id="docshape180" filled="false" stroked="false">
                  <v:textbox inset="0,0,0,0">
                    <w:txbxContent>
                      <w:p>
                        <w:pPr>
                          <w:spacing w:before="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74;top:2100;width:29;height:16" type="#_x0000_t202" id="docshape181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9;top:2104;width:29;height:16" type="#_x0000_t202" id="docshape182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7;top:2110;width:81;height:28" type="#_x0000_t202" id="docshape183" filled="false" stroked="false">
                  <v:textbox inset="0,0,0,0">
                    <w:txbxContent>
                      <w:p>
                        <w:pPr>
                          <w:spacing w:line="11" w:lineRule="exact" w:before="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6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5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pacing w:val="-1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89;top:2124;width:29;height:16" type="#_x0000_t202" id="docshape184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1;top:2141;width:102;height:55" type="#_x0000_t202" id="docshape185" filled="false" stroked="false">
                  <v:textbox inset="0,0,0,0">
                    <w:txbxContent>
                      <w:p>
                        <w:pPr>
                          <w:spacing w:before="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83;top:2156;width:29;height:16" type="#_x0000_t202" id="docshape186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1;top:2135;width:86;height:84" type="#_x0000_t202" id="docshape187" filled="false" stroked="false">
                  <v:textbox inset="0,0,0,0">
                    <w:txbxContent>
                      <w:p>
                        <w:pPr>
                          <w:spacing w:before="3"/>
                          <w:ind w:left="10" w:right="0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7"/>
                          <w:ind w:left="0" w:right="75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2"/>
                          <w:ind w:left="1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77;top:2186;width:29;height:16" type="#_x0000_t202" id="docshape188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75;top:2197;width:29;height:16" type="#_x0000_t202" id="docshape189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8;top:2206;width:88;height:42" type="#_x0000_t202" id="docshape190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4"/>
                          <w:ind w:left="1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</w:t>
                        </w:r>
                        <w:r>
                          <w:rPr>
                            <w:spacing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6;top:2228;width:70;height:28" type="#_x0000_t202" id="docshape191" filled="false" stroked="false">
                  <v:textbox inset="0,0,0,0">
                    <w:txbxContent>
                      <w:p>
                        <w:pPr>
                          <w:spacing w:line="10" w:lineRule="exact" w:before="6"/>
                          <w:ind w:left="4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spacing w:val="-5"/>
                            <w:w w:val="90"/>
                            <w:sz w:val="2"/>
                          </w:rPr>
                          <w:t>●●</w:t>
                        </w:r>
                      </w:p>
                      <w:p>
                        <w:pPr>
                          <w:spacing w:line="10" w:lineRule="exact"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9;top:2243;width:29;height:16" type="#_x0000_t202" id="docshape192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12;top:2267;width:54;height:44" type="#_x0000_t202" id="docshape193" filled="false" stroked="false">
                  <v:textbox inset="0,0,0,0">
                    <w:txbxContent>
                      <w:p>
                        <w:pPr>
                          <w:spacing w:before="3"/>
                          <w:ind w:left="5" w:right="0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7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30;top:2243;width:56;height:40" type="#_x0000_t202" id="docshape194" filled="false" stroked="false">
                  <v:textbox inset="0,0,0,0">
                    <w:txbxContent>
                      <w:p>
                        <w:pPr>
                          <w:spacing w:before="2"/>
                          <w:ind w:left="4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position w:val="1"/>
                            <w:sz w:val="2"/>
                          </w:rPr>
                          <w:t>●</w:t>
                        </w:r>
                        <w:r>
                          <w:rPr>
                            <w:position w:val="1"/>
                            <w:sz w:val="2"/>
                          </w:rPr>
                          <w:t>    </w:t>
                        </w:r>
                        <w:r>
                          <w:rPr>
                            <w:spacing w:val="1"/>
                            <w:position w:val="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4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7;top:2283;width:29;height:16" type="#_x0000_t202" id="docshape195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9;top:2297;width:29;height:16" type="#_x0000_t202" id="docshape196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43;top:2305;width:29;height:16" type="#_x0000_t202" id="docshape197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52;top:2307;width:29;height:16" type="#_x0000_t202" id="docshape198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37;top:2353;width:74;height:58" type="#_x0000_t202" id="docshape199" filled="false" stroked="false">
                  <v:textbox inset="0,0,0,0">
                    <w:txbxContent>
                      <w:p>
                        <w:pPr>
                          <w:spacing w:before="6"/>
                          <w:ind w:left="27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</w:t>
                        </w:r>
                        <w:r>
                          <w:rPr>
                            <w:spacing w:val="-2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12"/>
                          <w:ind w:left="0" w:right="21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spacing w:val="-3"/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</w:t>
                        </w:r>
                        <w:r>
                          <w:rPr>
                            <w:spacing w:val="-17"/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3"/>
                          <w:ind w:left="10" w:right="0" w:firstLine="0"/>
                          <w:jc w:val="center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1;top:2389;width:39;height:27" type="#_x0000_t202" id="docshape200" filled="false" stroked="false">
                  <v:textbox inset="0,0,0,0">
                    <w:txbxContent>
                      <w:p>
                        <w:pPr>
                          <w:spacing w:line="11" w:lineRule="exact" w:before="3"/>
                          <w:ind w:left="1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5;top:2398;width:29;height:16" type="#_x0000_t202" id="docshape201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27;top:2406;width:29;height:16" type="#_x0000_t202" id="docshape202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17;top:2319;width:78;height:113" type="#_x0000_t202" id="docshape203" filled="false" stroked="false">
                  <v:textbox inset="0,0,0,0">
                    <w:txbxContent>
                      <w:p>
                        <w:pPr>
                          <w:spacing w:before="4"/>
                          <w:ind w:left="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           </w:t>
                        </w:r>
                        <w:r>
                          <w:rPr>
                            <w:spacing w:val="-1"/>
                            <w:sz w:val="2"/>
                          </w:rPr>
                          <w:t>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before="8"/>
                          <w:ind w:left="39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40" w:lineRule="auto" w:before="2"/>
                          <w:rPr>
                            <w:sz w:val="2"/>
                          </w:rPr>
                        </w:pPr>
                      </w:p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  <w:p>
                        <w:pPr>
                          <w:spacing w:line="240" w:lineRule="auto" w:before="5"/>
                          <w:rPr>
                            <w:sz w:val="2"/>
                          </w:rPr>
                        </w:pPr>
                      </w:p>
                      <w:p>
                        <w:pPr>
                          <w:spacing w:before="0"/>
                          <w:ind w:left="12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22;top:2437;width:29;height:16" type="#_x0000_t202" id="docshape204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37;top:2466;width:29;height:16" type="#_x0000_t202" id="docshape205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921;top:2500;width:43;height:18" type="#_x0000_t202" id="docshape206" filled="false" stroked="false">
                  <v:textbox inset="0,0,0,0">
                    <w:txbxContent>
                      <w:p>
                        <w:pPr>
                          <w:spacing w:before="5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  <w:r>
                          <w:rPr>
                            <w:sz w:val="2"/>
                          </w:rPr>
                          <w:t>  </w:t>
                        </w: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v:shape style="position:absolute;left:1503;top:2560;width:29;height:16" type="#_x0000_t202" id="docshape207" filled="false" stroked="false">
                  <v:textbox inset="0,0,0,0">
                    <w:txbxContent>
                      <w:p>
                        <w:pPr>
                          <w:spacing w:before="3"/>
                          <w:ind w:left="0" w:right="0" w:firstLine="0"/>
                          <w:jc w:val="left"/>
                          <w:rPr>
                            <w:sz w:val="2"/>
                          </w:rPr>
                        </w:pPr>
                        <w:r>
                          <w:rPr>
                            <w:w w:val="82"/>
                            <w:sz w:val="2"/>
                          </w:rPr>
                          <w:t>●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400236</wp:posOffset>
                </wp:positionH>
                <wp:positionV relativeFrom="paragraph">
                  <wp:posOffset>284120</wp:posOffset>
                </wp:positionV>
                <wp:extent cx="125095" cy="1268095"/>
                <wp:effectExtent l="0" t="0" r="0" b="0"/>
                <wp:wrapNone/>
                <wp:docPr id="342" name="Textbox 3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2" name="Textbox 342"/>
                      <wps:cNvSpPr txBox="1"/>
                      <wps:spPr>
                        <a:xfrm>
                          <a:off x="0" y="0"/>
                          <a:ext cx="125095" cy="12680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CC1</w:t>
                            </w:r>
                            <w:r>
                              <w:rPr>
                                <w:spacing w:val="-3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z w:val="14"/>
                              </w:rPr>
                              <w:t>Expression-</w:t>
                            </w:r>
                            <w:r>
                              <w:rPr>
                                <w:spacing w:val="-2"/>
                                <w:sz w:val="14"/>
                              </w:rPr>
                              <w:t>kig2(TPM+1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.514687pt;margin-top:22.371672pt;width:9.85pt;height:99.85pt;mso-position-horizontal-relative:page;mso-position-vertical-relative:paragraph;z-index:15735296" type="#_x0000_t202" id="docshape208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ACC1</w:t>
                      </w:r>
                      <w:r>
                        <w:rPr>
                          <w:spacing w:val="-3"/>
                          <w:sz w:val="14"/>
                        </w:rPr>
                        <w:t> </w:t>
                      </w:r>
                      <w:r>
                        <w:rPr>
                          <w:sz w:val="14"/>
                        </w:rPr>
                        <w:t>Expression-</w:t>
                      </w:r>
                      <w:r>
                        <w:rPr>
                          <w:spacing w:val="-2"/>
                          <w:sz w:val="14"/>
                        </w:rPr>
                        <w:t>kig2(TPM+1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524711</wp:posOffset>
                </wp:positionH>
                <wp:positionV relativeFrom="paragraph">
                  <wp:posOffset>841001</wp:posOffset>
                </wp:positionV>
                <wp:extent cx="125095" cy="74930"/>
                <wp:effectExtent l="0" t="0" r="0" b="0"/>
                <wp:wrapNone/>
                <wp:docPr id="343" name="Textbox 34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3" name="Textbox 343"/>
                      <wps:cNvSpPr txBox="1"/>
                      <wps:spPr>
                        <a:xfrm>
                          <a:off x="0" y="0"/>
                          <a:ext cx="125095" cy="749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.315887pt;margin-top:66.220558pt;width:9.85pt;height:5.9pt;mso-position-horizontal-relative:page;mso-position-vertical-relative:paragraph;z-index:15737344" type="#_x0000_t202" id="docshape209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524711</wp:posOffset>
                </wp:positionH>
                <wp:positionV relativeFrom="paragraph">
                  <wp:posOffset>546564</wp:posOffset>
                </wp:positionV>
                <wp:extent cx="125095" cy="74930"/>
                <wp:effectExtent l="0" t="0" r="0" b="0"/>
                <wp:wrapNone/>
                <wp:docPr id="344" name="Textbox 34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4" name="Textbox 344"/>
                      <wps:cNvSpPr txBox="1"/>
                      <wps:spPr>
                        <a:xfrm>
                          <a:off x="0" y="0"/>
                          <a:ext cx="125095" cy="749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.315887pt;margin-top:43.036556pt;width:9.85pt;height:5.9pt;mso-position-horizontal-relative:page;mso-position-vertical-relative:paragraph;z-index:15737856" type="#_x0000_t202" id="docshape210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524711</wp:posOffset>
                </wp:positionH>
                <wp:positionV relativeFrom="paragraph">
                  <wp:posOffset>252216</wp:posOffset>
                </wp:positionV>
                <wp:extent cx="125095" cy="74930"/>
                <wp:effectExtent l="0" t="0" r="0" b="0"/>
                <wp:wrapNone/>
                <wp:docPr id="345" name="Textbox 3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5" name="Textbox 345"/>
                      <wps:cNvSpPr txBox="1"/>
                      <wps:spPr>
                        <a:xfrm>
                          <a:off x="0" y="0"/>
                          <a:ext cx="125095" cy="749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.315887pt;margin-top:19.859556pt;width:9.85pt;height:5.9pt;mso-position-horizontal-relative:page;mso-position-vertical-relative:paragraph;z-index:15738368" type="#_x0000_t202" id="docshape211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2"/>
        </w:rPr>
        <w:t>G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8"/>
        </w:rPr>
      </w:pPr>
    </w:p>
    <w:p>
      <w:pPr>
        <w:spacing w:line="187" w:lineRule="auto" w:before="125"/>
        <w:ind w:left="1022" w:right="7458" w:firstLine="606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524711</wp:posOffset>
                </wp:positionH>
                <wp:positionV relativeFrom="paragraph">
                  <wp:posOffset>-243646</wp:posOffset>
                </wp:positionV>
                <wp:extent cx="125095" cy="74930"/>
                <wp:effectExtent l="0" t="0" r="0" b="0"/>
                <wp:wrapNone/>
                <wp:docPr id="346" name="Textbox 3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6" name="Textbox 346"/>
                      <wps:cNvSpPr txBox="1"/>
                      <wps:spPr>
                        <a:xfrm>
                          <a:off x="0" y="0"/>
                          <a:ext cx="125095" cy="749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.315887pt;margin-top:-19.184755pt;width:9.85pt;height:5.9pt;mso-position-horizontal-relative:page;mso-position-vertical-relative:paragraph;z-index:15736320" type="#_x0000_t202" id="docshape212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524711</wp:posOffset>
                </wp:positionH>
                <wp:positionV relativeFrom="paragraph">
                  <wp:posOffset>-538083</wp:posOffset>
                </wp:positionV>
                <wp:extent cx="125095" cy="74930"/>
                <wp:effectExtent l="0" t="0" r="0" b="0"/>
                <wp:wrapNone/>
                <wp:docPr id="347" name="Textbox 3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7" name="Textbox 347"/>
                      <wps:cNvSpPr txBox="1"/>
                      <wps:spPr>
                        <a:xfrm>
                          <a:off x="0" y="0"/>
                          <a:ext cx="125095" cy="749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3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.315887pt;margin-top:-42.368755pt;width:9.85pt;height:5.9pt;mso-position-horizontal-relative:page;mso-position-vertical-relative:paragraph;z-index:15736832" type="#_x0000_t202" id="docshape213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4"/>
        </w:rPr>
        <w:t>LIHC</w:t>
      </w:r>
      <w:r>
        <w:rPr>
          <w:spacing w:val="40"/>
          <w:sz w:val="14"/>
        </w:rPr>
        <w:t> </w:t>
      </w:r>
      <w:r>
        <w:rPr>
          <w:sz w:val="14"/>
        </w:rPr>
        <w:t>(num(T)=369;</w:t>
      </w:r>
      <w:r>
        <w:rPr>
          <w:spacing w:val="-10"/>
          <w:sz w:val="14"/>
        </w:rPr>
        <w:t> </w:t>
      </w:r>
      <w:r>
        <w:rPr>
          <w:sz w:val="14"/>
        </w:rPr>
        <w:t>num(N)=160)</w:t>
      </w:r>
    </w:p>
    <w:sectPr>
      <w:type w:val="continuous"/>
      <w:pgSz w:w="11910" w:h="16840"/>
      <w:pgMar w:top="260" w:bottom="280" w:left="2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2"/>
      <w:szCs w:val="1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300"/>
      <w:outlineLvl w:val="1"/>
    </w:pPr>
    <w:rPr>
      <w:rFonts w:ascii="Arial MT" w:hAnsi="Arial MT" w:eastAsia="Arial MT" w:cs="Arial MT"/>
      <w:sz w:val="18"/>
      <w:szCs w:val="1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</dc:title>
  <dcterms:created xsi:type="dcterms:W3CDTF">2023-12-13T00:48:48Z</dcterms:created>
  <dcterms:modified xsi:type="dcterms:W3CDTF">2023-12-13T00:4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30T00:00:00Z</vt:filetime>
  </property>
  <property fmtid="{D5CDD505-2E9C-101B-9397-08002B2CF9AE}" pid="3" name="Creator">
    <vt:lpwstr>Adobe Illustrator CC (Macintosh)</vt:lpwstr>
  </property>
  <property fmtid="{D5CDD505-2E9C-101B-9397-08002B2CF9AE}" pid="4" name="LastSaved">
    <vt:filetime>2023-12-13T00:00:00Z</vt:filetime>
  </property>
  <property fmtid="{D5CDD505-2E9C-101B-9397-08002B2CF9AE}" pid="5" name="Producer">
    <vt:lpwstr>Adobe PDF library 10.01</vt:lpwstr>
  </property>
</Properties>
</file>